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99978" w14:textId="3BA9C3B4" w:rsidR="005E2C0E" w:rsidRPr="003927E3" w:rsidRDefault="005E2C0E" w:rsidP="00CB1183">
      <w:pPr>
        <w:spacing w:before="0" w:after="0" w:line="360" w:lineRule="auto"/>
        <w:jc w:val="center"/>
        <w:rPr>
          <w:b/>
          <w:sz w:val="40"/>
          <w:szCs w:val="40"/>
          <w:lang w:val="en-GB"/>
        </w:rPr>
      </w:pPr>
      <w:r w:rsidRPr="003927E3">
        <w:rPr>
          <w:b/>
          <w:sz w:val="40"/>
          <w:szCs w:val="40"/>
          <w:lang w:val="en-GB"/>
        </w:rPr>
        <w:t>SUPPLEME</w:t>
      </w:r>
      <w:r w:rsidR="00CA56DB" w:rsidRPr="003927E3">
        <w:rPr>
          <w:b/>
          <w:sz w:val="40"/>
          <w:szCs w:val="40"/>
          <w:lang w:val="en-GB"/>
        </w:rPr>
        <w:t>N</w:t>
      </w:r>
      <w:r w:rsidRPr="003927E3">
        <w:rPr>
          <w:b/>
          <w:sz w:val="40"/>
          <w:szCs w:val="40"/>
          <w:lang w:val="en-GB"/>
        </w:rPr>
        <w:t xml:space="preserve">TARY </w:t>
      </w:r>
      <w:r w:rsidR="009D6AD5" w:rsidRPr="003927E3">
        <w:rPr>
          <w:b/>
          <w:sz w:val="40"/>
          <w:szCs w:val="40"/>
          <w:lang w:val="en-GB"/>
        </w:rPr>
        <w:t xml:space="preserve">TABLES AND </w:t>
      </w:r>
      <w:r w:rsidRPr="003927E3">
        <w:rPr>
          <w:b/>
          <w:sz w:val="40"/>
          <w:szCs w:val="40"/>
          <w:lang w:val="en-GB"/>
        </w:rPr>
        <w:t>FIGURES</w:t>
      </w:r>
    </w:p>
    <w:p w14:paraId="19425ADF" w14:textId="4B493B19" w:rsidR="005E2C0E" w:rsidRPr="003927E3" w:rsidRDefault="005E2C0E" w:rsidP="001379D9">
      <w:pPr>
        <w:spacing w:before="0" w:after="0" w:line="360" w:lineRule="auto"/>
        <w:rPr>
          <w:b/>
          <w:lang w:val="en-GB"/>
        </w:rPr>
      </w:pPr>
    </w:p>
    <w:p w14:paraId="0EC4C588" w14:textId="71B1727F" w:rsidR="009D6AD5" w:rsidRPr="003927E3" w:rsidRDefault="009D6AD5" w:rsidP="00DC621F">
      <w:pPr>
        <w:spacing w:before="0" w:after="0" w:line="360" w:lineRule="auto"/>
        <w:jc w:val="both"/>
        <w:rPr>
          <w:lang w:val="en-GB"/>
        </w:rPr>
      </w:pPr>
      <w:r w:rsidRPr="003927E3">
        <w:rPr>
          <w:b/>
          <w:lang w:val="en-GB"/>
        </w:rPr>
        <w:t>Table S1</w:t>
      </w:r>
      <w:r w:rsidRPr="003927E3">
        <w:rPr>
          <w:lang w:val="en-GB"/>
        </w:rPr>
        <w:t xml:space="preserve">. Intercept, linear and quadratic coefficients of the quadratic regressions fitted to the observed fitness decline in Experiments I and II using raw or log scale data and assuming </w:t>
      </w:r>
      <w:r w:rsidR="002E4553" w:rsidRPr="003927E3">
        <w:rPr>
          <w:lang w:val="en-GB"/>
        </w:rPr>
        <w:t xml:space="preserve">both </w:t>
      </w:r>
      <w:r w:rsidRPr="003927E3">
        <w:rPr>
          <w:lang w:val="en-GB"/>
        </w:rPr>
        <w:t>the genealogical inbreeding coefficients (</w:t>
      </w:r>
      <w:r w:rsidRPr="003927E3">
        <w:rPr>
          <w:i/>
          <w:lang w:val="en-GB"/>
        </w:rPr>
        <w:t>F</w:t>
      </w:r>
      <w:r w:rsidRPr="003927E3">
        <w:rPr>
          <w:lang w:val="en-GB"/>
        </w:rPr>
        <w:t>; Figures 4A and 4B) or purged inbreeding coefficients (</w:t>
      </w:r>
      <w:r w:rsidRPr="003927E3">
        <w:rPr>
          <w:i/>
          <w:lang w:val="en-GB"/>
        </w:rPr>
        <w:t>g</w:t>
      </w:r>
      <w:r w:rsidRPr="003927E3">
        <w:rPr>
          <w:lang w:val="en-GB"/>
        </w:rPr>
        <w:t>; Supplementary Figures S2A and S2B).</w:t>
      </w:r>
    </w:p>
    <w:p w14:paraId="2DDA9E77" w14:textId="77777777" w:rsidR="009D6AD5" w:rsidRPr="003927E3" w:rsidRDefault="009D6AD5" w:rsidP="009D6AD5">
      <w:pPr>
        <w:spacing w:before="0" w:after="0" w:line="360" w:lineRule="auto"/>
        <w:rPr>
          <w:lang w:val="en-GB"/>
        </w:rPr>
      </w:pPr>
    </w:p>
    <w:tbl>
      <w:tblPr>
        <w:tblStyle w:val="Tablaconcuadrcula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134"/>
        <w:gridCol w:w="426"/>
        <w:gridCol w:w="1275"/>
        <w:gridCol w:w="1701"/>
      </w:tblGrid>
      <w:tr w:rsidR="009D6AD5" w:rsidRPr="003927E3" w14:paraId="04A99F7F" w14:textId="77777777" w:rsidTr="00741C12">
        <w:trPr>
          <w:trHeight w:hRule="exact" w:val="43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FE0D94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BB225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Genealogical inbreeding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 xml:space="preserve"> 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(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F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7CE04F1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060AD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Purged inbreeding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 xml:space="preserve"> 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(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g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)</w:t>
            </w:r>
          </w:p>
        </w:tc>
      </w:tr>
      <w:tr w:rsidR="009D6AD5" w:rsidRPr="003927E3" w14:paraId="7F0B2897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7A588C05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Experime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200A78F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28E9A5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I</w:t>
            </w:r>
          </w:p>
        </w:tc>
        <w:tc>
          <w:tcPr>
            <w:tcW w:w="426" w:type="dxa"/>
            <w:vAlign w:val="center"/>
          </w:tcPr>
          <w:p w14:paraId="629850D5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861D8D1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C790CF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I</w:t>
            </w:r>
          </w:p>
        </w:tc>
      </w:tr>
      <w:tr w:rsidR="009D6AD5" w:rsidRPr="003927E3" w14:paraId="211B07D7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6A212F6D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u w:val="single"/>
                <w:lang w:val="en-GB"/>
              </w:rPr>
            </w:pPr>
            <w:r w:rsidRPr="003927E3">
              <w:rPr>
                <w:b/>
                <w:u w:val="single"/>
                <w:lang w:val="en-GB"/>
              </w:rPr>
              <w:t>RAW SCALE</w:t>
            </w:r>
            <w:r w:rsidRPr="003927E3">
              <w:rPr>
                <w:b/>
                <w:color w:val="auto"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6254B22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FC0055C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749A6220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1B35F4F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95C32F1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</w:tr>
      <w:tr w:rsidR="009D6AD5" w:rsidRPr="003927E3" w14:paraId="0726237D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2508971A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1842" w:type="dxa"/>
            <w:vAlign w:val="center"/>
          </w:tcPr>
          <w:p w14:paraId="55998BAC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134" w:type="dxa"/>
            <w:vAlign w:val="center"/>
          </w:tcPr>
          <w:p w14:paraId="7E902D68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99</w:t>
            </w:r>
          </w:p>
        </w:tc>
        <w:tc>
          <w:tcPr>
            <w:tcW w:w="426" w:type="dxa"/>
            <w:vAlign w:val="center"/>
          </w:tcPr>
          <w:p w14:paraId="7C2AEC82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5C02FA4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701" w:type="dxa"/>
            <w:vAlign w:val="center"/>
          </w:tcPr>
          <w:p w14:paraId="08F05629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98</w:t>
            </w:r>
          </w:p>
        </w:tc>
      </w:tr>
      <w:tr w:rsidR="009D6AD5" w:rsidRPr="003927E3" w14:paraId="6A7AD9F1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5D2C158D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proofErr w:type="spellStart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Coeff</w:t>
            </w:r>
            <w:proofErr w:type="spellEnd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. on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F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or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g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F43A354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134" w:type="dxa"/>
            <w:vAlign w:val="center"/>
          </w:tcPr>
          <w:p w14:paraId="60DDB6F0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35</w:t>
            </w:r>
          </w:p>
        </w:tc>
        <w:tc>
          <w:tcPr>
            <w:tcW w:w="426" w:type="dxa"/>
            <w:vAlign w:val="center"/>
          </w:tcPr>
          <w:p w14:paraId="34C004E8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5890B74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701" w:type="dxa"/>
            <w:vAlign w:val="center"/>
          </w:tcPr>
          <w:p w14:paraId="35892C72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00</w:t>
            </w:r>
          </w:p>
        </w:tc>
      </w:tr>
      <w:tr w:rsidR="009D6AD5" w:rsidRPr="003927E3" w14:paraId="448C3998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0607EC2A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proofErr w:type="spellStart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Coeff</w:t>
            </w:r>
            <w:proofErr w:type="spellEnd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. on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F</w:t>
            </w:r>
            <w:r w:rsidRPr="003927E3">
              <w:rPr>
                <w:b/>
                <w:color w:val="auto"/>
                <w:sz w:val="22"/>
                <w:szCs w:val="22"/>
                <w:vertAlign w:val="superscript"/>
                <w:lang w:val="en-GB"/>
              </w:rPr>
              <w:t>2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or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g</w:t>
            </w:r>
            <w:r w:rsidRPr="003927E3">
              <w:rPr>
                <w:b/>
                <w:color w:val="auto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842" w:type="dxa"/>
            <w:vAlign w:val="center"/>
          </w:tcPr>
          <w:p w14:paraId="78FBB32A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1.42</w:t>
            </w:r>
          </w:p>
        </w:tc>
        <w:tc>
          <w:tcPr>
            <w:tcW w:w="1134" w:type="dxa"/>
            <w:vAlign w:val="center"/>
          </w:tcPr>
          <w:p w14:paraId="6B153D07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67</w:t>
            </w:r>
          </w:p>
        </w:tc>
        <w:tc>
          <w:tcPr>
            <w:tcW w:w="426" w:type="dxa"/>
            <w:vAlign w:val="center"/>
          </w:tcPr>
          <w:p w14:paraId="28D32F9A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8D5FCBD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2.21</w:t>
            </w:r>
          </w:p>
        </w:tc>
        <w:tc>
          <w:tcPr>
            <w:tcW w:w="1701" w:type="dxa"/>
            <w:vAlign w:val="center"/>
          </w:tcPr>
          <w:p w14:paraId="544DB7AD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1.76</w:t>
            </w:r>
          </w:p>
        </w:tc>
      </w:tr>
      <w:tr w:rsidR="009D6AD5" w:rsidRPr="003927E3" w14:paraId="1F19ED27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528A5C93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u w:val="single"/>
                <w:lang w:val="en-GB"/>
              </w:rPr>
            </w:pPr>
            <w:r w:rsidRPr="003927E3">
              <w:rPr>
                <w:b/>
                <w:u w:val="single"/>
                <w:lang w:val="en-GB"/>
              </w:rPr>
              <w:t>LOG SCALE</w:t>
            </w:r>
            <w:r w:rsidRPr="003927E3">
              <w:rPr>
                <w:b/>
                <w:color w:val="auto"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10E63DF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01A2E24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4768E389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DEDCB0D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69361C0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</w:tr>
      <w:tr w:rsidR="009D6AD5" w:rsidRPr="003927E3" w14:paraId="292A26F3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40ABA1F2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Intercept </w:t>
            </w:r>
          </w:p>
        </w:tc>
        <w:tc>
          <w:tcPr>
            <w:tcW w:w="1842" w:type="dxa"/>
            <w:vAlign w:val="center"/>
          </w:tcPr>
          <w:p w14:paraId="1370A446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01</w:t>
            </w:r>
          </w:p>
        </w:tc>
        <w:tc>
          <w:tcPr>
            <w:tcW w:w="1134" w:type="dxa"/>
            <w:vAlign w:val="center"/>
          </w:tcPr>
          <w:p w14:paraId="635ABF5C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03</w:t>
            </w:r>
          </w:p>
        </w:tc>
        <w:tc>
          <w:tcPr>
            <w:tcW w:w="426" w:type="dxa"/>
            <w:vAlign w:val="center"/>
          </w:tcPr>
          <w:p w14:paraId="2B6C1386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C35D31E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02</w:t>
            </w:r>
          </w:p>
        </w:tc>
        <w:tc>
          <w:tcPr>
            <w:tcW w:w="1701" w:type="dxa"/>
            <w:vAlign w:val="center"/>
          </w:tcPr>
          <w:p w14:paraId="67F12520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0.04</w:t>
            </w:r>
          </w:p>
        </w:tc>
      </w:tr>
      <w:tr w:rsidR="009D6AD5" w:rsidRPr="003927E3" w14:paraId="7191C323" w14:textId="77777777" w:rsidTr="00741C12">
        <w:trPr>
          <w:trHeight w:hRule="exact" w:val="432"/>
        </w:trPr>
        <w:tc>
          <w:tcPr>
            <w:tcW w:w="2127" w:type="dxa"/>
            <w:vAlign w:val="center"/>
          </w:tcPr>
          <w:p w14:paraId="51250873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proofErr w:type="spellStart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Coeff</w:t>
            </w:r>
            <w:proofErr w:type="spellEnd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. on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F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or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g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4C20B42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134" w:type="dxa"/>
            <w:vAlign w:val="center"/>
          </w:tcPr>
          <w:p w14:paraId="73369088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04</w:t>
            </w:r>
          </w:p>
        </w:tc>
        <w:tc>
          <w:tcPr>
            <w:tcW w:w="426" w:type="dxa"/>
            <w:vAlign w:val="center"/>
          </w:tcPr>
          <w:p w14:paraId="0F539C08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595A4AB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701" w:type="dxa"/>
            <w:vAlign w:val="center"/>
          </w:tcPr>
          <w:p w14:paraId="28DAEBB8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62</w:t>
            </w:r>
          </w:p>
        </w:tc>
      </w:tr>
      <w:tr w:rsidR="009D6AD5" w:rsidRPr="003927E3" w14:paraId="24330A1A" w14:textId="77777777" w:rsidTr="00741C12">
        <w:trPr>
          <w:trHeight w:hRule="exact" w:val="43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FF818FC" w14:textId="77777777" w:rsidR="009D6AD5" w:rsidRPr="003927E3" w:rsidRDefault="009D6AD5" w:rsidP="00741C12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proofErr w:type="spellStart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Coeff</w:t>
            </w:r>
            <w:proofErr w:type="spellEnd"/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. on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F</w:t>
            </w:r>
            <w:r w:rsidRPr="003927E3">
              <w:rPr>
                <w:b/>
                <w:color w:val="auto"/>
                <w:sz w:val="22"/>
                <w:szCs w:val="22"/>
                <w:vertAlign w:val="superscript"/>
                <w:lang w:val="en-GB"/>
              </w:rPr>
              <w:t>2</w:t>
            </w: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 xml:space="preserve"> or </w:t>
            </w:r>
            <w:r w:rsidRPr="003927E3">
              <w:rPr>
                <w:b/>
                <w:i/>
                <w:color w:val="auto"/>
                <w:sz w:val="22"/>
                <w:szCs w:val="22"/>
                <w:lang w:val="en-GB"/>
              </w:rPr>
              <w:t>g</w:t>
            </w:r>
            <w:r w:rsidRPr="003927E3">
              <w:rPr>
                <w:b/>
                <w:color w:val="auto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BE384BD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2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6836FB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1.7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311F973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9B8872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4.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CE44D3" w14:textId="77777777" w:rsidR="009D6AD5" w:rsidRPr="003927E3" w:rsidRDefault="009D6AD5" w:rsidP="00741C12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–3.65</w:t>
            </w:r>
          </w:p>
        </w:tc>
      </w:tr>
    </w:tbl>
    <w:p w14:paraId="633CFE72" w14:textId="77777777" w:rsidR="005800BB" w:rsidRPr="003927E3" w:rsidRDefault="005800BB" w:rsidP="009D6AD5">
      <w:pPr>
        <w:suppressAutoHyphens w:val="0"/>
        <w:spacing w:before="0" w:after="0" w:line="360" w:lineRule="auto"/>
        <w:rPr>
          <w:b/>
          <w:lang w:val="en-GB"/>
        </w:rPr>
      </w:pPr>
    </w:p>
    <w:p w14:paraId="715D216E" w14:textId="77777777" w:rsidR="005800BB" w:rsidRPr="003927E3" w:rsidRDefault="005800BB">
      <w:pPr>
        <w:suppressAutoHyphens w:val="0"/>
        <w:spacing w:before="0" w:after="0"/>
        <w:rPr>
          <w:b/>
          <w:lang w:val="en-GB"/>
        </w:rPr>
      </w:pPr>
      <w:r w:rsidRPr="003927E3">
        <w:rPr>
          <w:b/>
          <w:lang w:val="en-GB"/>
        </w:rPr>
        <w:br w:type="page"/>
      </w:r>
    </w:p>
    <w:p w14:paraId="6D4528D1" w14:textId="3412883D" w:rsidR="005800BB" w:rsidRPr="003927E3" w:rsidRDefault="005800BB" w:rsidP="00DC621F">
      <w:pPr>
        <w:spacing w:before="0" w:after="0" w:line="360" w:lineRule="auto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Table S2</w:t>
      </w:r>
      <w:r w:rsidRPr="003927E3">
        <w:rPr>
          <w:lang w:val="en-GB"/>
        </w:rPr>
        <w:t>. Probabilities for a normality test of the data. The bold figure indicates the only test showing a significant departure from normality.</w:t>
      </w:r>
    </w:p>
    <w:p w14:paraId="113BD63C" w14:textId="77777777" w:rsidR="005800BB" w:rsidRPr="003927E3" w:rsidRDefault="005800BB" w:rsidP="005800BB">
      <w:pPr>
        <w:spacing w:before="0" w:after="0" w:line="360" w:lineRule="auto"/>
        <w:rPr>
          <w:lang w:val="en-GB"/>
        </w:rPr>
      </w:pPr>
    </w:p>
    <w:tbl>
      <w:tblPr>
        <w:tblStyle w:val="Tablaconcuadrcula"/>
        <w:tblW w:w="86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984"/>
      </w:tblGrid>
      <w:tr w:rsidR="005800BB" w:rsidRPr="003927E3" w14:paraId="3B3E61CA" w14:textId="77777777" w:rsidTr="005005E8">
        <w:trPr>
          <w:trHeight w:hRule="exact" w:val="432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F967C76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lang w:val="en-GB"/>
              </w:rPr>
              <w:t>Experim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B318B58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6BB6598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E353BA7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I + II</w:t>
            </w:r>
          </w:p>
        </w:tc>
      </w:tr>
      <w:tr w:rsidR="005800BB" w:rsidRPr="003927E3" w14:paraId="0642CD9B" w14:textId="77777777" w:rsidTr="005005E8">
        <w:trPr>
          <w:trHeight w:hRule="exact" w:val="432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33A6057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u w:val="single"/>
                <w:lang w:val="en-GB"/>
              </w:rPr>
              <w:t>RAW SC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8EE144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164CA9D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2BDCBDE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</w:tr>
      <w:tr w:rsidR="005800BB" w:rsidRPr="003927E3" w14:paraId="17316591" w14:textId="77777777" w:rsidTr="005005E8">
        <w:trPr>
          <w:trHeight w:hRule="exact" w:val="432"/>
        </w:trPr>
        <w:tc>
          <w:tcPr>
            <w:tcW w:w="2410" w:type="dxa"/>
            <w:vAlign w:val="center"/>
          </w:tcPr>
          <w:p w14:paraId="4BD67180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P. normal (linear)</w:t>
            </w:r>
          </w:p>
        </w:tc>
        <w:tc>
          <w:tcPr>
            <w:tcW w:w="2126" w:type="dxa"/>
            <w:vAlign w:val="center"/>
          </w:tcPr>
          <w:p w14:paraId="7CCD0C32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44</w:t>
            </w:r>
          </w:p>
        </w:tc>
        <w:tc>
          <w:tcPr>
            <w:tcW w:w="2127" w:type="dxa"/>
            <w:vAlign w:val="center"/>
          </w:tcPr>
          <w:p w14:paraId="6159CC0E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984" w:type="dxa"/>
            <w:vAlign w:val="center"/>
          </w:tcPr>
          <w:p w14:paraId="4CF61285" w14:textId="77777777" w:rsidR="005800BB" w:rsidRPr="003927E3" w:rsidRDefault="005800BB" w:rsidP="005005E8">
            <w:pPr>
              <w:spacing w:before="0" w:after="0"/>
              <w:jc w:val="center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0.03</w:t>
            </w:r>
          </w:p>
        </w:tc>
      </w:tr>
      <w:tr w:rsidR="005800BB" w:rsidRPr="003927E3" w14:paraId="4D0014CE" w14:textId="77777777" w:rsidTr="005005E8">
        <w:trPr>
          <w:trHeight w:hRule="exact" w:val="432"/>
        </w:trPr>
        <w:tc>
          <w:tcPr>
            <w:tcW w:w="2410" w:type="dxa"/>
            <w:vAlign w:val="center"/>
          </w:tcPr>
          <w:p w14:paraId="5D1218B5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P. normal (quad.)</w:t>
            </w:r>
          </w:p>
        </w:tc>
        <w:tc>
          <w:tcPr>
            <w:tcW w:w="2126" w:type="dxa"/>
            <w:vAlign w:val="center"/>
          </w:tcPr>
          <w:p w14:paraId="1A4AB7F7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51</w:t>
            </w:r>
          </w:p>
        </w:tc>
        <w:tc>
          <w:tcPr>
            <w:tcW w:w="2127" w:type="dxa"/>
            <w:vAlign w:val="center"/>
          </w:tcPr>
          <w:p w14:paraId="3F803AE6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984" w:type="dxa"/>
            <w:vAlign w:val="center"/>
          </w:tcPr>
          <w:p w14:paraId="35605DED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21</w:t>
            </w:r>
          </w:p>
        </w:tc>
      </w:tr>
      <w:tr w:rsidR="005800BB" w:rsidRPr="003927E3" w14:paraId="398D01D6" w14:textId="77777777" w:rsidTr="005005E8">
        <w:trPr>
          <w:trHeight w:hRule="exact" w:val="432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2AF629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u w:val="single"/>
                <w:lang w:val="en-GB"/>
              </w:rPr>
              <w:t>LOG SC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3235C5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F45AD38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131157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</w:p>
        </w:tc>
      </w:tr>
      <w:tr w:rsidR="005800BB" w:rsidRPr="003927E3" w14:paraId="132BC392" w14:textId="77777777" w:rsidTr="005005E8">
        <w:trPr>
          <w:trHeight w:hRule="exact" w:val="432"/>
        </w:trPr>
        <w:tc>
          <w:tcPr>
            <w:tcW w:w="2410" w:type="dxa"/>
            <w:vAlign w:val="center"/>
          </w:tcPr>
          <w:p w14:paraId="718C304D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P. normal (linear)</w:t>
            </w:r>
          </w:p>
        </w:tc>
        <w:tc>
          <w:tcPr>
            <w:tcW w:w="2126" w:type="dxa"/>
            <w:vAlign w:val="center"/>
          </w:tcPr>
          <w:p w14:paraId="2A25F7B4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37</w:t>
            </w:r>
          </w:p>
        </w:tc>
        <w:tc>
          <w:tcPr>
            <w:tcW w:w="2127" w:type="dxa"/>
            <w:vAlign w:val="center"/>
          </w:tcPr>
          <w:p w14:paraId="0D9C8671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984" w:type="dxa"/>
            <w:vAlign w:val="center"/>
          </w:tcPr>
          <w:p w14:paraId="48DE4C8E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21</w:t>
            </w:r>
          </w:p>
        </w:tc>
      </w:tr>
      <w:tr w:rsidR="005800BB" w:rsidRPr="003927E3" w14:paraId="59D38CFC" w14:textId="77777777" w:rsidTr="005005E8">
        <w:trPr>
          <w:trHeight w:hRule="exact" w:val="432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0FA85AB" w14:textId="77777777" w:rsidR="005800BB" w:rsidRPr="003927E3" w:rsidRDefault="005800BB" w:rsidP="005005E8">
            <w:pPr>
              <w:spacing w:before="0" w:after="0"/>
              <w:rPr>
                <w:b/>
                <w:color w:val="auto"/>
                <w:sz w:val="22"/>
                <w:szCs w:val="22"/>
                <w:lang w:val="en-GB"/>
              </w:rPr>
            </w:pPr>
            <w:r w:rsidRPr="003927E3">
              <w:rPr>
                <w:b/>
                <w:color w:val="auto"/>
                <w:sz w:val="22"/>
                <w:szCs w:val="22"/>
                <w:lang w:val="en-GB"/>
              </w:rPr>
              <w:t>P. normal (quad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5E6AB7D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5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D4DC75B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BE5CC19" w14:textId="77777777" w:rsidR="005800BB" w:rsidRPr="003927E3" w:rsidRDefault="005800BB" w:rsidP="005005E8">
            <w:pPr>
              <w:spacing w:before="0" w:after="0"/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3927E3">
              <w:rPr>
                <w:color w:val="auto"/>
                <w:sz w:val="22"/>
                <w:szCs w:val="22"/>
                <w:lang w:val="en-GB"/>
              </w:rPr>
              <w:t>0.32</w:t>
            </w:r>
          </w:p>
        </w:tc>
      </w:tr>
    </w:tbl>
    <w:p w14:paraId="23D47857" w14:textId="77777777" w:rsidR="005800BB" w:rsidRPr="003927E3" w:rsidRDefault="005800BB" w:rsidP="005800BB">
      <w:pPr>
        <w:spacing w:before="0" w:after="0" w:line="360" w:lineRule="auto"/>
        <w:rPr>
          <w:lang w:val="en-GB"/>
        </w:rPr>
      </w:pPr>
    </w:p>
    <w:p w14:paraId="29195E73" w14:textId="77777777" w:rsidR="005800BB" w:rsidRPr="003927E3" w:rsidRDefault="005800BB" w:rsidP="005800BB">
      <w:pPr>
        <w:spacing w:before="0" w:after="0" w:line="360" w:lineRule="auto"/>
        <w:rPr>
          <w:lang w:val="en-GB"/>
        </w:rPr>
      </w:pPr>
    </w:p>
    <w:p w14:paraId="55174ACE" w14:textId="36B98CFE" w:rsidR="009D6AD5" w:rsidRPr="003927E3" w:rsidRDefault="009D6AD5" w:rsidP="005800BB">
      <w:pPr>
        <w:suppressAutoHyphens w:val="0"/>
        <w:spacing w:before="0" w:after="0"/>
        <w:rPr>
          <w:b/>
          <w:lang w:val="en-GB"/>
        </w:rPr>
      </w:pPr>
      <w:r w:rsidRPr="003927E3">
        <w:rPr>
          <w:b/>
          <w:lang w:val="en-GB"/>
        </w:rPr>
        <w:br w:type="page"/>
      </w:r>
    </w:p>
    <w:p w14:paraId="78A78D51" w14:textId="5C06C2F1" w:rsidR="00CF008E" w:rsidRPr="003927E3" w:rsidRDefault="00CB1183" w:rsidP="00DC621F">
      <w:pPr>
        <w:spacing w:before="0" w:after="0" w:line="360" w:lineRule="auto"/>
        <w:jc w:val="both"/>
        <w:rPr>
          <w:lang w:val="en-GB"/>
        </w:rPr>
      </w:pPr>
      <w:r w:rsidRPr="003927E3">
        <w:rPr>
          <w:b/>
          <w:bCs/>
          <w:lang w:val="en-GB"/>
        </w:rPr>
        <w:lastRenderedPageBreak/>
        <w:t>Figure S1</w:t>
      </w:r>
      <w:r w:rsidR="00CF008E" w:rsidRPr="003927E3">
        <w:rPr>
          <w:b/>
          <w:bCs/>
          <w:lang w:val="en-GB"/>
        </w:rPr>
        <w:t>.</w:t>
      </w:r>
      <w:r w:rsidR="00CF008E" w:rsidRPr="003927E3">
        <w:rPr>
          <w:lang w:val="en-GB"/>
        </w:rPr>
        <w:t xml:space="preserve"> </w:t>
      </w:r>
      <w:r w:rsidRPr="003927E3">
        <w:rPr>
          <w:lang w:val="en-GB"/>
        </w:rPr>
        <w:t>Relationship between the expected purged inbreeding coefficient</w:t>
      </w:r>
      <w:r w:rsidR="00CF008E" w:rsidRPr="003927E3">
        <w:rPr>
          <w:lang w:val="en-GB"/>
        </w:rPr>
        <w:t xml:space="preserve"> (</w:t>
      </w:r>
      <w:r w:rsidRPr="003927E3">
        <w:rPr>
          <w:i/>
          <w:iCs/>
          <w:lang w:val="en-GB"/>
        </w:rPr>
        <w:t>g</w:t>
      </w:r>
      <w:r w:rsidR="00CF008E" w:rsidRPr="003927E3">
        <w:rPr>
          <w:lang w:val="en-GB"/>
        </w:rPr>
        <w:t>)</w:t>
      </w:r>
      <w:r w:rsidRPr="003927E3">
        <w:rPr>
          <w:lang w:val="en-GB"/>
        </w:rPr>
        <w:t xml:space="preserve">, obtained assuming a purge coefficient of </w:t>
      </w:r>
      <w:r w:rsidRPr="003927E3">
        <w:rPr>
          <w:i/>
          <w:lang w:val="en-GB"/>
        </w:rPr>
        <w:t>d</w:t>
      </w:r>
      <w:r w:rsidRPr="003927E3">
        <w:rPr>
          <w:lang w:val="en-GB"/>
        </w:rPr>
        <w:t xml:space="preserve"> = 0.1, and the expected genealogical inbreeding coefficient (</w:t>
      </w:r>
      <w:r w:rsidRPr="003927E3">
        <w:rPr>
          <w:i/>
          <w:iCs/>
          <w:lang w:val="en-GB"/>
        </w:rPr>
        <w:t>F</w:t>
      </w:r>
      <w:r w:rsidRPr="003927E3">
        <w:rPr>
          <w:lang w:val="en-GB"/>
        </w:rPr>
        <w:t>) in the experiment. The dot</w:t>
      </w:r>
      <w:r w:rsidR="002E4553" w:rsidRPr="003927E3">
        <w:rPr>
          <w:lang w:val="en-GB"/>
        </w:rPr>
        <w:t>ted</w:t>
      </w:r>
      <w:r w:rsidRPr="003927E3">
        <w:rPr>
          <w:lang w:val="en-GB"/>
        </w:rPr>
        <w:t xml:space="preserve"> line represents identity between both coefficients</w:t>
      </w:r>
      <w:r w:rsidR="00CF008E" w:rsidRPr="003927E3">
        <w:rPr>
          <w:lang w:val="en-GB"/>
        </w:rPr>
        <w:t>.</w:t>
      </w:r>
    </w:p>
    <w:p w14:paraId="48C8D93A" w14:textId="6004F78A" w:rsidR="005E2C0E" w:rsidRPr="003927E3" w:rsidRDefault="005E2C0E" w:rsidP="001379D9">
      <w:pPr>
        <w:spacing w:before="0" w:after="0" w:line="360" w:lineRule="auto"/>
        <w:rPr>
          <w:lang w:val="en-GB"/>
        </w:rPr>
      </w:pPr>
    </w:p>
    <w:p w14:paraId="7460C46D" w14:textId="77777777" w:rsidR="009B5A11" w:rsidRPr="003927E3" w:rsidRDefault="00CA56DB" w:rsidP="009B5A11">
      <w:pPr>
        <w:suppressAutoHyphens w:val="0"/>
        <w:spacing w:before="0" w:after="0" w:line="360" w:lineRule="auto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35DE9E67" wp14:editId="770148D2">
            <wp:extent cx="5760192" cy="3571539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70" b="27727"/>
                    <a:stretch/>
                  </pic:blipFill>
                  <pic:spPr bwMode="auto">
                    <a:xfrm>
                      <a:off x="0" y="0"/>
                      <a:ext cx="5760720" cy="3571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94A17" w14:textId="3F5C8827" w:rsidR="005E2C0E" w:rsidRPr="003927E3" w:rsidRDefault="005E2C0E" w:rsidP="009B5A11">
      <w:pPr>
        <w:suppressAutoHyphens w:val="0"/>
        <w:spacing w:before="0" w:after="0" w:line="360" w:lineRule="auto"/>
        <w:rPr>
          <w:lang w:val="en-GB"/>
        </w:rPr>
      </w:pPr>
      <w:r w:rsidRPr="003927E3">
        <w:rPr>
          <w:lang w:val="en-GB"/>
        </w:rPr>
        <w:br w:type="page"/>
      </w:r>
    </w:p>
    <w:p w14:paraId="4A2811B7" w14:textId="402E5EB4" w:rsidR="000E43B5" w:rsidRPr="003927E3" w:rsidRDefault="00CF008E" w:rsidP="00DC621F">
      <w:pPr>
        <w:spacing w:before="0" w:after="0" w:line="360" w:lineRule="auto"/>
        <w:jc w:val="both"/>
        <w:rPr>
          <w:lang w:val="en-GB"/>
        </w:rPr>
      </w:pPr>
      <w:r w:rsidRPr="003927E3">
        <w:rPr>
          <w:b/>
          <w:bCs/>
          <w:lang w:val="en-GB"/>
        </w:rPr>
        <w:lastRenderedPageBreak/>
        <w:t xml:space="preserve">Figure </w:t>
      </w:r>
      <w:r w:rsidR="009B5A11" w:rsidRPr="003927E3">
        <w:rPr>
          <w:b/>
          <w:bCs/>
          <w:lang w:val="en-GB"/>
        </w:rPr>
        <w:t>S</w:t>
      </w:r>
      <w:r w:rsidRPr="003927E3">
        <w:rPr>
          <w:b/>
          <w:bCs/>
          <w:lang w:val="en-GB"/>
        </w:rPr>
        <w:t>2.</w:t>
      </w:r>
      <w:r w:rsidR="000E43B5" w:rsidRPr="003927E3">
        <w:rPr>
          <w:b/>
          <w:bCs/>
          <w:lang w:val="en-GB"/>
        </w:rPr>
        <w:t xml:space="preserve"> </w:t>
      </w:r>
      <w:r w:rsidR="000E43B5" w:rsidRPr="003927E3">
        <w:rPr>
          <w:lang w:val="en-GB"/>
        </w:rPr>
        <w:t>Inbreeding depression for pupae productivity for Experiments I and II, estimated as the ratio between the average productivity of inbred lines (</w:t>
      </w:r>
      <w:r w:rsidR="000E43B5" w:rsidRPr="003927E3">
        <w:rPr>
          <w:i/>
          <w:lang w:val="en-GB"/>
        </w:rPr>
        <w:t>W</w:t>
      </w:r>
      <w:r w:rsidR="000E43B5" w:rsidRPr="003927E3">
        <w:rPr>
          <w:i/>
          <w:vertAlign w:val="subscript"/>
          <w:lang w:val="en-GB"/>
        </w:rPr>
        <w:t>I</w:t>
      </w:r>
      <w:r w:rsidR="000E43B5" w:rsidRPr="003927E3">
        <w:rPr>
          <w:lang w:val="en-GB"/>
        </w:rPr>
        <w:t>) and the outbred control (</w:t>
      </w:r>
      <w:r w:rsidR="000E43B5" w:rsidRPr="003927E3">
        <w:rPr>
          <w:i/>
          <w:lang w:val="en-GB"/>
        </w:rPr>
        <w:t>W</w:t>
      </w:r>
      <w:r w:rsidR="000E43B5" w:rsidRPr="003927E3">
        <w:rPr>
          <w:i/>
          <w:vertAlign w:val="subscript"/>
          <w:lang w:val="en-GB"/>
        </w:rPr>
        <w:t>O</w:t>
      </w:r>
      <w:r w:rsidR="000E43B5" w:rsidRPr="003927E3">
        <w:rPr>
          <w:lang w:val="en-GB"/>
        </w:rPr>
        <w:t xml:space="preserve">) in each generation (panel A) or the logarithm of the ratio (panel B), against the </w:t>
      </w:r>
      <w:r w:rsidR="00595A35" w:rsidRPr="003927E3">
        <w:rPr>
          <w:lang w:val="en-GB"/>
        </w:rPr>
        <w:t xml:space="preserve">expected </w:t>
      </w:r>
      <w:r w:rsidR="000E43B5" w:rsidRPr="003927E3">
        <w:rPr>
          <w:lang w:val="en-GB"/>
        </w:rPr>
        <w:t>purged inbreeding coefficient (</w:t>
      </w:r>
      <w:r w:rsidR="000E43B5" w:rsidRPr="003927E3">
        <w:rPr>
          <w:i/>
          <w:iCs/>
          <w:lang w:val="en-GB"/>
        </w:rPr>
        <w:t>g</w:t>
      </w:r>
      <w:r w:rsidR="000E43B5" w:rsidRPr="003927E3">
        <w:rPr>
          <w:lang w:val="en-GB"/>
        </w:rPr>
        <w:t>). The data fitted better to a quadratic line (shown) than to a linear one.</w:t>
      </w:r>
    </w:p>
    <w:p w14:paraId="29CCAA37" w14:textId="08D16372" w:rsidR="005E2C0E" w:rsidRPr="003927E3" w:rsidRDefault="005E2C0E" w:rsidP="001379D9">
      <w:pPr>
        <w:spacing w:before="0" w:after="0" w:line="360" w:lineRule="auto"/>
        <w:rPr>
          <w:b/>
          <w:lang w:val="en-GB"/>
        </w:rPr>
      </w:pPr>
    </w:p>
    <w:p w14:paraId="0BECB611" w14:textId="070E432D" w:rsidR="000E43B5" w:rsidRPr="003927E3" w:rsidRDefault="000E43B5" w:rsidP="001379D9">
      <w:pPr>
        <w:spacing w:before="0" w:after="0" w:line="360" w:lineRule="auto"/>
        <w:rPr>
          <w:b/>
          <w:sz w:val="48"/>
          <w:szCs w:val="48"/>
          <w:lang w:val="en-GB"/>
        </w:rPr>
      </w:pPr>
      <w:r w:rsidRPr="003927E3">
        <w:rPr>
          <w:b/>
          <w:sz w:val="48"/>
          <w:szCs w:val="48"/>
          <w:lang w:val="en-GB"/>
        </w:rPr>
        <w:t xml:space="preserve">     </w:t>
      </w:r>
      <w:r w:rsidR="00B47F08" w:rsidRPr="003927E3">
        <w:rPr>
          <w:b/>
          <w:noProof/>
          <w:sz w:val="48"/>
          <w:szCs w:val="48"/>
          <w:lang w:val="es-ES"/>
        </w:rPr>
        <w:drawing>
          <wp:inline distT="0" distB="0" distL="0" distR="0" wp14:anchorId="28A80680" wp14:editId="2B22D4E5">
            <wp:extent cx="2642400" cy="4553094"/>
            <wp:effectExtent l="0" t="0" r="5715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S2A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74" r="12947"/>
                    <a:stretch/>
                  </pic:blipFill>
                  <pic:spPr bwMode="auto">
                    <a:xfrm>
                      <a:off x="0" y="0"/>
                      <a:ext cx="2642400" cy="4553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2FDE" w:rsidRPr="003927E3">
        <w:rPr>
          <w:b/>
          <w:noProof/>
          <w:sz w:val="48"/>
          <w:szCs w:val="48"/>
          <w:lang w:val="es-ES"/>
        </w:rPr>
        <w:drawing>
          <wp:inline distT="0" distB="0" distL="0" distR="0" wp14:anchorId="4933DB2E" wp14:editId="06547BC2">
            <wp:extent cx="2645664" cy="4529262"/>
            <wp:effectExtent l="0" t="0" r="2540" b="508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B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7" r="12169"/>
                    <a:stretch/>
                  </pic:blipFill>
                  <pic:spPr bwMode="auto">
                    <a:xfrm>
                      <a:off x="0" y="0"/>
                      <a:ext cx="2646971" cy="453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BC22A" w14:textId="275D02D7" w:rsidR="005E2C0E" w:rsidRPr="003927E3" w:rsidRDefault="000E43B5">
      <w:pPr>
        <w:suppressAutoHyphens w:val="0"/>
        <w:spacing w:before="0" w:after="0"/>
        <w:rPr>
          <w:lang w:val="en-GB"/>
        </w:rPr>
      </w:pPr>
      <w:r w:rsidRPr="003927E3">
        <w:rPr>
          <w:noProof/>
        </w:rPr>
        <w:t xml:space="preserve"> </w:t>
      </w:r>
      <w:r w:rsidR="005E2C0E" w:rsidRPr="003927E3">
        <w:rPr>
          <w:lang w:val="en-GB"/>
        </w:rPr>
        <w:br w:type="page"/>
      </w:r>
    </w:p>
    <w:p w14:paraId="667862C7" w14:textId="3CC68172" w:rsidR="005F0EF1" w:rsidRPr="003927E3" w:rsidRDefault="005E2C0E" w:rsidP="00DC621F">
      <w:pPr>
        <w:spacing w:before="0" w:after="0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Figure S3</w:t>
      </w:r>
      <w:r w:rsidR="000E43B5" w:rsidRPr="003927E3">
        <w:rPr>
          <w:b/>
          <w:lang w:val="en-GB"/>
        </w:rPr>
        <w:t>.</w:t>
      </w:r>
      <w:r w:rsidR="000E43B5" w:rsidRPr="003927E3">
        <w:rPr>
          <w:lang w:val="en-GB"/>
        </w:rPr>
        <w:t xml:space="preserve"> Comparison between simulation results (lines)</w:t>
      </w:r>
      <w:r w:rsidR="002654E7" w:rsidRPr="003927E3">
        <w:rPr>
          <w:lang w:val="en-GB"/>
        </w:rPr>
        <w:t>, assuming the quadratic homozygous fitness model,</w:t>
      </w:r>
      <w:r w:rsidR="000E43B5" w:rsidRPr="003927E3">
        <w:rPr>
          <w:lang w:val="en-GB"/>
        </w:rPr>
        <w:t xml:space="preserve"> and experimental data (dots)</w:t>
      </w:r>
      <w:r w:rsidR="00595A35" w:rsidRPr="003927E3">
        <w:rPr>
          <w:lang w:val="en-GB"/>
        </w:rPr>
        <w:t xml:space="preserve"> including</w:t>
      </w:r>
      <w:r w:rsidR="000E43B5" w:rsidRPr="003927E3">
        <w:rPr>
          <w:lang w:val="en-GB"/>
        </w:rPr>
        <w:t xml:space="preserve"> Experiments I and II. Each panel shows the decline in log </w:t>
      </w:r>
      <w:r w:rsidR="0013777C">
        <w:rPr>
          <w:lang w:val="en-GB"/>
        </w:rPr>
        <w:t xml:space="preserve">relative </w:t>
      </w:r>
      <w:r w:rsidR="000E43B5" w:rsidRPr="003927E3">
        <w:rPr>
          <w:lang w:val="en-GB"/>
        </w:rPr>
        <w:t xml:space="preserve">fitness, </w:t>
      </w:r>
      <w:proofErr w:type="gramStart"/>
      <w:r w:rsidR="000E43B5" w:rsidRPr="003927E3">
        <w:rPr>
          <w:lang w:val="en-GB"/>
        </w:rPr>
        <w:t>ln(</w:t>
      </w:r>
      <w:proofErr w:type="gramEnd"/>
      <w:r w:rsidR="000E43B5" w:rsidRPr="003927E3">
        <w:rPr>
          <w:i/>
          <w:lang w:val="en-GB"/>
        </w:rPr>
        <w:t>W</w:t>
      </w:r>
      <w:r w:rsidR="000E43B5" w:rsidRPr="003927E3">
        <w:rPr>
          <w:i/>
          <w:vertAlign w:val="subscript"/>
          <w:lang w:val="en-GB"/>
        </w:rPr>
        <w:t>I</w:t>
      </w:r>
      <w:r w:rsidR="000E43B5" w:rsidRPr="003927E3">
        <w:rPr>
          <w:lang w:val="en-GB"/>
        </w:rPr>
        <w:t xml:space="preserve">), for increasing values of the </w:t>
      </w:r>
      <w:r w:rsidR="00595A35" w:rsidRPr="003927E3">
        <w:rPr>
          <w:lang w:val="en-GB"/>
        </w:rPr>
        <w:t xml:space="preserve">expected genealogical </w:t>
      </w:r>
      <w:r w:rsidR="000E43B5" w:rsidRPr="003927E3">
        <w:rPr>
          <w:lang w:val="en-GB"/>
        </w:rPr>
        <w:t>inbreeding coefficient (</w:t>
      </w:r>
      <w:r w:rsidR="000E43B5" w:rsidRPr="003927E3">
        <w:rPr>
          <w:i/>
          <w:lang w:val="en-GB"/>
        </w:rPr>
        <w:t>F</w:t>
      </w:r>
      <w:r w:rsidR="000E43B5" w:rsidRPr="003927E3">
        <w:rPr>
          <w:lang w:val="en-GB"/>
        </w:rPr>
        <w:t>)</w:t>
      </w:r>
      <w:r w:rsidR="002F46F8" w:rsidRPr="003927E3">
        <w:rPr>
          <w:lang w:val="en-GB"/>
        </w:rPr>
        <w:t xml:space="preserve"> in the full-sib lines</w:t>
      </w:r>
      <w:r w:rsidR="000E43B5" w:rsidRPr="003927E3">
        <w:rPr>
          <w:lang w:val="en-GB"/>
        </w:rPr>
        <w:t xml:space="preserve">. Averaged simulation results assuming a multiplicative (non-epistatic) model are shown as dotted thin lines, whereas averaged results assuming an epistatic model of variation are shown as broken thick lines. The epistatic model assumes that homozygous </w:t>
      </w:r>
      <w:proofErr w:type="spellStart"/>
      <w:r w:rsidR="005F0EF1" w:rsidRPr="003927E3">
        <w:rPr>
          <w:lang w:val="en-GB"/>
        </w:rPr>
        <w:t>fitnesses</w:t>
      </w:r>
      <w:proofErr w:type="spellEnd"/>
      <w:r w:rsidR="005F0EF1" w:rsidRPr="003927E3">
        <w:rPr>
          <w:lang w:val="en-GB"/>
        </w:rPr>
        <w:t xml:space="preserve"> of </w:t>
      </w:r>
      <w:r w:rsidR="000E43B5" w:rsidRPr="003927E3">
        <w:rPr>
          <w:lang w:val="en-GB"/>
        </w:rPr>
        <w:t xml:space="preserve">epistatic </w:t>
      </w:r>
      <w:r w:rsidR="005F0EF1" w:rsidRPr="003927E3">
        <w:rPr>
          <w:lang w:val="en-GB"/>
        </w:rPr>
        <w:t>loci</w:t>
      </w:r>
      <w:r w:rsidR="000E43B5" w:rsidRPr="003927E3">
        <w:rPr>
          <w:lang w:val="en-GB"/>
        </w:rPr>
        <w:t xml:space="preserve"> are squared</w:t>
      </w:r>
      <w:r w:rsidR="00156CF8" w:rsidRPr="003927E3">
        <w:rPr>
          <w:lang w:val="en-GB"/>
        </w:rPr>
        <w:t xml:space="preserve">. </w:t>
      </w:r>
      <w:r w:rsidR="005F0EF1" w:rsidRPr="003927E3">
        <w:rPr>
          <w:lang w:val="en-GB"/>
        </w:rPr>
        <w:t xml:space="preserve">Deleterious mutations are assumed to appear with haploid </w:t>
      </w:r>
      <w:r w:rsidR="002E4553" w:rsidRPr="003927E3">
        <w:rPr>
          <w:lang w:val="en-GB"/>
        </w:rPr>
        <w:t xml:space="preserve">rate </w:t>
      </w:r>
      <w:r w:rsidR="005F0EF1" w:rsidRPr="003927E3">
        <w:rPr>
          <w:i/>
          <w:lang w:val="en-GB"/>
        </w:rPr>
        <w:t>U</w:t>
      </w:r>
      <w:r w:rsidR="005F0EF1" w:rsidRPr="003927E3">
        <w:rPr>
          <w:lang w:val="en-GB"/>
        </w:rPr>
        <w:t xml:space="preserve"> = 0.1, variable effects obtained from a gamma distribution with shape parameter </w:t>
      </w:r>
      <w:r w:rsidR="005F0EF1" w:rsidRPr="003927E3">
        <w:rPr>
          <w:i/>
          <w:lang w:val="en-GB"/>
        </w:rPr>
        <w:sym w:font="Symbol" w:char="F062"/>
      </w:r>
      <w:r w:rsidR="005F0EF1" w:rsidRPr="003927E3">
        <w:rPr>
          <w:lang w:val="en-GB"/>
        </w:rPr>
        <w:t xml:space="preserve"> = 2, mean homozygous effect </w:t>
      </w:r>
      <w:r w:rsidR="005F0EF1" w:rsidRPr="003927E3">
        <w:rPr>
          <w:i/>
          <w:lang w:val="en-GB"/>
        </w:rPr>
        <w:t>s</w:t>
      </w:r>
      <w:r w:rsidR="005F0EF1" w:rsidRPr="003927E3">
        <w:rPr>
          <w:lang w:val="en-GB"/>
        </w:rPr>
        <w:t xml:space="preserve"> and variable dominance coefficients with mean </w:t>
      </w:r>
      <w:r w:rsidR="005F0EF1" w:rsidRPr="003927E3">
        <w:rPr>
          <w:i/>
          <w:lang w:val="en-GB"/>
        </w:rPr>
        <w:t>h</w:t>
      </w:r>
      <w:r w:rsidR="005F0EF1" w:rsidRPr="003927E3">
        <w:rPr>
          <w:lang w:val="en-GB"/>
        </w:rPr>
        <w:t>.</w:t>
      </w:r>
    </w:p>
    <w:p w14:paraId="39F1F4C4" w14:textId="77777777" w:rsidR="005F0EF1" w:rsidRPr="003927E3" w:rsidRDefault="005F0EF1" w:rsidP="000E43B5">
      <w:pPr>
        <w:spacing w:before="0" w:after="0"/>
        <w:rPr>
          <w:lang w:val="en-GB"/>
        </w:rPr>
      </w:pPr>
    </w:p>
    <w:p w14:paraId="385E21E7" w14:textId="33A19DC8" w:rsidR="005E2C0E" w:rsidRPr="003927E3" w:rsidRDefault="00CF008E">
      <w:pPr>
        <w:suppressAutoHyphens w:val="0"/>
        <w:spacing w:before="0" w:after="0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5A2EBDE6" wp14:editId="47A04BD8">
            <wp:extent cx="5759245" cy="6599903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3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4" b="10498"/>
                    <a:stretch/>
                  </pic:blipFill>
                  <pic:spPr bwMode="auto">
                    <a:xfrm>
                      <a:off x="0" y="0"/>
                      <a:ext cx="5760720" cy="6601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2C0E" w:rsidRPr="003927E3">
        <w:rPr>
          <w:lang w:val="en-GB"/>
        </w:rPr>
        <w:br w:type="page"/>
      </w:r>
    </w:p>
    <w:p w14:paraId="4E30FFC1" w14:textId="63E4695C" w:rsidR="005F0EF1" w:rsidRPr="003927E3" w:rsidRDefault="005F0EF1" w:rsidP="00DC621F">
      <w:pPr>
        <w:spacing w:before="0" w:after="0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Figure S4.</w:t>
      </w:r>
      <w:r w:rsidRPr="003927E3">
        <w:rPr>
          <w:lang w:val="en-GB"/>
        </w:rPr>
        <w:t xml:space="preserve"> Comparison between simulation results (lines)</w:t>
      </w:r>
      <w:r w:rsidR="002654E7" w:rsidRPr="003927E3">
        <w:rPr>
          <w:lang w:val="en-GB"/>
        </w:rPr>
        <w:t xml:space="preserve">, assuming the quadratic homozygous fitness model, </w:t>
      </w:r>
      <w:r w:rsidRPr="003927E3">
        <w:rPr>
          <w:lang w:val="en-GB"/>
        </w:rPr>
        <w:t>and experimental data (dots) includ</w:t>
      </w:r>
      <w:r w:rsidR="00595A35" w:rsidRPr="003927E3">
        <w:rPr>
          <w:lang w:val="en-GB"/>
        </w:rPr>
        <w:t>ing</w:t>
      </w:r>
      <w:r w:rsidRPr="003927E3">
        <w:rPr>
          <w:lang w:val="en-GB"/>
        </w:rPr>
        <w:t xml:space="preserve"> Experiments I and II. Each panel shows the decline in log </w:t>
      </w:r>
      <w:r w:rsidR="0013777C">
        <w:rPr>
          <w:lang w:val="en-GB"/>
        </w:rPr>
        <w:t xml:space="preserve">relative </w:t>
      </w:r>
      <w:r w:rsidRPr="003927E3">
        <w:rPr>
          <w:lang w:val="en-GB"/>
        </w:rPr>
        <w:t xml:space="preserve">fitness, </w:t>
      </w:r>
      <w:proofErr w:type="gramStart"/>
      <w:r w:rsidRPr="003927E3">
        <w:rPr>
          <w:lang w:val="en-GB"/>
        </w:rPr>
        <w:t>ln(</w:t>
      </w:r>
      <w:proofErr w:type="gramEnd"/>
      <w:r w:rsidRPr="003927E3">
        <w:rPr>
          <w:i/>
          <w:lang w:val="en-GB"/>
        </w:rPr>
        <w:t>W</w:t>
      </w:r>
      <w:r w:rsidRPr="003927E3">
        <w:rPr>
          <w:i/>
          <w:vertAlign w:val="subscript"/>
          <w:lang w:val="en-GB"/>
        </w:rPr>
        <w:t>I</w:t>
      </w:r>
      <w:r w:rsidRPr="003927E3">
        <w:rPr>
          <w:lang w:val="en-GB"/>
        </w:rPr>
        <w:t xml:space="preserve">), for increasing values of the </w:t>
      </w:r>
      <w:r w:rsidR="00595A35" w:rsidRPr="003927E3">
        <w:rPr>
          <w:lang w:val="en-GB"/>
        </w:rPr>
        <w:t xml:space="preserve">expected genealogical </w:t>
      </w:r>
      <w:r w:rsidRPr="003927E3">
        <w:rPr>
          <w:lang w:val="en-GB"/>
        </w:rPr>
        <w:t>inbreeding coefficient (</w:t>
      </w:r>
      <w:r w:rsidRPr="003927E3">
        <w:rPr>
          <w:i/>
          <w:lang w:val="en-GB"/>
        </w:rPr>
        <w:t>F</w:t>
      </w:r>
      <w:r w:rsidRPr="003927E3">
        <w:rPr>
          <w:lang w:val="en-GB"/>
        </w:rPr>
        <w:t>)</w:t>
      </w:r>
      <w:r w:rsidR="002F46F8" w:rsidRPr="003927E3">
        <w:rPr>
          <w:lang w:val="en-GB"/>
        </w:rPr>
        <w:t xml:space="preserve"> in the full-sib lines</w:t>
      </w:r>
      <w:r w:rsidRPr="003927E3">
        <w:rPr>
          <w:lang w:val="en-GB"/>
        </w:rPr>
        <w:t xml:space="preserve">. Averaged simulation results assuming a multiplicative (non-epistatic) model are shown as dotted thin lines, whereas averaged results assuming an epistatic model of variation are shown as broken thick lines. The epistatic model assumes that homozygous </w:t>
      </w:r>
      <w:proofErr w:type="spellStart"/>
      <w:r w:rsidRPr="003927E3">
        <w:rPr>
          <w:lang w:val="en-GB"/>
        </w:rPr>
        <w:t>fitnesses</w:t>
      </w:r>
      <w:proofErr w:type="spellEnd"/>
      <w:r w:rsidRPr="003927E3">
        <w:rPr>
          <w:lang w:val="en-GB"/>
        </w:rPr>
        <w:t xml:space="preserve"> of epistatic loci are squared. Deleterious mutations are assumed to appear with haploid </w:t>
      </w:r>
      <w:r w:rsidR="002E4553" w:rsidRPr="003927E3">
        <w:rPr>
          <w:lang w:val="en-GB"/>
        </w:rPr>
        <w:t xml:space="preserve">rate </w:t>
      </w:r>
      <w:r w:rsidRPr="003927E3">
        <w:rPr>
          <w:i/>
          <w:lang w:val="en-GB"/>
        </w:rPr>
        <w:t>U</w:t>
      </w:r>
      <w:r w:rsidRPr="003927E3">
        <w:rPr>
          <w:lang w:val="en-GB"/>
        </w:rPr>
        <w:t xml:space="preserve"> = 0.5, variable effects obtained from a gamma distribution with shape parameter </w:t>
      </w:r>
      <w:r w:rsidRPr="003927E3">
        <w:rPr>
          <w:i/>
          <w:lang w:val="en-GB"/>
        </w:rPr>
        <w:sym w:font="Symbol" w:char="F062"/>
      </w:r>
      <w:r w:rsidRPr="003927E3">
        <w:rPr>
          <w:lang w:val="en-GB"/>
        </w:rPr>
        <w:t xml:space="preserve"> = 0.2, mean homozygous effect </w:t>
      </w:r>
      <w:r w:rsidRPr="003927E3">
        <w:rPr>
          <w:i/>
          <w:lang w:val="en-GB"/>
        </w:rPr>
        <w:t>s</w:t>
      </w:r>
      <w:r w:rsidRPr="003927E3">
        <w:rPr>
          <w:lang w:val="en-GB"/>
        </w:rPr>
        <w:t xml:space="preserve"> and variable dominance coefficients with mean </w:t>
      </w:r>
      <w:r w:rsidRPr="003927E3">
        <w:rPr>
          <w:i/>
          <w:lang w:val="en-GB"/>
        </w:rPr>
        <w:t>h</w:t>
      </w:r>
      <w:r w:rsidRPr="003927E3">
        <w:rPr>
          <w:lang w:val="en-GB"/>
        </w:rPr>
        <w:t>.</w:t>
      </w:r>
    </w:p>
    <w:p w14:paraId="110C6602" w14:textId="68FFA93C" w:rsidR="005E2C0E" w:rsidRPr="003927E3" w:rsidRDefault="005E2C0E" w:rsidP="001379D9">
      <w:pPr>
        <w:spacing w:before="0" w:after="0" w:line="360" w:lineRule="auto"/>
        <w:rPr>
          <w:lang w:val="en-GB"/>
        </w:rPr>
      </w:pPr>
    </w:p>
    <w:p w14:paraId="330C4661" w14:textId="589B4101" w:rsidR="005E2C0E" w:rsidRPr="003927E3" w:rsidRDefault="00CF008E">
      <w:pPr>
        <w:suppressAutoHyphens w:val="0"/>
        <w:spacing w:before="0" w:after="0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5719B27B" wp14:editId="65601B99">
            <wp:extent cx="5757596" cy="6636512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4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3" b="6617"/>
                    <a:stretch/>
                  </pic:blipFill>
                  <pic:spPr bwMode="auto">
                    <a:xfrm>
                      <a:off x="0" y="0"/>
                      <a:ext cx="5760720" cy="6640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2C0E" w:rsidRPr="003927E3">
        <w:rPr>
          <w:lang w:val="en-GB"/>
        </w:rPr>
        <w:br w:type="page"/>
      </w:r>
    </w:p>
    <w:p w14:paraId="71B6EB80" w14:textId="3CDCA612" w:rsidR="002E4553" w:rsidRPr="003927E3" w:rsidRDefault="002E4553" w:rsidP="00DC621F">
      <w:pPr>
        <w:spacing w:before="0" w:after="0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Figure S5.</w:t>
      </w:r>
      <w:r w:rsidRPr="003927E3">
        <w:rPr>
          <w:lang w:val="en-GB"/>
        </w:rPr>
        <w:t xml:space="preserve"> </w:t>
      </w:r>
      <w:r w:rsidR="003B0777" w:rsidRPr="003927E3">
        <w:rPr>
          <w:lang w:val="en-GB"/>
        </w:rPr>
        <w:t>Ratio</w:t>
      </w:r>
      <w:r w:rsidRPr="003927E3">
        <w:rPr>
          <w:lang w:val="en-GB"/>
        </w:rPr>
        <w:t xml:space="preserve"> between </w:t>
      </w:r>
      <w:r w:rsidR="003B0777" w:rsidRPr="003927E3">
        <w:rPr>
          <w:lang w:val="en-GB"/>
        </w:rPr>
        <w:t xml:space="preserve">the average frequency </w:t>
      </w:r>
      <w:r w:rsidRPr="003927E3">
        <w:rPr>
          <w:lang w:val="en-GB"/>
        </w:rPr>
        <w:t xml:space="preserve">of homozygous deleterious mutations </w:t>
      </w:r>
      <w:r w:rsidR="003B0777" w:rsidRPr="003927E3">
        <w:rPr>
          <w:lang w:val="en-GB"/>
        </w:rPr>
        <w:t xml:space="preserve">and </w:t>
      </w:r>
      <w:r w:rsidRPr="003927E3">
        <w:rPr>
          <w:lang w:val="en-GB"/>
        </w:rPr>
        <w:t>the corresponding frequency assuming there is no purging selection in simulated full-sib lines</w:t>
      </w:r>
      <w:r w:rsidR="003B0777" w:rsidRPr="003927E3">
        <w:rPr>
          <w:lang w:val="en-GB"/>
        </w:rPr>
        <w:t xml:space="preserve"> assuming the </w:t>
      </w:r>
      <w:r w:rsidR="003B0777" w:rsidRPr="003927E3">
        <w:rPr>
          <w:rFonts w:eastAsia="Times New Roman"/>
          <w:w w:val="106"/>
        </w:rPr>
        <w:t>high order</w:t>
      </w:r>
      <w:r w:rsidR="003B0777" w:rsidRPr="003927E3">
        <w:rPr>
          <w:rFonts w:eastAsia="Times New Roman"/>
          <w:i/>
          <w:w w:val="106"/>
        </w:rPr>
        <w:t xml:space="preserve"> </w:t>
      </w:r>
      <w:r w:rsidR="003B0777" w:rsidRPr="003927E3">
        <w:rPr>
          <w:lang w:val="en-GB"/>
        </w:rPr>
        <w:t>homozygous fitness epistatic model</w:t>
      </w:r>
      <w:r w:rsidRPr="003927E3">
        <w:rPr>
          <w:lang w:val="en-GB"/>
        </w:rPr>
        <w:t xml:space="preserve">. The mutational parameters assumed are: haploid mutation rate </w:t>
      </w:r>
      <w:r w:rsidRPr="003927E3">
        <w:rPr>
          <w:i/>
          <w:lang w:val="en-GB"/>
        </w:rPr>
        <w:t>U</w:t>
      </w:r>
      <w:r w:rsidRPr="003927E3">
        <w:rPr>
          <w:lang w:val="en-GB"/>
        </w:rPr>
        <w:t xml:space="preserve"> = 0.05, variable effects obtained from a gamma distribution with shape parameter </w:t>
      </w:r>
      <w:r w:rsidRPr="003927E3">
        <w:rPr>
          <w:i/>
          <w:lang w:val="en-GB"/>
        </w:rPr>
        <w:sym w:font="Symbol" w:char="F062"/>
      </w:r>
      <w:r w:rsidRPr="003927E3">
        <w:rPr>
          <w:lang w:val="en-GB"/>
        </w:rPr>
        <w:t xml:space="preserve"> = 2, mean homozygous effect </w:t>
      </w:r>
      <w:r w:rsidRPr="003927E3">
        <w:rPr>
          <w:i/>
          <w:lang w:val="en-GB"/>
        </w:rPr>
        <w:t>s</w:t>
      </w:r>
      <w:r w:rsidRPr="003927E3">
        <w:rPr>
          <w:lang w:val="en-GB"/>
        </w:rPr>
        <w:t xml:space="preserve"> = 0.1 and variable dominance coefficients with mean </w:t>
      </w:r>
      <w:r w:rsidRPr="003927E3">
        <w:rPr>
          <w:i/>
          <w:lang w:val="en-GB"/>
        </w:rPr>
        <w:t>h</w:t>
      </w:r>
      <w:r w:rsidRPr="003927E3">
        <w:rPr>
          <w:lang w:val="en-GB"/>
        </w:rPr>
        <w:t xml:space="preserve"> = 0.2</w:t>
      </w:r>
      <w:r w:rsidR="003B0777" w:rsidRPr="003927E3">
        <w:rPr>
          <w:lang w:val="en-GB"/>
        </w:rPr>
        <w:t>.</w:t>
      </w:r>
    </w:p>
    <w:p w14:paraId="1175774D" w14:textId="77777777" w:rsidR="002E4553" w:rsidRPr="003927E3" w:rsidRDefault="002E4553" w:rsidP="002E4553">
      <w:pPr>
        <w:suppressAutoHyphens w:val="0"/>
        <w:spacing w:before="0" w:after="0"/>
        <w:rPr>
          <w:lang w:val="en-GB"/>
        </w:rPr>
      </w:pPr>
    </w:p>
    <w:p w14:paraId="626E8ABB" w14:textId="13911E9B" w:rsidR="002E4553" w:rsidRPr="003927E3" w:rsidRDefault="003B0777" w:rsidP="002E4553">
      <w:pPr>
        <w:suppressAutoHyphens w:val="0"/>
        <w:spacing w:before="0" w:after="0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414FDA0B" wp14:editId="72A6B235">
            <wp:extent cx="4471416" cy="3950208"/>
            <wp:effectExtent l="0" t="0" r="5715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6" t="23929" r="10635" b="24642"/>
                    <a:stretch/>
                  </pic:blipFill>
                  <pic:spPr bwMode="auto">
                    <a:xfrm>
                      <a:off x="0" y="0"/>
                      <a:ext cx="4471416" cy="3950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D05E5" w14:textId="77777777" w:rsidR="002E4553" w:rsidRPr="003927E3" w:rsidRDefault="002E4553" w:rsidP="002E4553">
      <w:pPr>
        <w:suppressAutoHyphens w:val="0"/>
        <w:spacing w:before="0" w:after="0"/>
        <w:rPr>
          <w:lang w:val="en-GB"/>
        </w:rPr>
      </w:pPr>
    </w:p>
    <w:p w14:paraId="6567F37D" w14:textId="77777777" w:rsidR="002E4553" w:rsidRPr="003927E3" w:rsidRDefault="002E4553" w:rsidP="002E4553">
      <w:pPr>
        <w:suppressAutoHyphens w:val="0"/>
        <w:spacing w:before="0" w:after="0"/>
        <w:rPr>
          <w:lang w:val="en-GB"/>
        </w:rPr>
      </w:pPr>
      <w:r w:rsidRPr="003927E3">
        <w:rPr>
          <w:lang w:val="en-GB"/>
        </w:rPr>
        <w:br w:type="page"/>
      </w:r>
    </w:p>
    <w:p w14:paraId="7F2D1377" w14:textId="21203349" w:rsidR="00D64F87" w:rsidRPr="003927E3" w:rsidRDefault="002E4553" w:rsidP="00DC621F">
      <w:pPr>
        <w:spacing w:before="0" w:after="0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Figure S6</w:t>
      </w:r>
      <w:r w:rsidR="00D64F87" w:rsidRPr="003927E3">
        <w:rPr>
          <w:b/>
          <w:lang w:val="en-GB"/>
        </w:rPr>
        <w:t>.</w:t>
      </w:r>
      <w:r w:rsidR="00D64F87" w:rsidRPr="003927E3">
        <w:rPr>
          <w:lang w:val="en-GB"/>
        </w:rPr>
        <w:t xml:space="preserve"> Comparison between simulation results (lines) and experimental data (dots) including Experiments I and II. Each panel shows the decline in log </w:t>
      </w:r>
      <w:r w:rsidR="0013777C">
        <w:rPr>
          <w:lang w:val="en-GB"/>
        </w:rPr>
        <w:t xml:space="preserve">relative </w:t>
      </w:r>
      <w:r w:rsidR="00D64F87" w:rsidRPr="003927E3">
        <w:rPr>
          <w:lang w:val="en-GB"/>
        </w:rPr>
        <w:t xml:space="preserve">fitness, </w:t>
      </w:r>
      <w:proofErr w:type="gramStart"/>
      <w:r w:rsidR="00D64F87" w:rsidRPr="003927E3">
        <w:rPr>
          <w:lang w:val="en-GB"/>
        </w:rPr>
        <w:t>ln(</w:t>
      </w:r>
      <w:proofErr w:type="gramEnd"/>
      <w:r w:rsidR="00D64F87" w:rsidRPr="003927E3">
        <w:rPr>
          <w:i/>
          <w:lang w:val="en-GB"/>
        </w:rPr>
        <w:t>W</w:t>
      </w:r>
      <w:r w:rsidR="00D64F87" w:rsidRPr="003927E3">
        <w:rPr>
          <w:i/>
          <w:vertAlign w:val="subscript"/>
          <w:lang w:val="en-GB"/>
        </w:rPr>
        <w:t>I</w:t>
      </w:r>
      <w:r w:rsidR="00D64F87" w:rsidRPr="003927E3">
        <w:rPr>
          <w:lang w:val="en-GB"/>
        </w:rPr>
        <w:t>), for increasing values of the expected genealogical inbreeding coefficient (</w:t>
      </w:r>
      <w:r w:rsidR="00D64F87" w:rsidRPr="003927E3">
        <w:rPr>
          <w:i/>
          <w:lang w:val="en-GB"/>
        </w:rPr>
        <w:t>F</w:t>
      </w:r>
      <w:r w:rsidR="00D64F87" w:rsidRPr="003927E3">
        <w:rPr>
          <w:lang w:val="en-GB"/>
        </w:rPr>
        <w:t xml:space="preserve">) in the full-sib lines. Averaged simulation results assuming a model in which the fitness of individual </w:t>
      </w:r>
      <w:proofErr w:type="spellStart"/>
      <w:r w:rsidR="00D64F87" w:rsidRPr="003927E3">
        <w:rPr>
          <w:i/>
          <w:lang w:val="en-GB"/>
        </w:rPr>
        <w:t>i</w:t>
      </w:r>
      <w:proofErr w:type="spellEnd"/>
      <w:r w:rsidR="00D64F87" w:rsidRPr="003927E3">
        <w:rPr>
          <w:lang w:val="en-GB"/>
        </w:rPr>
        <w:t xml:space="preserve"> is </w:t>
      </w:r>
    </w:p>
    <w:p w14:paraId="25AEE8A8" w14:textId="77777777" w:rsidR="00DC621F" w:rsidRDefault="00D64F87" w:rsidP="00DC621F">
      <w:pPr>
        <w:spacing w:before="0" w:after="0"/>
        <w:jc w:val="both"/>
        <w:rPr>
          <w:lang w:val="en-GB"/>
        </w:rPr>
      </w:pPr>
      <w:r w:rsidRPr="003927E3">
        <w:rPr>
          <w:rFonts w:eastAsia="Times New Roman"/>
          <w:i/>
          <w:iCs/>
          <w:w w:val="106"/>
        </w:rPr>
        <w:t>W</w:t>
      </w:r>
      <w:r w:rsidRPr="003927E3">
        <w:rPr>
          <w:rFonts w:eastAsia="Times New Roman"/>
          <w:i/>
          <w:iCs/>
          <w:w w:val="106"/>
          <w:vertAlign w:val="subscript"/>
        </w:rPr>
        <w:t>i</w:t>
      </w:r>
      <w:r w:rsidRPr="003927E3">
        <w:rPr>
          <w:rFonts w:eastAsia="Times New Roman"/>
          <w:w w:val="106"/>
        </w:rPr>
        <w:t xml:space="preserve"> = </w:t>
      </w:r>
      <w:proofErr w:type="spellStart"/>
      <w:r w:rsidRPr="003927E3">
        <w:rPr>
          <w:rFonts w:eastAsia="Times New Roman"/>
          <w:w w:val="106"/>
        </w:rPr>
        <w:t>exp</w:t>
      </w:r>
      <w:proofErr w:type="spellEnd"/>
      <w:r w:rsidRPr="003927E3">
        <w:rPr>
          <w:rFonts w:eastAsia="Times New Roman"/>
          <w:w w:val="106"/>
        </w:rPr>
        <w:t>[</w:t>
      </w:r>
      <w:r w:rsidRPr="003927E3">
        <w:t>−</w:t>
      </w:r>
      <w:r w:rsidRPr="003927E3">
        <w:rPr>
          <w:i/>
        </w:rPr>
        <w:sym w:font="Symbol" w:char="F061"/>
      </w:r>
      <w:r w:rsidRPr="003927E3">
        <w:t>(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t xml:space="preserve"> + </w:t>
      </w:r>
      <w:r w:rsidRPr="003927E3">
        <w:rPr>
          <w:i/>
        </w:rPr>
        <w:t>hn</w:t>
      </w:r>
      <w:r w:rsidRPr="003927E3">
        <w:rPr>
          <w:vertAlign w:val="subscript"/>
        </w:rPr>
        <w:t>2</w:t>
      </w:r>
      <w:r w:rsidRPr="003927E3">
        <w:t>) – ½</w:t>
      </w:r>
      <w:r w:rsidRPr="003927E3">
        <w:rPr>
          <w:i/>
        </w:rPr>
        <w:t>ϕ</w:t>
      </w:r>
      <w:r w:rsidRPr="003927E3">
        <w:t>(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t xml:space="preserve"> + </w:t>
      </w:r>
      <w:r w:rsidRPr="003927E3">
        <w:rPr>
          <w:i/>
        </w:rPr>
        <w:t>hn</w:t>
      </w:r>
      <w:r w:rsidRPr="003927E3">
        <w:rPr>
          <w:vertAlign w:val="subscript"/>
        </w:rPr>
        <w:t>2</w:t>
      </w:r>
      <w:r w:rsidRPr="003927E3">
        <w:t>)</w:t>
      </w:r>
      <w:r w:rsidRPr="003927E3">
        <w:rPr>
          <w:vertAlign w:val="superscript"/>
        </w:rPr>
        <w:t>2</w:t>
      </w:r>
      <w:r w:rsidRPr="003927E3">
        <w:rPr>
          <w:rFonts w:eastAsia="Times New Roman"/>
          <w:w w:val="106"/>
        </w:rPr>
        <w:t xml:space="preserve">, where 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rPr>
          <w:rFonts w:eastAsia="Times New Roman"/>
          <w:w w:val="106"/>
        </w:rPr>
        <w:t xml:space="preserve"> and </w:t>
      </w:r>
      <w:r w:rsidRPr="003927E3">
        <w:rPr>
          <w:i/>
        </w:rPr>
        <w:t>n</w:t>
      </w:r>
      <w:r w:rsidRPr="003927E3">
        <w:rPr>
          <w:vertAlign w:val="subscript"/>
        </w:rPr>
        <w:t>2</w:t>
      </w:r>
      <w:r w:rsidRPr="003927E3">
        <w:rPr>
          <w:rFonts w:eastAsia="Times New Roman"/>
          <w:w w:val="106"/>
        </w:rPr>
        <w:t xml:space="preserve"> are the number of heterozygous and homozygous loci in the individual, respectively, </w:t>
      </w:r>
      <w:r w:rsidRPr="003927E3">
        <w:rPr>
          <w:rFonts w:eastAsia="Times New Roman"/>
          <w:i/>
          <w:w w:val="106"/>
        </w:rPr>
        <w:t>h</w:t>
      </w:r>
      <w:r w:rsidRPr="003927E3">
        <w:rPr>
          <w:rFonts w:eastAsia="Times New Roman"/>
          <w:w w:val="106"/>
        </w:rPr>
        <w:t xml:space="preserve"> is the constant coefficient of dominance assumed (0.2), and </w:t>
      </w:r>
      <w:r w:rsidRPr="003927E3">
        <w:rPr>
          <w:i/>
        </w:rPr>
        <w:sym w:font="Symbol" w:char="F061"/>
      </w:r>
      <w:r w:rsidRPr="003927E3">
        <w:rPr>
          <w:rFonts w:eastAsia="Times New Roman"/>
          <w:w w:val="106"/>
        </w:rPr>
        <w:t xml:space="preserve"> </w:t>
      </w:r>
      <w:proofErr w:type="spellStart"/>
      <w:r w:rsidRPr="003927E3">
        <w:rPr>
          <w:rFonts w:eastAsia="Times New Roman"/>
          <w:w w:val="106"/>
        </w:rPr>
        <w:t>and</w:t>
      </w:r>
      <w:proofErr w:type="spellEnd"/>
      <w:r w:rsidRPr="003927E3">
        <w:rPr>
          <w:rFonts w:eastAsia="Times New Roman"/>
          <w:w w:val="106"/>
        </w:rPr>
        <w:t xml:space="preserve"> </w:t>
      </w:r>
      <w:r w:rsidRPr="003927E3">
        <w:rPr>
          <w:i/>
        </w:rPr>
        <w:t>ϕ</w:t>
      </w:r>
      <w:r w:rsidRPr="003927E3">
        <w:rPr>
          <w:rFonts w:eastAsia="Times New Roman"/>
          <w:w w:val="106"/>
        </w:rPr>
        <w:t xml:space="preserve"> are positive coefficients which determine the impact of mutations on fitness (linear and quadratic). </w:t>
      </w:r>
      <w:r w:rsidRPr="003927E3">
        <w:rPr>
          <w:lang w:val="en-GB"/>
        </w:rPr>
        <w:t xml:space="preserve">Deleterious mutations are assumed to appear with haploid rate </w:t>
      </w:r>
      <w:r w:rsidRPr="003927E3">
        <w:rPr>
          <w:i/>
          <w:lang w:val="en-GB"/>
        </w:rPr>
        <w:t>U</w:t>
      </w:r>
      <w:r w:rsidRPr="003927E3">
        <w:rPr>
          <w:lang w:val="en-GB"/>
        </w:rPr>
        <w:t xml:space="preserve"> = 0.</w:t>
      </w:r>
      <w:r w:rsidR="001965B0" w:rsidRPr="003927E3">
        <w:rPr>
          <w:lang w:val="en-GB"/>
        </w:rPr>
        <w:t>0</w:t>
      </w:r>
      <w:r w:rsidRPr="003927E3">
        <w:rPr>
          <w:lang w:val="en-GB"/>
        </w:rPr>
        <w:t>5.</w:t>
      </w:r>
    </w:p>
    <w:p w14:paraId="578B60E4" w14:textId="42204461" w:rsidR="0048056E" w:rsidRPr="003927E3" w:rsidRDefault="00086B12" w:rsidP="00DC621F">
      <w:pPr>
        <w:spacing w:before="0" w:after="0"/>
        <w:jc w:val="both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1D01D257" wp14:editId="318325E6">
            <wp:extent cx="5760720" cy="6688183"/>
            <wp:effectExtent l="0" t="0" r="0" b="0"/>
            <wp:docPr id="1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4" b="5102"/>
                    <a:stretch/>
                  </pic:blipFill>
                  <pic:spPr bwMode="auto">
                    <a:xfrm>
                      <a:off x="0" y="0"/>
                      <a:ext cx="5760720" cy="6688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9EF11" w14:textId="77777777" w:rsidR="00086B12" w:rsidRPr="003927E3" w:rsidRDefault="00086B12">
      <w:pPr>
        <w:suppressAutoHyphens w:val="0"/>
        <w:spacing w:before="0" w:after="0"/>
        <w:rPr>
          <w:b/>
          <w:lang w:val="en-GB"/>
        </w:rPr>
      </w:pPr>
      <w:r w:rsidRPr="003927E3">
        <w:rPr>
          <w:b/>
          <w:lang w:val="en-GB"/>
        </w:rPr>
        <w:br w:type="page"/>
      </w:r>
    </w:p>
    <w:p w14:paraId="3ACAAB66" w14:textId="57DDAE67" w:rsidR="00D64F87" w:rsidRPr="003927E3" w:rsidRDefault="002E4553" w:rsidP="00DC621F">
      <w:pPr>
        <w:spacing w:before="0" w:after="0"/>
        <w:jc w:val="both"/>
        <w:rPr>
          <w:lang w:val="en-GB"/>
        </w:rPr>
      </w:pPr>
      <w:r w:rsidRPr="003927E3">
        <w:rPr>
          <w:b/>
          <w:lang w:val="en-GB"/>
        </w:rPr>
        <w:lastRenderedPageBreak/>
        <w:t>Figure S7</w:t>
      </w:r>
      <w:r w:rsidR="00D64F87" w:rsidRPr="003927E3">
        <w:rPr>
          <w:b/>
          <w:lang w:val="en-GB"/>
        </w:rPr>
        <w:t>.</w:t>
      </w:r>
      <w:r w:rsidR="00D64F87" w:rsidRPr="003927E3">
        <w:rPr>
          <w:lang w:val="en-GB"/>
        </w:rPr>
        <w:t xml:space="preserve"> Comparison between simulation results (lines) and experimental data (dots) including Experiments I and II. Each panel shows the decline in log </w:t>
      </w:r>
      <w:r w:rsidR="0013777C">
        <w:rPr>
          <w:lang w:val="en-GB"/>
        </w:rPr>
        <w:t xml:space="preserve">relative </w:t>
      </w:r>
      <w:r w:rsidR="00D64F87" w:rsidRPr="003927E3">
        <w:rPr>
          <w:lang w:val="en-GB"/>
        </w:rPr>
        <w:t xml:space="preserve">fitness, </w:t>
      </w:r>
      <w:proofErr w:type="gramStart"/>
      <w:r w:rsidR="00D64F87" w:rsidRPr="003927E3">
        <w:rPr>
          <w:lang w:val="en-GB"/>
        </w:rPr>
        <w:t>ln(</w:t>
      </w:r>
      <w:proofErr w:type="gramEnd"/>
      <w:r w:rsidR="00D64F87" w:rsidRPr="003927E3">
        <w:rPr>
          <w:i/>
          <w:lang w:val="en-GB"/>
        </w:rPr>
        <w:t>W</w:t>
      </w:r>
      <w:r w:rsidR="00D64F87" w:rsidRPr="003927E3">
        <w:rPr>
          <w:i/>
          <w:vertAlign w:val="subscript"/>
          <w:lang w:val="en-GB"/>
        </w:rPr>
        <w:t>I</w:t>
      </w:r>
      <w:r w:rsidR="00D64F87" w:rsidRPr="003927E3">
        <w:rPr>
          <w:lang w:val="en-GB"/>
        </w:rPr>
        <w:t>), for increasing values of the expected genealogical inbreeding coefficient (</w:t>
      </w:r>
      <w:r w:rsidR="00D64F87" w:rsidRPr="003927E3">
        <w:rPr>
          <w:i/>
          <w:lang w:val="en-GB"/>
        </w:rPr>
        <w:t>F</w:t>
      </w:r>
      <w:r w:rsidR="00D64F87" w:rsidRPr="003927E3">
        <w:rPr>
          <w:lang w:val="en-GB"/>
        </w:rPr>
        <w:t xml:space="preserve">) in the full-sib lines. Averaged simulation results assuming a model in which the fitness of individual </w:t>
      </w:r>
      <w:proofErr w:type="spellStart"/>
      <w:r w:rsidR="00D64F87" w:rsidRPr="003927E3">
        <w:rPr>
          <w:i/>
          <w:lang w:val="en-GB"/>
        </w:rPr>
        <w:t>i</w:t>
      </w:r>
      <w:proofErr w:type="spellEnd"/>
      <w:r w:rsidR="00D64F87" w:rsidRPr="003927E3">
        <w:rPr>
          <w:lang w:val="en-GB"/>
        </w:rPr>
        <w:t xml:space="preserve"> is </w:t>
      </w:r>
    </w:p>
    <w:p w14:paraId="0C1E35C3" w14:textId="77777777" w:rsidR="00D64F87" w:rsidRPr="003927E3" w:rsidRDefault="00D64F87" w:rsidP="00DC621F">
      <w:pPr>
        <w:spacing w:before="0" w:after="0"/>
        <w:jc w:val="both"/>
        <w:rPr>
          <w:lang w:val="en-GB"/>
        </w:rPr>
      </w:pPr>
      <w:r w:rsidRPr="003927E3">
        <w:rPr>
          <w:rFonts w:eastAsia="Times New Roman"/>
          <w:i/>
          <w:iCs/>
          <w:w w:val="106"/>
        </w:rPr>
        <w:t>W</w:t>
      </w:r>
      <w:r w:rsidRPr="003927E3">
        <w:rPr>
          <w:rFonts w:eastAsia="Times New Roman"/>
          <w:i/>
          <w:iCs/>
          <w:w w:val="106"/>
          <w:vertAlign w:val="subscript"/>
        </w:rPr>
        <w:t>i</w:t>
      </w:r>
      <w:r w:rsidRPr="003927E3">
        <w:rPr>
          <w:rFonts w:eastAsia="Times New Roman"/>
          <w:w w:val="106"/>
        </w:rPr>
        <w:t xml:space="preserve"> = </w:t>
      </w:r>
      <w:proofErr w:type="spellStart"/>
      <w:r w:rsidRPr="003927E3">
        <w:rPr>
          <w:rFonts w:eastAsia="Times New Roman"/>
          <w:w w:val="106"/>
        </w:rPr>
        <w:t>exp</w:t>
      </w:r>
      <w:proofErr w:type="spellEnd"/>
      <w:r w:rsidRPr="003927E3">
        <w:rPr>
          <w:rFonts w:eastAsia="Times New Roman"/>
          <w:w w:val="106"/>
        </w:rPr>
        <w:t>[</w:t>
      </w:r>
      <w:r w:rsidRPr="003927E3">
        <w:t>−</w:t>
      </w:r>
      <w:r w:rsidRPr="003927E3">
        <w:rPr>
          <w:i/>
        </w:rPr>
        <w:sym w:font="Symbol" w:char="F061"/>
      </w:r>
      <w:r w:rsidRPr="003927E3">
        <w:t>(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t xml:space="preserve"> + </w:t>
      </w:r>
      <w:r w:rsidRPr="003927E3">
        <w:rPr>
          <w:i/>
        </w:rPr>
        <w:t>hn</w:t>
      </w:r>
      <w:r w:rsidRPr="003927E3">
        <w:rPr>
          <w:vertAlign w:val="subscript"/>
        </w:rPr>
        <w:t>2</w:t>
      </w:r>
      <w:r w:rsidRPr="003927E3">
        <w:t>) – ½</w:t>
      </w:r>
      <w:r w:rsidRPr="003927E3">
        <w:rPr>
          <w:i/>
        </w:rPr>
        <w:t>ϕ</w:t>
      </w:r>
      <w:r w:rsidRPr="003927E3">
        <w:t>(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t xml:space="preserve"> + </w:t>
      </w:r>
      <w:r w:rsidRPr="003927E3">
        <w:rPr>
          <w:i/>
        </w:rPr>
        <w:t>hn</w:t>
      </w:r>
      <w:r w:rsidRPr="003927E3">
        <w:rPr>
          <w:vertAlign w:val="subscript"/>
        </w:rPr>
        <w:t>2</w:t>
      </w:r>
      <w:r w:rsidRPr="003927E3">
        <w:t>)</w:t>
      </w:r>
      <w:r w:rsidRPr="003927E3">
        <w:rPr>
          <w:vertAlign w:val="superscript"/>
        </w:rPr>
        <w:t>2</w:t>
      </w:r>
      <w:r w:rsidRPr="003927E3">
        <w:rPr>
          <w:rFonts w:eastAsia="Times New Roman"/>
          <w:w w:val="106"/>
        </w:rPr>
        <w:t xml:space="preserve">, where </w:t>
      </w:r>
      <w:r w:rsidRPr="003927E3">
        <w:rPr>
          <w:i/>
        </w:rPr>
        <w:t>n</w:t>
      </w:r>
      <w:r w:rsidRPr="003927E3">
        <w:rPr>
          <w:vertAlign w:val="subscript"/>
        </w:rPr>
        <w:t>1</w:t>
      </w:r>
      <w:r w:rsidRPr="003927E3">
        <w:rPr>
          <w:rFonts w:eastAsia="Times New Roman"/>
          <w:w w:val="106"/>
        </w:rPr>
        <w:t xml:space="preserve"> and </w:t>
      </w:r>
      <w:r w:rsidRPr="003927E3">
        <w:rPr>
          <w:i/>
        </w:rPr>
        <w:t>n</w:t>
      </w:r>
      <w:r w:rsidRPr="003927E3">
        <w:rPr>
          <w:vertAlign w:val="subscript"/>
        </w:rPr>
        <w:t>2</w:t>
      </w:r>
      <w:r w:rsidRPr="003927E3">
        <w:rPr>
          <w:rFonts w:eastAsia="Times New Roman"/>
          <w:w w:val="106"/>
        </w:rPr>
        <w:t xml:space="preserve"> are the number of heterozygous and homozygous loci in the individual, respectively, </w:t>
      </w:r>
      <w:r w:rsidRPr="003927E3">
        <w:rPr>
          <w:rFonts w:eastAsia="Times New Roman"/>
          <w:i/>
          <w:w w:val="106"/>
        </w:rPr>
        <w:t>h</w:t>
      </w:r>
      <w:r w:rsidRPr="003927E3">
        <w:rPr>
          <w:rFonts w:eastAsia="Times New Roman"/>
          <w:w w:val="106"/>
        </w:rPr>
        <w:t xml:space="preserve"> is the constant coefficient of dominance assumed (0.2), and </w:t>
      </w:r>
      <w:r w:rsidRPr="003927E3">
        <w:rPr>
          <w:i/>
        </w:rPr>
        <w:sym w:font="Symbol" w:char="F061"/>
      </w:r>
      <w:r w:rsidRPr="003927E3">
        <w:rPr>
          <w:rFonts w:eastAsia="Times New Roman"/>
          <w:w w:val="106"/>
        </w:rPr>
        <w:t xml:space="preserve"> </w:t>
      </w:r>
      <w:proofErr w:type="spellStart"/>
      <w:r w:rsidRPr="003927E3">
        <w:rPr>
          <w:rFonts w:eastAsia="Times New Roman"/>
          <w:w w:val="106"/>
        </w:rPr>
        <w:t>and</w:t>
      </w:r>
      <w:proofErr w:type="spellEnd"/>
      <w:r w:rsidRPr="003927E3">
        <w:rPr>
          <w:rFonts w:eastAsia="Times New Roman"/>
          <w:w w:val="106"/>
        </w:rPr>
        <w:t xml:space="preserve"> </w:t>
      </w:r>
      <w:r w:rsidRPr="003927E3">
        <w:rPr>
          <w:i/>
        </w:rPr>
        <w:t>ϕ</w:t>
      </w:r>
      <w:r w:rsidRPr="003927E3">
        <w:rPr>
          <w:rFonts w:eastAsia="Times New Roman"/>
          <w:w w:val="106"/>
        </w:rPr>
        <w:t xml:space="preserve"> are positive coefficients which determine the impact of mutations on fitness (linear and quadratic). </w:t>
      </w:r>
      <w:r w:rsidRPr="003927E3">
        <w:rPr>
          <w:lang w:val="en-GB"/>
        </w:rPr>
        <w:t xml:space="preserve">Deleterious mutations are assumed to appear with haploid rate </w:t>
      </w:r>
      <w:r w:rsidRPr="003927E3">
        <w:rPr>
          <w:i/>
          <w:lang w:val="en-GB"/>
        </w:rPr>
        <w:t>U</w:t>
      </w:r>
      <w:r w:rsidRPr="003927E3">
        <w:rPr>
          <w:lang w:val="en-GB"/>
        </w:rPr>
        <w:t xml:space="preserve"> = 0.5.</w:t>
      </w:r>
    </w:p>
    <w:p w14:paraId="7E012BD0" w14:textId="77777777" w:rsidR="00D64F87" w:rsidRPr="003927E3" w:rsidRDefault="00D64F87" w:rsidP="00D64F87">
      <w:pPr>
        <w:spacing w:before="0" w:after="0"/>
        <w:rPr>
          <w:rFonts w:eastAsia="Times New Roman"/>
          <w:w w:val="106"/>
        </w:rPr>
      </w:pPr>
    </w:p>
    <w:p w14:paraId="5372530A" w14:textId="01876C08" w:rsidR="00086B12" w:rsidRPr="003927E3" w:rsidRDefault="00086B12">
      <w:pPr>
        <w:suppressAutoHyphens w:val="0"/>
        <w:spacing w:before="0" w:after="0"/>
        <w:rPr>
          <w:b/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77B48C65" wp14:editId="647AE7F7">
            <wp:extent cx="5757581" cy="6579616"/>
            <wp:effectExtent l="0" t="0" r="0" b="0"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04" b="6087"/>
                    <a:stretch/>
                  </pic:blipFill>
                  <pic:spPr bwMode="auto">
                    <a:xfrm>
                      <a:off x="0" y="0"/>
                      <a:ext cx="5760720" cy="6583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281A64" w14:textId="77777777" w:rsidR="00086B12" w:rsidRPr="003927E3" w:rsidRDefault="00086B12">
      <w:pPr>
        <w:suppressAutoHyphens w:val="0"/>
        <w:spacing w:before="0" w:after="0"/>
        <w:rPr>
          <w:b/>
          <w:lang w:val="en-GB"/>
        </w:rPr>
      </w:pPr>
      <w:r w:rsidRPr="003927E3">
        <w:rPr>
          <w:b/>
          <w:lang w:val="en-GB"/>
        </w:rPr>
        <w:br w:type="page"/>
      </w:r>
    </w:p>
    <w:p w14:paraId="07E41FEB" w14:textId="30A0B076" w:rsidR="00D64F87" w:rsidRPr="003927E3" w:rsidRDefault="00D64F87" w:rsidP="00DC621F">
      <w:pPr>
        <w:spacing w:before="0" w:after="0" w:line="360" w:lineRule="auto"/>
        <w:jc w:val="both"/>
        <w:rPr>
          <w:lang w:val="en-GB"/>
        </w:rPr>
      </w:pPr>
      <w:bookmarkStart w:id="0" w:name="_GoBack"/>
      <w:r w:rsidRPr="003927E3">
        <w:rPr>
          <w:b/>
          <w:bCs/>
          <w:lang w:val="en-GB"/>
        </w:rPr>
        <w:lastRenderedPageBreak/>
        <w:t xml:space="preserve">Figure S8. </w:t>
      </w:r>
      <w:r w:rsidRPr="003927E3">
        <w:rPr>
          <w:lang w:val="en-GB"/>
        </w:rPr>
        <w:t>Inbreeding depression for pupae productivity for Experiments I and II, estimated as the ratio between the average productivity of inbred lines (</w:t>
      </w:r>
      <w:r w:rsidRPr="003927E3">
        <w:rPr>
          <w:i/>
          <w:lang w:val="en-GB"/>
        </w:rPr>
        <w:t>W</w:t>
      </w:r>
      <w:r w:rsidRPr="003927E3">
        <w:rPr>
          <w:i/>
          <w:vertAlign w:val="subscript"/>
          <w:lang w:val="en-GB"/>
        </w:rPr>
        <w:t>I</w:t>
      </w:r>
      <w:r w:rsidRPr="003927E3">
        <w:rPr>
          <w:lang w:val="en-GB"/>
        </w:rPr>
        <w:t>) and the outbred control (</w:t>
      </w:r>
      <w:r w:rsidRPr="003927E3">
        <w:rPr>
          <w:i/>
          <w:lang w:val="en-GB"/>
        </w:rPr>
        <w:t>W</w:t>
      </w:r>
      <w:r w:rsidRPr="003927E3">
        <w:rPr>
          <w:i/>
          <w:vertAlign w:val="subscript"/>
          <w:lang w:val="en-GB"/>
        </w:rPr>
        <w:t>O</w:t>
      </w:r>
      <w:r w:rsidRPr="003927E3">
        <w:rPr>
          <w:lang w:val="en-GB"/>
        </w:rPr>
        <w:t xml:space="preserve">) in each generation (panel A) or the logarithm of the ratio (panel B), against the expected </w:t>
      </w:r>
      <w:r w:rsidR="001965B0" w:rsidRPr="003927E3">
        <w:rPr>
          <w:lang w:val="en-GB"/>
        </w:rPr>
        <w:t>genealogical</w:t>
      </w:r>
      <w:r w:rsidRPr="003927E3">
        <w:rPr>
          <w:lang w:val="en-GB"/>
        </w:rPr>
        <w:t xml:space="preserve"> inbreeding coefficient (</w:t>
      </w:r>
      <w:r w:rsidR="001965B0" w:rsidRPr="003927E3">
        <w:rPr>
          <w:i/>
          <w:iCs/>
          <w:lang w:val="en-GB"/>
        </w:rPr>
        <w:t>F</w:t>
      </w:r>
      <w:r w:rsidRPr="003927E3">
        <w:rPr>
          <w:lang w:val="en-GB"/>
        </w:rPr>
        <w:t xml:space="preserve">). The </w:t>
      </w:r>
      <w:r w:rsidR="001965B0" w:rsidRPr="003927E3">
        <w:rPr>
          <w:lang w:val="en-GB"/>
        </w:rPr>
        <w:t>analysis includes all full-sib lines instead of only the surviving lines (cf. Figure 4 of main text)</w:t>
      </w:r>
      <w:r w:rsidRPr="003927E3">
        <w:rPr>
          <w:lang w:val="en-GB"/>
        </w:rPr>
        <w:t>.</w:t>
      </w:r>
    </w:p>
    <w:bookmarkEnd w:id="0"/>
    <w:p w14:paraId="625E05A7" w14:textId="77777777" w:rsidR="00D64F87" w:rsidRPr="003927E3" w:rsidRDefault="00D64F87" w:rsidP="00466C3E">
      <w:pPr>
        <w:suppressAutoHyphens w:val="0"/>
        <w:spacing w:before="0" w:after="0"/>
        <w:rPr>
          <w:lang w:val="en-GB"/>
        </w:rPr>
      </w:pPr>
    </w:p>
    <w:p w14:paraId="01171F0F" w14:textId="42D98DC7" w:rsidR="00D64F87" w:rsidRPr="002F7333" w:rsidRDefault="00B47F08" w:rsidP="00466C3E">
      <w:pPr>
        <w:suppressAutoHyphens w:val="0"/>
        <w:spacing w:before="0" w:after="0"/>
        <w:rPr>
          <w:lang w:val="en-GB"/>
        </w:rPr>
      </w:pPr>
      <w:r w:rsidRPr="003927E3">
        <w:rPr>
          <w:noProof/>
          <w:lang w:val="es-ES"/>
        </w:rPr>
        <w:drawing>
          <wp:inline distT="0" distB="0" distL="0" distR="0" wp14:anchorId="30FA5E9C" wp14:editId="63C792E9">
            <wp:extent cx="2632200" cy="4450619"/>
            <wp:effectExtent l="0" t="0" r="0" b="762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S8A.tif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0" r="13143"/>
                    <a:stretch/>
                  </pic:blipFill>
                  <pic:spPr bwMode="auto">
                    <a:xfrm>
                      <a:off x="0" y="0"/>
                      <a:ext cx="2639326" cy="4462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2379C">
        <w:rPr>
          <w:noProof/>
          <w:lang w:val="es-ES"/>
        </w:rPr>
        <w:drawing>
          <wp:inline distT="0" distB="0" distL="0" distR="0" wp14:anchorId="2F20F159" wp14:editId="0E14FCF4">
            <wp:extent cx="2661779" cy="4460387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8B.tif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53" r="11579"/>
                    <a:stretch/>
                  </pic:blipFill>
                  <pic:spPr bwMode="auto">
                    <a:xfrm>
                      <a:off x="0" y="0"/>
                      <a:ext cx="2676325" cy="4484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64F87" w:rsidRPr="002F7333" w:rsidSect="00DC621F">
      <w:footerReference w:type="even" r:id="rId19"/>
      <w:footerReference w:type="default" r:id="rId20"/>
      <w:pgSz w:w="11906" w:h="16838"/>
      <w:pgMar w:top="1417" w:right="1416" w:bottom="1417" w:left="1418" w:header="0" w:footer="0" w:gutter="0"/>
      <w:cols w:space="720"/>
      <w:formProt w:val="0"/>
      <w:docGrid w:linePitch="360" w:charSpace="-6145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1E9534C" w16cid:durableId="38E522B1"/>
  <w16cid:commentId w16cid:paraId="17C11E1D" w16cid:durableId="0EA88F39"/>
  <w16cid:commentId w16cid:paraId="77577BE7" w16cid:durableId="0B160FE4"/>
  <w16cid:commentId w16cid:paraId="3A10318C" w16cid:durableId="037C2E8B"/>
  <w16cid:commentId w16cid:paraId="272BA7E1" w16cid:durableId="7DD93E06"/>
  <w16cid:commentId w16cid:paraId="796D4DC5" w16cid:durableId="18F3465D"/>
  <w16cid:commentId w16cid:paraId="2045D255" w16cid:durableId="7F7A8E04"/>
  <w16cid:commentId w16cid:paraId="559A8327" w16cid:durableId="247678C8"/>
  <w16cid:commentId w16cid:paraId="514D93EF" w16cid:durableId="2327C8D5"/>
  <w16cid:commentId w16cid:paraId="02004CED" w16cid:durableId="3E988769"/>
  <w16cid:commentId w16cid:paraId="061BC62D" w16cid:durableId="01DEAB46"/>
  <w16cid:commentId w16cid:paraId="27BAE6A4" w16cid:durableId="4793AF17"/>
  <w16cid:commentId w16cid:paraId="3CD557DB" w16cid:durableId="4F8C30ED"/>
  <w16cid:commentId w16cid:paraId="7C6DE983" w16cid:durableId="44B5AC41"/>
  <w16cid:commentId w16cid:paraId="3AE08F38" w16cid:durableId="14124E02"/>
  <w16cid:commentId w16cid:paraId="4878E37D" w16cid:durableId="547BA1E0"/>
  <w16cid:commentId w16cid:paraId="3962E1FF" w16cid:durableId="001B4CBB"/>
  <w16cid:commentId w16cid:paraId="02E711D3" w16cid:durableId="54162084"/>
  <w16cid:commentId w16cid:paraId="4435843A" w16cid:durableId="6BE4DC06"/>
  <w16cid:commentId w16cid:paraId="7D79D4BB" w16cid:durableId="378BB976"/>
  <w16cid:commentId w16cid:paraId="605CFBFB" w16cid:durableId="00B9F9E5"/>
  <w16cid:commentId w16cid:paraId="48F3B031" w16cid:durableId="50F12AFE"/>
  <w16cid:commentId w16cid:paraId="693FBA86" w16cid:durableId="7713AD1D"/>
  <w16cid:commentId w16cid:paraId="7128CA8E" w16cid:durableId="0BF60120"/>
  <w16cid:commentId w16cid:paraId="7288A307" w16cid:durableId="1E0F5495"/>
  <w16cid:commentId w16cid:paraId="4A584D2B" w16cid:durableId="78E1AA7D"/>
  <w16cid:commentId w16cid:paraId="369B250B" w16cid:durableId="52B899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C47E5" w14:textId="77777777" w:rsidR="00BC360E" w:rsidRDefault="00BC360E" w:rsidP="00666AFF">
      <w:pPr>
        <w:spacing w:before="0" w:after="0"/>
      </w:pPr>
      <w:r>
        <w:separator/>
      </w:r>
    </w:p>
  </w:endnote>
  <w:endnote w:type="continuationSeparator" w:id="0">
    <w:p w14:paraId="05ADB577" w14:textId="77777777" w:rsidR="00BC360E" w:rsidRDefault="00BC360E" w:rsidP="00666A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Lucida Grande">
    <w:altName w:val="Times New Roman"/>
    <w:charset w:val="01"/>
    <w:family w:val="roman"/>
    <w:pitch w:val="variable"/>
  </w:font>
  <w:font w:name="Code">
    <w:charset w:val="01"/>
    <w:family w:val="roman"/>
    <w:pitch w:val="variable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A9F86" w14:textId="77777777" w:rsidR="00BC360E" w:rsidRDefault="00BC360E" w:rsidP="0046064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35E5332" w14:textId="77777777" w:rsidR="00BC360E" w:rsidRDefault="00BC360E" w:rsidP="003D2BF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8290829"/>
      <w:docPartObj>
        <w:docPartGallery w:val="Page Numbers (Bottom of Page)"/>
        <w:docPartUnique/>
      </w:docPartObj>
    </w:sdtPr>
    <w:sdtEndPr/>
    <w:sdtContent>
      <w:p w14:paraId="1C558AD0" w14:textId="788E889D" w:rsidR="00BC360E" w:rsidRDefault="00BC360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21F" w:rsidRPr="00DC621F">
          <w:rPr>
            <w:noProof/>
            <w:lang w:val="es-ES"/>
          </w:rPr>
          <w:t>3</w:t>
        </w:r>
        <w:r>
          <w:fldChar w:fldCharType="end"/>
        </w:r>
      </w:p>
    </w:sdtContent>
  </w:sdt>
  <w:p w14:paraId="49948635" w14:textId="77777777" w:rsidR="00BC360E" w:rsidRDefault="00BC360E" w:rsidP="003D2BF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94541" w14:textId="77777777" w:rsidR="00BC360E" w:rsidRDefault="00BC360E" w:rsidP="00666AFF">
      <w:pPr>
        <w:spacing w:before="0" w:after="0"/>
      </w:pPr>
      <w:r>
        <w:separator/>
      </w:r>
    </w:p>
  </w:footnote>
  <w:footnote w:type="continuationSeparator" w:id="0">
    <w:p w14:paraId="5B71FA85" w14:textId="77777777" w:rsidR="00BC360E" w:rsidRDefault="00BC360E" w:rsidP="00666AF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C14F6"/>
    <w:multiLevelType w:val="multilevel"/>
    <w:tmpl w:val="8C2E6AB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26242ED"/>
    <w:multiLevelType w:val="multilevel"/>
    <w:tmpl w:val="6680C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E03116"/>
    <w:multiLevelType w:val="multilevel"/>
    <w:tmpl w:val="9BAA4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48B45A2"/>
    <w:multiLevelType w:val="hybridMultilevel"/>
    <w:tmpl w:val="1C680832"/>
    <w:lvl w:ilvl="0" w:tplc="0C0A000F">
      <w:start w:val="1"/>
      <w:numFmt w:val="decimal"/>
      <w:lvlText w:val="%1."/>
      <w:lvlJc w:val="left"/>
      <w:pPr>
        <w:ind w:left="1495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3F5942"/>
    <w:multiLevelType w:val="multilevel"/>
    <w:tmpl w:val="FF502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8974EC"/>
    <w:multiLevelType w:val="multilevel"/>
    <w:tmpl w:val="C81A07F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6CDE4603"/>
    <w:multiLevelType w:val="hybridMultilevel"/>
    <w:tmpl w:val="898092B4"/>
    <w:lvl w:ilvl="0" w:tplc="35D23EDA">
      <w:start w:val="1"/>
      <w:numFmt w:val="bullet"/>
      <w:lvlText w:val="-"/>
      <w:lvlJc w:val="left"/>
      <w:pPr>
        <w:ind w:left="420" w:hanging="360"/>
      </w:pPr>
      <w:rPr>
        <w:rFonts w:ascii="Times New Roman" w:eastAsia="Droid Sans Fallback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79F86206"/>
    <w:multiLevelType w:val="hybridMultilevel"/>
    <w:tmpl w:val="03A66436"/>
    <w:lvl w:ilvl="0" w:tplc="4C2EE11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7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8B"/>
    <w:rsid w:val="0000037B"/>
    <w:rsid w:val="000072E5"/>
    <w:rsid w:val="0001047C"/>
    <w:rsid w:val="000118EC"/>
    <w:rsid w:val="00013548"/>
    <w:rsid w:val="00014453"/>
    <w:rsid w:val="0001493F"/>
    <w:rsid w:val="000159D1"/>
    <w:rsid w:val="00015BD1"/>
    <w:rsid w:val="00016242"/>
    <w:rsid w:val="00016BBD"/>
    <w:rsid w:val="000171AA"/>
    <w:rsid w:val="0001747C"/>
    <w:rsid w:val="00017606"/>
    <w:rsid w:val="0002136A"/>
    <w:rsid w:val="00021B60"/>
    <w:rsid w:val="000250AD"/>
    <w:rsid w:val="00027F04"/>
    <w:rsid w:val="00031C83"/>
    <w:rsid w:val="00033E36"/>
    <w:rsid w:val="000341CA"/>
    <w:rsid w:val="000344BB"/>
    <w:rsid w:val="00037314"/>
    <w:rsid w:val="00042DE0"/>
    <w:rsid w:val="00043446"/>
    <w:rsid w:val="00043D25"/>
    <w:rsid w:val="00043DE9"/>
    <w:rsid w:val="00045E76"/>
    <w:rsid w:val="000505A7"/>
    <w:rsid w:val="00053205"/>
    <w:rsid w:val="0005595F"/>
    <w:rsid w:val="00057805"/>
    <w:rsid w:val="000616E5"/>
    <w:rsid w:val="00061DAF"/>
    <w:rsid w:val="00061EF8"/>
    <w:rsid w:val="00062E2A"/>
    <w:rsid w:val="00065319"/>
    <w:rsid w:val="00070FA5"/>
    <w:rsid w:val="000757E1"/>
    <w:rsid w:val="00075E0A"/>
    <w:rsid w:val="0008061E"/>
    <w:rsid w:val="0008207D"/>
    <w:rsid w:val="00082825"/>
    <w:rsid w:val="0008336C"/>
    <w:rsid w:val="00083E01"/>
    <w:rsid w:val="00086B12"/>
    <w:rsid w:val="00090D67"/>
    <w:rsid w:val="00092E8D"/>
    <w:rsid w:val="000944BF"/>
    <w:rsid w:val="000952E1"/>
    <w:rsid w:val="00095796"/>
    <w:rsid w:val="000A11B7"/>
    <w:rsid w:val="000A20E2"/>
    <w:rsid w:val="000A26B2"/>
    <w:rsid w:val="000A478B"/>
    <w:rsid w:val="000A57B6"/>
    <w:rsid w:val="000A5C36"/>
    <w:rsid w:val="000A7DB1"/>
    <w:rsid w:val="000B19C8"/>
    <w:rsid w:val="000B241D"/>
    <w:rsid w:val="000B4D6E"/>
    <w:rsid w:val="000B5991"/>
    <w:rsid w:val="000B64FD"/>
    <w:rsid w:val="000B7C5C"/>
    <w:rsid w:val="000C282E"/>
    <w:rsid w:val="000C508B"/>
    <w:rsid w:val="000C55DB"/>
    <w:rsid w:val="000C72C9"/>
    <w:rsid w:val="000D154E"/>
    <w:rsid w:val="000D2E2D"/>
    <w:rsid w:val="000D5B09"/>
    <w:rsid w:val="000E0005"/>
    <w:rsid w:val="000E0EBD"/>
    <w:rsid w:val="000E1A8E"/>
    <w:rsid w:val="000E1ABC"/>
    <w:rsid w:val="000E2574"/>
    <w:rsid w:val="000E25C0"/>
    <w:rsid w:val="000E36C9"/>
    <w:rsid w:val="000E43B5"/>
    <w:rsid w:val="000E475D"/>
    <w:rsid w:val="000E4B6B"/>
    <w:rsid w:val="000E54B8"/>
    <w:rsid w:val="000E6A2F"/>
    <w:rsid w:val="000E72AA"/>
    <w:rsid w:val="000E7988"/>
    <w:rsid w:val="000F09E4"/>
    <w:rsid w:val="000F5349"/>
    <w:rsid w:val="000F5F22"/>
    <w:rsid w:val="000F62F4"/>
    <w:rsid w:val="000F6C2C"/>
    <w:rsid w:val="000F75B4"/>
    <w:rsid w:val="000F770A"/>
    <w:rsid w:val="000F7877"/>
    <w:rsid w:val="00101E8B"/>
    <w:rsid w:val="00103F89"/>
    <w:rsid w:val="0010438B"/>
    <w:rsid w:val="00104973"/>
    <w:rsid w:val="001057A3"/>
    <w:rsid w:val="00105EE3"/>
    <w:rsid w:val="00106792"/>
    <w:rsid w:val="00110E42"/>
    <w:rsid w:val="00113BCF"/>
    <w:rsid w:val="00115BDE"/>
    <w:rsid w:val="00115E6C"/>
    <w:rsid w:val="0012144C"/>
    <w:rsid w:val="00121EA5"/>
    <w:rsid w:val="00124D3B"/>
    <w:rsid w:val="00126C02"/>
    <w:rsid w:val="001273A5"/>
    <w:rsid w:val="00127B73"/>
    <w:rsid w:val="00130ADC"/>
    <w:rsid w:val="00131CB5"/>
    <w:rsid w:val="00132863"/>
    <w:rsid w:val="00136EFA"/>
    <w:rsid w:val="00137267"/>
    <w:rsid w:val="0013777C"/>
    <w:rsid w:val="001379D9"/>
    <w:rsid w:val="00143A48"/>
    <w:rsid w:val="00143DB6"/>
    <w:rsid w:val="0014485D"/>
    <w:rsid w:val="00152298"/>
    <w:rsid w:val="00153B98"/>
    <w:rsid w:val="00153FC8"/>
    <w:rsid w:val="0015426F"/>
    <w:rsid w:val="001563C5"/>
    <w:rsid w:val="00156CF8"/>
    <w:rsid w:val="0016041C"/>
    <w:rsid w:val="00163690"/>
    <w:rsid w:val="001638E6"/>
    <w:rsid w:val="00164A65"/>
    <w:rsid w:val="001660CB"/>
    <w:rsid w:val="00170BAB"/>
    <w:rsid w:val="00170DB0"/>
    <w:rsid w:val="00171B66"/>
    <w:rsid w:val="00172FDE"/>
    <w:rsid w:val="0017339E"/>
    <w:rsid w:val="00173C8F"/>
    <w:rsid w:val="0017433D"/>
    <w:rsid w:val="00176F82"/>
    <w:rsid w:val="0018049B"/>
    <w:rsid w:val="0018094E"/>
    <w:rsid w:val="00181F8B"/>
    <w:rsid w:val="00182083"/>
    <w:rsid w:val="00183C78"/>
    <w:rsid w:val="00183FCD"/>
    <w:rsid w:val="00185F3B"/>
    <w:rsid w:val="001902E5"/>
    <w:rsid w:val="00190675"/>
    <w:rsid w:val="00191CF5"/>
    <w:rsid w:val="00192641"/>
    <w:rsid w:val="00194F7B"/>
    <w:rsid w:val="00195ADE"/>
    <w:rsid w:val="00195C09"/>
    <w:rsid w:val="00196204"/>
    <w:rsid w:val="001965B0"/>
    <w:rsid w:val="00196DE1"/>
    <w:rsid w:val="001A3DC7"/>
    <w:rsid w:val="001A42B7"/>
    <w:rsid w:val="001A4884"/>
    <w:rsid w:val="001A4E5A"/>
    <w:rsid w:val="001A5D92"/>
    <w:rsid w:val="001A6C32"/>
    <w:rsid w:val="001A7E6B"/>
    <w:rsid w:val="001B0764"/>
    <w:rsid w:val="001B37A4"/>
    <w:rsid w:val="001B5A19"/>
    <w:rsid w:val="001B5B53"/>
    <w:rsid w:val="001B63A2"/>
    <w:rsid w:val="001B6F01"/>
    <w:rsid w:val="001B776E"/>
    <w:rsid w:val="001B7924"/>
    <w:rsid w:val="001B7CEF"/>
    <w:rsid w:val="001C0B14"/>
    <w:rsid w:val="001C18FF"/>
    <w:rsid w:val="001C267F"/>
    <w:rsid w:val="001C3A83"/>
    <w:rsid w:val="001C5095"/>
    <w:rsid w:val="001C6459"/>
    <w:rsid w:val="001D13A0"/>
    <w:rsid w:val="001D42B4"/>
    <w:rsid w:val="001D66B7"/>
    <w:rsid w:val="001D69CA"/>
    <w:rsid w:val="001D78A9"/>
    <w:rsid w:val="001D7948"/>
    <w:rsid w:val="001E05D1"/>
    <w:rsid w:val="001E2649"/>
    <w:rsid w:val="001E2773"/>
    <w:rsid w:val="001E308E"/>
    <w:rsid w:val="001F002D"/>
    <w:rsid w:val="001F0053"/>
    <w:rsid w:val="001F13CC"/>
    <w:rsid w:val="001F181B"/>
    <w:rsid w:val="001F2DA3"/>
    <w:rsid w:val="001F4136"/>
    <w:rsid w:val="001F41F8"/>
    <w:rsid w:val="001F550F"/>
    <w:rsid w:val="001F61C0"/>
    <w:rsid w:val="001F6D68"/>
    <w:rsid w:val="001F78C5"/>
    <w:rsid w:val="002005EF"/>
    <w:rsid w:val="002016E6"/>
    <w:rsid w:val="00201728"/>
    <w:rsid w:val="00201E5A"/>
    <w:rsid w:val="00204C8B"/>
    <w:rsid w:val="00206044"/>
    <w:rsid w:val="00206A39"/>
    <w:rsid w:val="0020721E"/>
    <w:rsid w:val="00211951"/>
    <w:rsid w:val="00212828"/>
    <w:rsid w:val="00212AFB"/>
    <w:rsid w:val="002132F7"/>
    <w:rsid w:val="00216452"/>
    <w:rsid w:val="00220CDD"/>
    <w:rsid w:val="00224952"/>
    <w:rsid w:val="00225ED1"/>
    <w:rsid w:val="00226B0A"/>
    <w:rsid w:val="00226B69"/>
    <w:rsid w:val="0022743A"/>
    <w:rsid w:val="00230FB5"/>
    <w:rsid w:val="002335EF"/>
    <w:rsid w:val="00236A2C"/>
    <w:rsid w:val="0023759B"/>
    <w:rsid w:val="002404A9"/>
    <w:rsid w:val="0024067D"/>
    <w:rsid w:val="00240D97"/>
    <w:rsid w:val="0024211C"/>
    <w:rsid w:val="00242A3B"/>
    <w:rsid w:val="00246D8E"/>
    <w:rsid w:val="002472B6"/>
    <w:rsid w:val="00247DD3"/>
    <w:rsid w:val="002502BB"/>
    <w:rsid w:val="00250EE4"/>
    <w:rsid w:val="00251313"/>
    <w:rsid w:val="00252627"/>
    <w:rsid w:val="00252912"/>
    <w:rsid w:val="00253665"/>
    <w:rsid w:val="00253D8F"/>
    <w:rsid w:val="002549A6"/>
    <w:rsid w:val="002549C8"/>
    <w:rsid w:val="00256A22"/>
    <w:rsid w:val="00257870"/>
    <w:rsid w:val="0026002B"/>
    <w:rsid w:val="00260A48"/>
    <w:rsid w:val="002619C8"/>
    <w:rsid w:val="002625D4"/>
    <w:rsid w:val="002627A2"/>
    <w:rsid w:val="00262887"/>
    <w:rsid w:val="002650F0"/>
    <w:rsid w:val="002654E7"/>
    <w:rsid w:val="0026552A"/>
    <w:rsid w:val="00266BD0"/>
    <w:rsid w:val="00267902"/>
    <w:rsid w:val="00267C97"/>
    <w:rsid w:val="00270020"/>
    <w:rsid w:val="00270E8E"/>
    <w:rsid w:val="00270F2D"/>
    <w:rsid w:val="002718A8"/>
    <w:rsid w:val="00272B57"/>
    <w:rsid w:val="00273A27"/>
    <w:rsid w:val="00273AEE"/>
    <w:rsid w:val="00275FD5"/>
    <w:rsid w:val="00277E4B"/>
    <w:rsid w:val="002823BA"/>
    <w:rsid w:val="00282B3C"/>
    <w:rsid w:val="00283ECB"/>
    <w:rsid w:val="00285337"/>
    <w:rsid w:val="00285B46"/>
    <w:rsid w:val="00285C81"/>
    <w:rsid w:val="002931BC"/>
    <w:rsid w:val="00294DD6"/>
    <w:rsid w:val="00295283"/>
    <w:rsid w:val="00295634"/>
    <w:rsid w:val="00297AE5"/>
    <w:rsid w:val="00297C67"/>
    <w:rsid w:val="00297F0D"/>
    <w:rsid w:val="002A0282"/>
    <w:rsid w:val="002A483C"/>
    <w:rsid w:val="002A6171"/>
    <w:rsid w:val="002A658A"/>
    <w:rsid w:val="002B037E"/>
    <w:rsid w:val="002B0777"/>
    <w:rsid w:val="002B1252"/>
    <w:rsid w:val="002B1DD9"/>
    <w:rsid w:val="002B2064"/>
    <w:rsid w:val="002B24D4"/>
    <w:rsid w:val="002B3DA9"/>
    <w:rsid w:val="002B534C"/>
    <w:rsid w:val="002B6244"/>
    <w:rsid w:val="002B684A"/>
    <w:rsid w:val="002B6BF7"/>
    <w:rsid w:val="002C06F3"/>
    <w:rsid w:val="002C1EDC"/>
    <w:rsid w:val="002C49FB"/>
    <w:rsid w:val="002C4E9F"/>
    <w:rsid w:val="002C7256"/>
    <w:rsid w:val="002D55B3"/>
    <w:rsid w:val="002D6033"/>
    <w:rsid w:val="002E04D0"/>
    <w:rsid w:val="002E086C"/>
    <w:rsid w:val="002E35F8"/>
    <w:rsid w:val="002E4553"/>
    <w:rsid w:val="002E7554"/>
    <w:rsid w:val="002F0065"/>
    <w:rsid w:val="002F46F8"/>
    <w:rsid w:val="002F6246"/>
    <w:rsid w:val="002F7333"/>
    <w:rsid w:val="002F7AD0"/>
    <w:rsid w:val="0030047E"/>
    <w:rsid w:val="0030084A"/>
    <w:rsid w:val="00303340"/>
    <w:rsid w:val="00303BD7"/>
    <w:rsid w:val="00311072"/>
    <w:rsid w:val="00312183"/>
    <w:rsid w:val="003130CC"/>
    <w:rsid w:val="00315271"/>
    <w:rsid w:val="00315CBE"/>
    <w:rsid w:val="00317C7C"/>
    <w:rsid w:val="00320371"/>
    <w:rsid w:val="00320665"/>
    <w:rsid w:val="0032116A"/>
    <w:rsid w:val="0032118D"/>
    <w:rsid w:val="00321519"/>
    <w:rsid w:val="003234A9"/>
    <w:rsid w:val="0032466D"/>
    <w:rsid w:val="00327F5E"/>
    <w:rsid w:val="0033036E"/>
    <w:rsid w:val="00333C14"/>
    <w:rsid w:val="0033572D"/>
    <w:rsid w:val="00337F42"/>
    <w:rsid w:val="003436A5"/>
    <w:rsid w:val="00344119"/>
    <w:rsid w:val="00346065"/>
    <w:rsid w:val="003462F5"/>
    <w:rsid w:val="00346500"/>
    <w:rsid w:val="00346906"/>
    <w:rsid w:val="00347A70"/>
    <w:rsid w:val="00351EFA"/>
    <w:rsid w:val="00353C2D"/>
    <w:rsid w:val="00354205"/>
    <w:rsid w:val="003544A2"/>
    <w:rsid w:val="0035573E"/>
    <w:rsid w:val="00355995"/>
    <w:rsid w:val="00361693"/>
    <w:rsid w:val="0036172C"/>
    <w:rsid w:val="0036209E"/>
    <w:rsid w:val="00363C21"/>
    <w:rsid w:val="00367CC3"/>
    <w:rsid w:val="00370294"/>
    <w:rsid w:val="00370C81"/>
    <w:rsid w:val="00373B83"/>
    <w:rsid w:val="00373E01"/>
    <w:rsid w:val="003747A5"/>
    <w:rsid w:val="003751F2"/>
    <w:rsid w:val="00375854"/>
    <w:rsid w:val="00377FCA"/>
    <w:rsid w:val="00384A85"/>
    <w:rsid w:val="00390FCC"/>
    <w:rsid w:val="00390FF4"/>
    <w:rsid w:val="003911B7"/>
    <w:rsid w:val="00391D5D"/>
    <w:rsid w:val="00392056"/>
    <w:rsid w:val="003927E3"/>
    <w:rsid w:val="00392FAF"/>
    <w:rsid w:val="003936AD"/>
    <w:rsid w:val="00393D10"/>
    <w:rsid w:val="0039405F"/>
    <w:rsid w:val="003948EC"/>
    <w:rsid w:val="003952A6"/>
    <w:rsid w:val="00395C79"/>
    <w:rsid w:val="003A052E"/>
    <w:rsid w:val="003A152F"/>
    <w:rsid w:val="003A3898"/>
    <w:rsid w:val="003A5EF6"/>
    <w:rsid w:val="003B0777"/>
    <w:rsid w:val="003B0D1E"/>
    <w:rsid w:val="003B1023"/>
    <w:rsid w:val="003B1435"/>
    <w:rsid w:val="003B2071"/>
    <w:rsid w:val="003B375E"/>
    <w:rsid w:val="003B3DDB"/>
    <w:rsid w:val="003B5814"/>
    <w:rsid w:val="003B6D65"/>
    <w:rsid w:val="003B7700"/>
    <w:rsid w:val="003C0730"/>
    <w:rsid w:val="003C09D2"/>
    <w:rsid w:val="003C0EAF"/>
    <w:rsid w:val="003C150D"/>
    <w:rsid w:val="003C2461"/>
    <w:rsid w:val="003C3660"/>
    <w:rsid w:val="003C6705"/>
    <w:rsid w:val="003C69DB"/>
    <w:rsid w:val="003C78A2"/>
    <w:rsid w:val="003D1905"/>
    <w:rsid w:val="003D274D"/>
    <w:rsid w:val="003D2B69"/>
    <w:rsid w:val="003D2BF9"/>
    <w:rsid w:val="003D453D"/>
    <w:rsid w:val="003D4FF2"/>
    <w:rsid w:val="003D52B1"/>
    <w:rsid w:val="003D682D"/>
    <w:rsid w:val="003D79AF"/>
    <w:rsid w:val="003E0055"/>
    <w:rsid w:val="003E12E5"/>
    <w:rsid w:val="003F10EC"/>
    <w:rsid w:val="003F1358"/>
    <w:rsid w:val="003F4491"/>
    <w:rsid w:val="003F55DE"/>
    <w:rsid w:val="003F7292"/>
    <w:rsid w:val="003F7C8D"/>
    <w:rsid w:val="0040097F"/>
    <w:rsid w:val="00401C2D"/>
    <w:rsid w:val="0040253A"/>
    <w:rsid w:val="004062B4"/>
    <w:rsid w:val="00406B67"/>
    <w:rsid w:val="00410CC5"/>
    <w:rsid w:val="004135E3"/>
    <w:rsid w:val="0041700E"/>
    <w:rsid w:val="0041728B"/>
    <w:rsid w:val="00421695"/>
    <w:rsid w:val="00422704"/>
    <w:rsid w:val="004228E3"/>
    <w:rsid w:val="00424D2A"/>
    <w:rsid w:val="0042551E"/>
    <w:rsid w:val="00425E6E"/>
    <w:rsid w:val="00426673"/>
    <w:rsid w:val="004308B1"/>
    <w:rsid w:val="00430C78"/>
    <w:rsid w:val="00435484"/>
    <w:rsid w:val="0044364B"/>
    <w:rsid w:val="00444713"/>
    <w:rsid w:val="00446BEA"/>
    <w:rsid w:val="00450E63"/>
    <w:rsid w:val="00451AB8"/>
    <w:rsid w:val="0045491B"/>
    <w:rsid w:val="004559B2"/>
    <w:rsid w:val="00456E5D"/>
    <w:rsid w:val="00457FEE"/>
    <w:rsid w:val="004604C9"/>
    <w:rsid w:val="0046064B"/>
    <w:rsid w:val="00462FC3"/>
    <w:rsid w:val="004630A9"/>
    <w:rsid w:val="00463120"/>
    <w:rsid w:val="0046373F"/>
    <w:rsid w:val="0046549A"/>
    <w:rsid w:val="00466480"/>
    <w:rsid w:val="004666B5"/>
    <w:rsid w:val="00466C3E"/>
    <w:rsid w:val="0046775C"/>
    <w:rsid w:val="00467EFC"/>
    <w:rsid w:val="004710D5"/>
    <w:rsid w:val="0047127B"/>
    <w:rsid w:val="00471546"/>
    <w:rsid w:val="0047182C"/>
    <w:rsid w:val="00474974"/>
    <w:rsid w:val="004757BA"/>
    <w:rsid w:val="0048056E"/>
    <w:rsid w:val="00481CB6"/>
    <w:rsid w:val="00481DD6"/>
    <w:rsid w:val="00486D3E"/>
    <w:rsid w:val="00487F39"/>
    <w:rsid w:val="00491781"/>
    <w:rsid w:val="00491A1D"/>
    <w:rsid w:val="00491F89"/>
    <w:rsid w:val="0049253B"/>
    <w:rsid w:val="00493A7D"/>
    <w:rsid w:val="00493B8C"/>
    <w:rsid w:val="0049420B"/>
    <w:rsid w:val="00495C89"/>
    <w:rsid w:val="00495CED"/>
    <w:rsid w:val="0049617C"/>
    <w:rsid w:val="004962F6"/>
    <w:rsid w:val="00497B76"/>
    <w:rsid w:val="004A0CC3"/>
    <w:rsid w:val="004A467F"/>
    <w:rsid w:val="004A5F3D"/>
    <w:rsid w:val="004A650B"/>
    <w:rsid w:val="004A76FB"/>
    <w:rsid w:val="004B0B94"/>
    <w:rsid w:val="004B1EB1"/>
    <w:rsid w:val="004B2137"/>
    <w:rsid w:val="004B5516"/>
    <w:rsid w:val="004B6E67"/>
    <w:rsid w:val="004C0D0F"/>
    <w:rsid w:val="004C215B"/>
    <w:rsid w:val="004C3ADA"/>
    <w:rsid w:val="004C4050"/>
    <w:rsid w:val="004C443A"/>
    <w:rsid w:val="004C5359"/>
    <w:rsid w:val="004C7B89"/>
    <w:rsid w:val="004C7EA2"/>
    <w:rsid w:val="004D0D6F"/>
    <w:rsid w:val="004D20F6"/>
    <w:rsid w:val="004D474A"/>
    <w:rsid w:val="004D47C1"/>
    <w:rsid w:val="004D6991"/>
    <w:rsid w:val="004D7BF2"/>
    <w:rsid w:val="004E13B2"/>
    <w:rsid w:val="004E38BC"/>
    <w:rsid w:val="004F34AD"/>
    <w:rsid w:val="004F45B2"/>
    <w:rsid w:val="004F47FE"/>
    <w:rsid w:val="004F6AE3"/>
    <w:rsid w:val="004F70BF"/>
    <w:rsid w:val="005005E8"/>
    <w:rsid w:val="005018E7"/>
    <w:rsid w:val="0050197A"/>
    <w:rsid w:val="00501BFE"/>
    <w:rsid w:val="00501C21"/>
    <w:rsid w:val="005022C5"/>
    <w:rsid w:val="00502B15"/>
    <w:rsid w:val="005033E8"/>
    <w:rsid w:val="00505E03"/>
    <w:rsid w:val="00505FC8"/>
    <w:rsid w:val="00506BBF"/>
    <w:rsid w:val="0051244E"/>
    <w:rsid w:val="00513203"/>
    <w:rsid w:val="005159DA"/>
    <w:rsid w:val="00516DDD"/>
    <w:rsid w:val="00517E8F"/>
    <w:rsid w:val="00523FCB"/>
    <w:rsid w:val="0052561C"/>
    <w:rsid w:val="00525FDD"/>
    <w:rsid w:val="00527CD1"/>
    <w:rsid w:val="00534923"/>
    <w:rsid w:val="00534F61"/>
    <w:rsid w:val="00535164"/>
    <w:rsid w:val="005357FB"/>
    <w:rsid w:val="0053660E"/>
    <w:rsid w:val="00536A8F"/>
    <w:rsid w:val="00540CAB"/>
    <w:rsid w:val="00541F3B"/>
    <w:rsid w:val="00542A3F"/>
    <w:rsid w:val="00544F15"/>
    <w:rsid w:val="00546CBE"/>
    <w:rsid w:val="005501A9"/>
    <w:rsid w:val="00550B82"/>
    <w:rsid w:val="00552DB9"/>
    <w:rsid w:val="005542A0"/>
    <w:rsid w:val="00554B49"/>
    <w:rsid w:val="00557E1F"/>
    <w:rsid w:val="005610A4"/>
    <w:rsid w:val="0056150B"/>
    <w:rsid w:val="005628C1"/>
    <w:rsid w:val="00562C5C"/>
    <w:rsid w:val="00564F57"/>
    <w:rsid w:val="00566DE4"/>
    <w:rsid w:val="0057075A"/>
    <w:rsid w:val="0057129F"/>
    <w:rsid w:val="00571B12"/>
    <w:rsid w:val="00571E4D"/>
    <w:rsid w:val="005728A2"/>
    <w:rsid w:val="00573398"/>
    <w:rsid w:val="00573DB1"/>
    <w:rsid w:val="00574262"/>
    <w:rsid w:val="00575426"/>
    <w:rsid w:val="0057578B"/>
    <w:rsid w:val="005773F5"/>
    <w:rsid w:val="00577BAA"/>
    <w:rsid w:val="00577DCF"/>
    <w:rsid w:val="00577DD5"/>
    <w:rsid w:val="005800BB"/>
    <w:rsid w:val="00580603"/>
    <w:rsid w:val="00580E53"/>
    <w:rsid w:val="00583276"/>
    <w:rsid w:val="00584BB0"/>
    <w:rsid w:val="00584F7A"/>
    <w:rsid w:val="0058525F"/>
    <w:rsid w:val="00586E2D"/>
    <w:rsid w:val="0059282F"/>
    <w:rsid w:val="005954A0"/>
    <w:rsid w:val="005956CF"/>
    <w:rsid w:val="00595A35"/>
    <w:rsid w:val="00597042"/>
    <w:rsid w:val="00597605"/>
    <w:rsid w:val="005A06B8"/>
    <w:rsid w:val="005A06FC"/>
    <w:rsid w:val="005A0ED0"/>
    <w:rsid w:val="005A16A1"/>
    <w:rsid w:val="005A1B6F"/>
    <w:rsid w:val="005A34A5"/>
    <w:rsid w:val="005A3EDD"/>
    <w:rsid w:val="005A3F6F"/>
    <w:rsid w:val="005A5C59"/>
    <w:rsid w:val="005A6CBC"/>
    <w:rsid w:val="005B092D"/>
    <w:rsid w:val="005B0F41"/>
    <w:rsid w:val="005B2EC1"/>
    <w:rsid w:val="005B3487"/>
    <w:rsid w:val="005B4836"/>
    <w:rsid w:val="005B6292"/>
    <w:rsid w:val="005B70D6"/>
    <w:rsid w:val="005C2396"/>
    <w:rsid w:val="005C314F"/>
    <w:rsid w:val="005C3D4E"/>
    <w:rsid w:val="005C48C8"/>
    <w:rsid w:val="005C5B2C"/>
    <w:rsid w:val="005C5E67"/>
    <w:rsid w:val="005D043E"/>
    <w:rsid w:val="005D214E"/>
    <w:rsid w:val="005D2D50"/>
    <w:rsid w:val="005D4420"/>
    <w:rsid w:val="005D4F79"/>
    <w:rsid w:val="005D5181"/>
    <w:rsid w:val="005D52C6"/>
    <w:rsid w:val="005E047B"/>
    <w:rsid w:val="005E24C5"/>
    <w:rsid w:val="005E2C0E"/>
    <w:rsid w:val="005E307C"/>
    <w:rsid w:val="005E4EA2"/>
    <w:rsid w:val="005E7128"/>
    <w:rsid w:val="005E7ADD"/>
    <w:rsid w:val="005F021D"/>
    <w:rsid w:val="005F0763"/>
    <w:rsid w:val="005F0EF1"/>
    <w:rsid w:val="005F23C1"/>
    <w:rsid w:val="005F3513"/>
    <w:rsid w:val="005F38FB"/>
    <w:rsid w:val="005F47C4"/>
    <w:rsid w:val="005F49F7"/>
    <w:rsid w:val="005F5E90"/>
    <w:rsid w:val="005F6821"/>
    <w:rsid w:val="006011A1"/>
    <w:rsid w:val="00603C01"/>
    <w:rsid w:val="00604501"/>
    <w:rsid w:val="00607C3F"/>
    <w:rsid w:val="006117CC"/>
    <w:rsid w:val="006176E7"/>
    <w:rsid w:val="00622669"/>
    <w:rsid w:val="006230E1"/>
    <w:rsid w:val="006234FF"/>
    <w:rsid w:val="00624206"/>
    <w:rsid w:val="006244CC"/>
    <w:rsid w:val="00624D44"/>
    <w:rsid w:val="00625143"/>
    <w:rsid w:val="00625470"/>
    <w:rsid w:val="006300B4"/>
    <w:rsid w:val="00631A46"/>
    <w:rsid w:val="00637A2D"/>
    <w:rsid w:val="00637D18"/>
    <w:rsid w:val="006425AB"/>
    <w:rsid w:val="006436AE"/>
    <w:rsid w:val="00645EC8"/>
    <w:rsid w:val="006466CD"/>
    <w:rsid w:val="00647739"/>
    <w:rsid w:val="00650357"/>
    <w:rsid w:val="00650B41"/>
    <w:rsid w:val="00651AE2"/>
    <w:rsid w:val="00653F29"/>
    <w:rsid w:val="00654233"/>
    <w:rsid w:val="0065440A"/>
    <w:rsid w:val="006549E4"/>
    <w:rsid w:val="00655647"/>
    <w:rsid w:val="006568E2"/>
    <w:rsid w:val="00657428"/>
    <w:rsid w:val="0066317C"/>
    <w:rsid w:val="0066395A"/>
    <w:rsid w:val="00666AFF"/>
    <w:rsid w:val="006672A4"/>
    <w:rsid w:val="00673E9F"/>
    <w:rsid w:val="006753A7"/>
    <w:rsid w:val="00676EC4"/>
    <w:rsid w:val="00680060"/>
    <w:rsid w:val="00681927"/>
    <w:rsid w:val="00681A1A"/>
    <w:rsid w:val="00681D48"/>
    <w:rsid w:val="006853B7"/>
    <w:rsid w:val="00687F97"/>
    <w:rsid w:val="00690F59"/>
    <w:rsid w:val="0069174B"/>
    <w:rsid w:val="00695E30"/>
    <w:rsid w:val="006A1D14"/>
    <w:rsid w:val="006A2365"/>
    <w:rsid w:val="006A5FAF"/>
    <w:rsid w:val="006B1AB2"/>
    <w:rsid w:val="006B1F8B"/>
    <w:rsid w:val="006B3C3D"/>
    <w:rsid w:val="006B6822"/>
    <w:rsid w:val="006B7C9C"/>
    <w:rsid w:val="006C0BAB"/>
    <w:rsid w:val="006C450F"/>
    <w:rsid w:val="006C58BF"/>
    <w:rsid w:val="006C6BCB"/>
    <w:rsid w:val="006C7038"/>
    <w:rsid w:val="006D0AB5"/>
    <w:rsid w:val="006D374A"/>
    <w:rsid w:val="006D47C9"/>
    <w:rsid w:val="006D49D5"/>
    <w:rsid w:val="006D7A9E"/>
    <w:rsid w:val="006E0A95"/>
    <w:rsid w:val="006E0E50"/>
    <w:rsid w:val="006E10A1"/>
    <w:rsid w:val="006E306A"/>
    <w:rsid w:val="006E3569"/>
    <w:rsid w:val="006E36F1"/>
    <w:rsid w:val="006E4C81"/>
    <w:rsid w:val="006E5CBD"/>
    <w:rsid w:val="006F2331"/>
    <w:rsid w:val="006F2B42"/>
    <w:rsid w:val="006F306A"/>
    <w:rsid w:val="006F3BEA"/>
    <w:rsid w:val="006F3D6F"/>
    <w:rsid w:val="006F419C"/>
    <w:rsid w:val="006F57B5"/>
    <w:rsid w:val="006F5BE0"/>
    <w:rsid w:val="006F5DF8"/>
    <w:rsid w:val="006F7143"/>
    <w:rsid w:val="0070033B"/>
    <w:rsid w:val="007028E2"/>
    <w:rsid w:val="00711060"/>
    <w:rsid w:val="0071125C"/>
    <w:rsid w:val="00711598"/>
    <w:rsid w:val="00711E70"/>
    <w:rsid w:val="00712263"/>
    <w:rsid w:val="007131DC"/>
    <w:rsid w:val="00713D5A"/>
    <w:rsid w:val="0071693E"/>
    <w:rsid w:val="007207A7"/>
    <w:rsid w:val="007213B0"/>
    <w:rsid w:val="0072315B"/>
    <w:rsid w:val="00723756"/>
    <w:rsid w:val="00723C4B"/>
    <w:rsid w:val="0072567C"/>
    <w:rsid w:val="007266B8"/>
    <w:rsid w:val="007272BE"/>
    <w:rsid w:val="00730886"/>
    <w:rsid w:val="00730E56"/>
    <w:rsid w:val="0073348B"/>
    <w:rsid w:val="00735891"/>
    <w:rsid w:val="007361DF"/>
    <w:rsid w:val="007367A3"/>
    <w:rsid w:val="0073743D"/>
    <w:rsid w:val="007379D6"/>
    <w:rsid w:val="00741C12"/>
    <w:rsid w:val="007425F9"/>
    <w:rsid w:val="007428D4"/>
    <w:rsid w:val="00745D2C"/>
    <w:rsid w:val="00746EBB"/>
    <w:rsid w:val="00747149"/>
    <w:rsid w:val="00747649"/>
    <w:rsid w:val="00747CE1"/>
    <w:rsid w:val="00747D6E"/>
    <w:rsid w:val="00747E2F"/>
    <w:rsid w:val="007555E5"/>
    <w:rsid w:val="007576C0"/>
    <w:rsid w:val="007609A9"/>
    <w:rsid w:val="0076214D"/>
    <w:rsid w:val="007628D4"/>
    <w:rsid w:val="00762A75"/>
    <w:rsid w:val="00765763"/>
    <w:rsid w:val="00765BC7"/>
    <w:rsid w:val="007665D3"/>
    <w:rsid w:val="00770DC8"/>
    <w:rsid w:val="00771601"/>
    <w:rsid w:val="00772001"/>
    <w:rsid w:val="00772E95"/>
    <w:rsid w:val="007732DE"/>
    <w:rsid w:val="00774100"/>
    <w:rsid w:val="00774965"/>
    <w:rsid w:val="00774AF3"/>
    <w:rsid w:val="00774C40"/>
    <w:rsid w:val="007757B6"/>
    <w:rsid w:val="00776551"/>
    <w:rsid w:val="00776F0C"/>
    <w:rsid w:val="007802CC"/>
    <w:rsid w:val="007805D6"/>
    <w:rsid w:val="0078179C"/>
    <w:rsid w:val="007851BC"/>
    <w:rsid w:val="00790394"/>
    <w:rsid w:val="00791083"/>
    <w:rsid w:val="007911E0"/>
    <w:rsid w:val="00791214"/>
    <w:rsid w:val="00792747"/>
    <w:rsid w:val="00792868"/>
    <w:rsid w:val="0079341B"/>
    <w:rsid w:val="00793568"/>
    <w:rsid w:val="007955A1"/>
    <w:rsid w:val="007A21E8"/>
    <w:rsid w:val="007A4851"/>
    <w:rsid w:val="007A4B8B"/>
    <w:rsid w:val="007A6E89"/>
    <w:rsid w:val="007A741F"/>
    <w:rsid w:val="007B210F"/>
    <w:rsid w:val="007B3769"/>
    <w:rsid w:val="007B38ED"/>
    <w:rsid w:val="007B3B9F"/>
    <w:rsid w:val="007B5647"/>
    <w:rsid w:val="007B6C63"/>
    <w:rsid w:val="007B74B7"/>
    <w:rsid w:val="007C6D44"/>
    <w:rsid w:val="007D2517"/>
    <w:rsid w:val="007D27CC"/>
    <w:rsid w:val="007D2FDE"/>
    <w:rsid w:val="007D302A"/>
    <w:rsid w:val="007D4704"/>
    <w:rsid w:val="007D4F1E"/>
    <w:rsid w:val="007D51FB"/>
    <w:rsid w:val="007D5948"/>
    <w:rsid w:val="007E63F1"/>
    <w:rsid w:val="007E6C5F"/>
    <w:rsid w:val="007F09B9"/>
    <w:rsid w:val="007F2290"/>
    <w:rsid w:val="007F5F86"/>
    <w:rsid w:val="00802978"/>
    <w:rsid w:val="008077FE"/>
    <w:rsid w:val="00807AB0"/>
    <w:rsid w:val="00814819"/>
    <w:rsid w:val="0081619B"/>
    <w:rsid w:val="00817043"/>
    <w:rsid w:val="00821D24"/>
    <w:rsid w:val="00822CBD"/>
    <w:rsid w:val="00824121"/>
    <w:rsid w:val="00825C99"/>
    <w:rsid w:val="00827847"/>
    <w:rsid w:val="00830C90"/>
    <w:rsid w:val="00833607"/>
    <w:rsid w:val="00835652"/>
    <w:rsid w:val="008359CC"/>
    <w:rsid w:val="00836049"/>
    <w:rsid w:val="008363D5"/>
    <w:rsid w:val="0084301A"/>
    <w:rsid w:val="00844114"/>
    <w:rsid w:val="008441F9"/>
    <w:rsid w:val="00845DF1"/>
    <w:rsid w:val="008464B2"/>
    <w:rsid w:val="00850124"/>
    <w:rsid w:val="0085065D"/>
    <w:rsid w:val="00853A85"/>
    <w:rsid w:val="00854953"/>
    <w:rsid w:val="00856421"/>
    <w:rsid w:val="008574FF"/>
    <w:rsid w:val="00857E2E"/>
    <w:rsid w:val="00861779"/>
    <w:rsid w:val="008646FB"/>
    <w:rsid w:val="00864C08"/>
    <w:rsid w:val="00866D9D"/>
    <w:rsid w:val="00867512"/>
    <w:rsid w:val="00867FA0"/>
    <w:rsid w:val="008703B2"/>
    <w:rsid w:val="00870749"/>
    <w:rsid w:val="00874084"/>
    <w:rsid w:val="00874670"/>
    <w:rsid w:val="00874EC0"/>
    <w:rsid w:val="00875883"/>
    <w:rsid w:val="00877AA7"/>
    <w:rsid w:val="00880207"/>
    <w:rsid w:val="00881381"/>
    <w:rsid w:val="00882284"/>
    <w:rsid w:val="00882ACC"/>
    <w:rsid w:val="00882B66"/>
    <w:rsid w:val="00885C72"/>
    <w:rsid w:val="00886980"/>
    <w:rsid w:val="00890C75"/>
    <w:rsid w:val="008927C3"/>
    <w:rsid w:val="008928C6"/>
    <w:rsid w:val="008959E5"/>
    <w:rsid w:val="00895E66"/>
    <w:rsid w:val="008969CF"/>
    <w:rsid w:val="00896E05"/>
    <w:rsid w:val="008972DB"/>
    <w:rsid w:val="008A29F1"/>
    <w:rsid w:val="008A3C89"/>
    <w:rsid w:val="008A4B03"/>
    <w:rsid w:val="008A62E5"/>
    <w:rsid w:val="008A6A92"/>
    <w:rsid w:val="008A6F4E"/>
    <w:rsid w:val="008A7F38"/>
    <w:rsid w:val="008B0B24"/>
    <w:rsid w:val="008B164B"/>
    <w:rsid w:val="008B1D9B"/>
    <w:rsid w:val="008B3E63"/>
    <w:rsid w:val="008B501C"/>
    <w:rsid w:val="008B55DC"/>
    <w:rsid w:val="008B706E"/>
    <w:rsid w:val="008C0854"/>
    <w:rsid w:val="008C1BF7"/>
    <w:rsid w:val="008C4253"/>
    <w:rsid w:val="008C443C"/>
    <w:rsid w:val="008C4800"/>
    <w:rsid w:val="008C49D0"/>
    <w:rsid w:val="008C74E2"/>
    <w:rsid w:val="008C7917"/>
    <w:rsid w:val="008D3D76"/>
    <w:rsid w:val="008D3FF1"/>
    <w:rsid w:val="008D4247"/>
    <w:rsid w:val="008D4AAA"/>
    <w:rsid w:val="008D76BA"/>
    <w:rsid w:val="008E0448"/>
    <w:rsid w:val="008E2F27"/>
    <w:rsid w:val="008E40BD"/>
    <w:rsid w:val="008E482B"/>
    <w:rsid w:val="008E4967"/>
    <w:rsid w:val="008E49D0"/>
    <w:rsid w:val="008E5392"/>
    <w:rsid w:val="008E53A5"/>
    <w:rsid w:val="008E678A"/>
    <w:rsid w:val="008F0B12"/>
    <w:rsid w:val="008F1421"/>
    <w:rsid w:val="008F4F0B"/>
    <w:rsid w:val="008F70D7"/>
    <w:rsid w:val="008F7C8C"/>
    <w:rsid w:val="009008E7"/>
    <w:rsid w:val="00900F80"/>
    <w:rsid w:val="00902884"/>
    <w:rsid w:val="00903164"/>
    <w:rsid w:val="009037E9"/>
    <w:rsid w:val="00903BBA"/>
    <w:rsid w:val="00903E4B"/>
    <w:rsid w:val="00903E8D"/>
    <w:rsid w:val="00907B29"/>
    <w:rsid w:val="0091057A"/>
    <w:rsid w:val="00910B27"/>
    <w:rsid w:val="00911249"/>
    <w:rsid w:val="00912505"/>
    <w:rsid w:val="00915409"/>
    <w:rsid w:val="00915DB4"/>
    <w:rsid w:val="00916EA1"/>
    <w:rsid w:val="00917562"/>
    <w:rsid w:val="009213A0"/>
    <w:rsid w:val="0092264D"/>
    <w:rsid w:val="0092423D"/>
    <w:rsid w:val="00925F96"/>
    <w:rsid w:val="009260B2"/>
    <w:rsid w:val="0092681F"/>
    <w:rsid w:val="009303D2"/>
    <w:rsid w:val="00930414"/>
    <w:rsid w:val="00931038"/>
    <w:rsid w:val="009317DF"/>
    <w:rsid w:val="009324F5"/>
    <w:rsid w:val="00932919"/>
    <w:rsid w:val="00933878"/>
    <w:rsid w:val="00933D60"/>
    <w:rsid w:val="00934001"/>
    <w:rsid w:val="009464F5"/>
    <w:rsid w:val="0094673D"/>
    <w:rsid w:val="0095067C"/>
    <w:rsid w:val="00950FD3"/>
    <w:rsid w:val="00952B89"/>
    <w:rsid w:val="00956F9B"/>
    <w:rsid w:val="0095716F"/>
    <w:rsid w:val="00957B20"/>
    <w:rsid w:val="00957DBA"/>
    <w:rsid w:val="009615F7"/>
    <w:rsid w:val="0096176F"/>
    <w:rsid w:val="00961819"/>
    <w:rsid w:val="00961838"/>
    <w:rsid w:val="00965FB5"/>
    <w:rsid w:val="0096643A"/>
    <w:rsid w:val="009668C6"/>
    <w:rsid w:val="00967689"/>
    <w:rsid w:val="009700F5"/>
    <w:rsid w:val="009737AC"/>
    <w:rsid w:val="0097449C"/>
    <w:rsid w:val="00980082"/>
    <w:rsid w:val="00983DB6"/>
    <w:rsid w:val="00983F39"/>
    <w:rsid w:val="009843F9"/>
    <w:rsid w:val="00985204"/>
    <w:rsid w:val="00985FFA"/>
    <w:rsid w:val="00992068"/>
    <w:rsid w:val="00993555"/>
    <w:rsid w:val="00994A2D"/>
    <w:rsid w:val="00996181"/>
    <w:rsid w:val="00996636"/>
    <w:rsid w:val="00997E47"/>
    <w:rsid w:val="00997FA9"/>
    <w:rsid w:val="009A2E22"/>
    <w:rsid w:val="009A5541"/>
    <w:rsid w:val="009A7995"/>
    <w:rsid w:val="009B07F8"/>
    <w:rsid w:val="009B40FA"/>
    <w:rsid w:val="009B42C8"/>
    <w:rsid w:val="009B5A11"/>
    <w:rsid w:val="009B5CA1"/>
    <w:rsid w:val="009B6221"/>
    <w:rsid w:val="009B73AA"/>
    <w:rsid w:val="009C03E0"/>
    <w:rsid w:val="009C25D1"/>
    <w:rsid w:val="009C2757"/>
    <w:rsid w:val="009C37E0"/>
    <w:rsid w:val="009C522B"/>
    <w:rsid w:val="009D2157"/>
    <w:rsid w:val="009D25C0"/>
    <w:rsid w:val="009D37A0"/>
    <w:rsid w:val="009D3C35"/>
    <w:rsid w:val="009D5E92"/>
    <w:rsid w:val="009D6AD5"/>
    <w:rsid w:val="009D75FA"/>
    <w:rsid w:val="009E045C"/>
    <w:rsid w:val="009E08D1"/>
    <w:rsid w:val="009E0E03"/>
    <w:rsid w:val="009E11E8"/>
    <w:rsid w:val="009E4537"/>
    <w:rsid w:val="009E6B93"/>
    <w:rsid w:val="009E73F2"/>
    <w:rsid w:val="009F12B2"/>
    <w:rsid w:val="009F2E21"/>
    <w:rsid w:val="009F5360"/>
    <w:rsid w:val="009F61CB"/>
    <w:rsid w:val="00A06675"/>
    <w:rsid w:val="00A128CC"/>
    <w:rsid w:val="00A146B5"/>
    <w:rsid w:val="00A1527E"/>
    <w:rsid w:val="00A15684"/>
    <w:rsid w:val="00A17441"/>
    <w:rsid w:val="00A2151F"/>
    <w:rsid w:val="00A218C9"/>
    <w:rsid w:val="00A220C9"/>
    <w:rsid w:val="00A2298A"/>
    <w:rsid w:val="00A23963"/>
    <w:rsid w:val="00A30D52"/>
    <w:rsid w:val="00A32252"/>
    <w:rsid w:val="00A3273E"/>
    <w:rsid w:val="00A3343A"/>
    <w:rsid w:val="00A34D82"/>
    <w:rsid w:val="00A35285"/>
    <w:rsid w:val="00A36940"/>
    <w:rsid w:val="00A3711E"/>
    <w:rsid w:val="00A3792D"/>
    <w:rsid w:val="00A406F4"/>
    <w:rsid w:val="00A41B55"/>
    <w:rsid w:val="00A42691"/>
    <w:rsid w:val="00A42A28"/>
    <w:rsid w:val="00A44221"/>
    <w:rsid w:val="00A4432E"/>
    <w:rsid w:val="00A465BB"/>
    <w:rsid w:val="00A47388"/>
    <w:rsid w:val="00A506C8"/>
    <w:rsid w:val="00A51B96"/>
    <w:rsid w:val="00A520A1"/>
    <w:rsid w:val="00A52B4E"/>
    <w:rsid w:val="00A5338F"/>
    <w:rsid w:val="00A576E7"/>
    <w:rsid w:val="00A62309"/>
    <w:rsid w:val="00A65E11"/>
    <w:rsid w:val="00A679A4"/>
    <w:rsid w:val="00A67AF4"/>
    <w:rsid w:val="00A71496"/>
    <w:rsid w:val="00A763F0"/>
    <w:rsid w:val="00A76B69"/>
    <w:rsid w:val="00A825E3"/>
    <w:rsid w:val="00A83E14"/>
    <w:rsid w:val="00A85C91"/>
    <w:rsid w:val="00A9139A"/>
    <w:rsid w:val="00A944C8"/>
    <w:rsid w:val="00A9642C"/>
    <w:rsid w:val="00A9647C"/>
    <w:rsid w:val="00AA1BC8"/>
    <w:rsid w:val="00AA3EF2"/>
    <w:rsid w:val="00AA60D9"/>
    <w:rsid w:val="00AA7A59"/>
    <w:rsid w:val="00AB0619"/>
    <w:rsid w:val="00AB2475"/>
    <w:rsid w:val="00AB3439"/>
    <w:rsid w:val="00AB5FC7"/>
    <w:rsid w:val="00AB7BAE"/>
    <w:rsid w:val="00AC0DF6"/>
    <w:rsid w:val="00AC0F5D"/>
    <w:rsid w:val="00AC2369"/>
    <w:rsid w:val="00AC253D"/>
    <w:rsid w:val="00AC61DC"/>
    <w:rsid w:val="00AC7BBA"/>
    <w:rsid w:val="00AD56BA"/>
    <w:rsid w:val="00AE185A"/>
    <w:rsid w:val="00AE39C9"/>
    <w:rsid w:val="00AE4727"/>
    <w:rsid w:val="00AE5244"/>
    <w:rsid w:val="00AE7FCE"/>
    <w:rsid w:val="00AF0E0F"/>
    <w:rsid w:val="00AF3527"/>
    <w:rsid w:val="00AF3C65"/>
    <w:rsid w:val="00AF6604"/>
    <w:rsid w:val="00AF669D"/>
    <w:rsid w:val="00B00174"/>
    <w:rsid w:val="00B0237B"/>
    <w:rsid w:val="00B02A34"/>
    <w:rsid w:val="00B02CAC"/>
    <w:rsid w:val="00B03C43"/>
    <w:rsid w:val="00B03CD9"/>
    <w:rsid w:val="00B03FF0"/>
    <w:rsid w:val="00B0651F"/>
    <w:rsid w:val="00B07457"/>
    <w:rsid w:val="00B07C61"/>
    <w:rsid w:val="00B1171B"/>
    <w:rsid w:val="00B15F57"/>
    <w:rsid w:val="00B162F3"/>
    <w:rsid w:val="00B1772C"/>
    <w:rsid w:val="00B20204"/>
    <w:rsid w:val="00B204F2"/>
    <w:rsid w:val="00B20682"/>
    <w:rsid w:val="00B20856"/>
    <w:rsid w:val="00B20A08"/>
    <w:rsid w:val="00B20F89"/>
    <w:rsid w:val="00B2379C"/>
    <w:rsid w:val="00B23ABC"/>
    <w:rsid w:val="00B25F39"/>
    <w:rsid w:val="00B27EB4"/>
    <w:rsid w:val="00B31A9B"/>
    <w:rsid w:val="00B320DC"/>
    <w:rsid w:val="00B3303A"/>
    <w:rsid w:val="00B351EF"/>
    <w:rsid w:val="00B41780"/>
    <w:rsid w:val="00B417BD"/>
    <w:rsid w:val="00B47F08"/>
    <w:rsid w:val="00B510B6"/>
    <w:rsid w:val="00B52708"/>
    <w:rsid w:val="00B552B3"/>
    <w:rsid w:val="00B56D53"/>
    <w:rsid w:val="00B66A72"/>
    <w:rsid w:val="00B70C2D"/>
    <w:rsid w:val="00B71CA9"/>
    <w:rsid w:val="00B743C6"/>
    <w:rsid w:val="00B74FBD"/>
    <w:rsid w:val="00B7550E"/>
    <w:rsid w:val="00B75AE4"/>
    <w:rsid w:val="00B8160C"/>
    <w:rsid w:val="00B84330"/>
    <w:rsid w:val="00B85B6A"/>
    <w:rsid w:val="00B85FCC"/>
    <w:rsid w:val="00B86EC0"/>
    <w:rsid w:val="00B87CF5"/>
    <w:rsid w:val="00B90689"/>
    <w:rsid w:val="00B90D02"/>
    <w:rsid w:val="00B93133"/>
    <w:rsid w:val="00B9663D"/>
    <w:rsid w:val="00BA0BF6"/>
    <w:rsid w:val="00BA1403"/>
    <w:rsid w:val="00BA743A"/>
    <w:rsid w:val="00BA7BDC"/>
    <w:rsid w:val="00BB0523"/>
    <w:rsid w:val="00BB0A0B"/>
    <w:rsid w:val="00BB1332"/>
    <w:rsid w:val="00BB1742"/>
    <w:rsid w:val="00BB6072"/>
    <w:rsid w:val="00BC029A"/>
    <w:rsid w:val="00BC17B0"/>
    <w:rsid w:val="00BC1A09"/>
    <w:rsid w:val="00BC360E"/>
    <w:rsid w:val="00BC484B"/>
    <w:rsid w:val="00BC4E7F"/>
    <w:rsid w:val="00BC6D7E"/>
    <w:rsid w:val="00BC7DC6"/>
    <w:rsid w:val="00BC7E20"/>
    <w:rsid w:val="00BD010E"/>
    <w:rsid w:val="00BD112A"/>
    <w:rsid w:val="00BD224A"/>
    <w:rsid w:val="00BD2630"/>
    <w:rsid w:val="00BD4F80"/>
    <w:rsid w:val="00BD5D6E"/>
    <w:rsid w:val="00BE407C"/>
    <w:rsid w:val="00BE528C"/>
    <w:rsid w:val="00BE5C1D"/>
    <w:rsid w:val="00BE5D5E"/>
    <w:rsid w:val="00BE73BC"/>
    <w:rsid w:val="00BF43E2"/>
    <w:rsid w:val="00BF5E6A"/>
    <w:rsid w:val="00BF7F30"/>
    <w:rsid w:val="00C018B9"/>
    <w:rsid w:val="00C01E9F"/>
    <w:rsid w:val="00C023A0"/>
    <w:rsid w:val="00C04AB3"/>
    <w:rsid w:val="00C05A37"/>
    <w:rsid w:val="00C10295"/>
    <w:rsid w:val="00C127E8"/>
    <w:rsid w:val="00C131F0"/>
    <w:rsid w:val="00C150BA"/>
    <w:rsid w:val="00C15646"/>
    <w:rsid w:val="00C163DC"/>
    <w:rsid w:val="00C20483"/>
    <w:rsid w:val="00C2245D"/>
    <w:rsid w:val="00C2500B"/>
    <w:rsid w:val="00C25121"/>
    <w:rsid w:val="00C262E8"/>
    <w:rsid w:val="00C26367"/>
    <w:rsid w:val="00C26965"/>
    <w:rsid w:val="00C276B7"/>
    <w:rsid w:val="00C277B0"/>
    <w:rsid w:val="00C30EC7"/>
    <w:rsid w:val="00C31F05"/>
    <w:rsid w:val="00C333EB"/>
    <w:rsid w:val="00C34002"/>
    <w:rsid w:val="00C3644B"/>
    <w:rsid w:val="00C407A4"/>
    <w:rsid w:val="00C4184B"/>
    <w:rsid w:val="00C42D49"/>
    <w:rsid w:val="00C42FAA"/>
    <w:rsid w:val="00C439C8"/>
    <w:rsid w:val="00C43A0B"/>
    <w:rsid w:val="00C43A4E"/>
    <w:rsid w:val="00C44D44"/>
    <w:rsid w:val="00C467F6"/>
    <w:rsid w:val="00C476BD"/>
    <w:rsid w:val="00C479E9"/>
    <w:rsid w:val="00C53838"/>
    <w:rsid w:val="00C53BB9"/>
    <w:rsid w:val="00C56F9C"/>
    <w:rsid w:val="00C6238B"/>
    <w:rsid w:val="00C63FA2"/>
    <w:rsid w:val="00C64095"/>
    <w:rsid w:val="00C65754"/>
    <w:rsid w:val="00C6646E"/>
    <w:rsid w:val="00C66D41"/>
    <w:rsid w:val="00C67637"/>
    <w:rsid w:val="00C71349"/>
    <w:rsid w:val="00C71AC7"/>
    <w:rsid w:val="00C72DB2"/>
    <w:rsid w:val="00C72F15"/>
    <w:rsid w:val="00C73DB5"/>
    <w:rsid w:val="00C74E4A"/>
    <w:rsid w:val="00C75B72"/>
    <w:rsid w:val="00C8172B"/>
    <w:rsid w:val="00C8172D"/>
    <w:rsid w:val="00C8218D"/>
    <w:rsid w:val="00C8370C"/>
    <w:rsid w:val="00C84967"/>
    <w:rsid w:val="00C8552D"/>
    <w:rsid w:val="00C86476"/>
    <w:rsid w:val="00C9044F"/>
    <w:rsid w:val="00C90B16"/>
    <w:rsid w:val="00C90C57"/>
    <w:rsid w:val="00C91AAD"/>
    <w:rsid w:val="00C927A1"/>
    <w:rsid w:val="00C9396E"/>
    <w:rsid w:val="00C962E5"/>
    <w:rsid w:val="00CA19C6"/>
    <w:rsid w:val="00CA46F7"/>
    <w:rsid w:val="00CA4B3A"/>
    <w:rsid w:val="00CA4B59"/>
    <w:rsid w:val="00CA56DB"/>
    <w:rsid w:val="00CA72C4"/>
    <w:rsid w:val="00CA7E4C"/>
    <w:rsid w:val="00CB1183"/>
    <w:rsid w:val="00CB1426"/>
    <w:rsid w:val="00CB162B"/>
    <w:rsid w:val="00CB2F56"/>
    <w:rsid w:val="00CB4324"/>
    <w:rsid w:val="00CB7310"/>
    <w:rsid w:val="00CC036C"/>
    <w:rsid w:val="00CC03F8"/>
    <w:rsid w:val="00CC1325"/>
    <w:rsid w:val="00CC26B8"/>
    <w:rsid w:val="00CC3D19"/>
    <w:rsid w:val="00CC4342"/>
    <w:rsid w:val="00CC63B1"/>
    <w:rsid w:val="00CC6A54"/>
    <w:rsid w:val="00CD03C1"/>
    <w:rsid w:val="00CD2564"/>
    <w:rsid w:val="00CD2D4C"/>
    <w:rsid w:val="00CD3682"/>
    <w:rsid w:val="00CD6D12"/>
    <w:rsid w:val="00CD6ECA"/>
    <w:rsid w:val="00CE0AE7"/>
    <w:rsid w:val="00CE1B7E"/>
    <w:rsid w:val="00CE3CF9"/>
    <w:rsid w:val="00CE5EF0"/>
    <w:rsid w:val="00CF008E"/>
    <w:rsid w:val="00CF1F3C"/>
    <w:rsid w:val="00CF2855"/>
    <w:rsid w:val="00CF3492"/>
    <w:rsid w:val="00CF3826"/>
    <w:rsid w:val="00CF396A"/>
    <w:rsid w:val="00CF39E8"/>
    <w:rsid w:val="00CF3D9B"/>
    <w:rsid w:val="00CF557E"/>
    <w:rsid w:val="00CF5713"/>
    <w:rsid w:val="00CF6C76"/>
    <w:rsid w:val="00CF6F86"/>
    <w:rsid w:val="00D006CD"/>
    <w:rsid w:val="00D007CC"/>
    <w:rsid w:val="00D00B00"/>
    <w:rsid w:val="00D01EDF"/>
    <w:rsid w:val="00D031CD"/>
    <w:rsid w:val="00D044E6"/>
    <w:rsid w:val="00D044FC"/>
    <w:rsid w:val="00D061A1"/>
    <w:rsid w:val="00D07C93"/>
    <w:rsid w:val="00D10172"/>
    <w:rsid w:val="00D1085D"/>
    <w:rsid w:val="00D11BF2"/>
    <w:rsid w:val="00D11E2D"/>
    <w:rsid w:val="00D124A2"/>
    <w:rsid w:val="00D13907"/>
    <w:rsid w:val="00D13BFC"/>
    <w:rsid w:val="00D15CE4"/>
    <w:rsid w:val="00D17359"/>
    <w:rsid w:val="00D177C9"/>
    <w:rsid w:val="00D17E95"/>
    <w:rsid w:val="00D2151B"/>
    <w:rsid w:val="00D244CF"/>
    <w:rsid w:val="00D24684"/>
    <w:rsid w:val="00D27BC2"/>
    <w:rsid w:val="00D3038F"/>
    <w:rsid w:val="00D32413"/>
    <w:rsid w:val="00D32BA3"/>
    <w:rsid w:val="00D35808"/>
    <w:rsid w:val="00D37224"/>
    <w:rsid w:val="00D43B7C"/>
    <w:rsid w:val="00D467F9"/>
    <w:rsid w:val="00D478FE"/>
    <w:rsid w:val="00D47B2E"/>
    <w:rsid w:val="00D51BD4"/>
    <w:rsid w:val="00D52037"/>
    <w:rsid w:val="00D524D4"/>
    <w:rsid w:val="00D5255B"/>
    <w:rsid w:val="00D5626F"/>
    <w:rsid w:val="00D57862"/>
    <w:rsid w:val="00D62956"/>
    <w:rsid w:val="00D63963"/>
    <w:rsid w:val="00D64C3D"/>
    <w:rsid w:val="00D64F87"/>
    <w:rsid w:val="00D6538A"/>
    <w:rsid w:val="00D664C4"/>
    <w:rsid w:val="00D67F0C"/>
    <w:rsid w:val="00D720E5"/>
    <w:rsid w:val="00D72C15"/>
    <w:rsid w:val="00D73DC2"/>
    <w:rsid w:val="00D74F79"/>
    <w:rsid w:val="00D80C92"/>
    <w:rsid w:val="00D81AD9"/>
    <w:rsid w:val="00D8245D"/>
    <w:rsid w:val="00D82E50"/>
    <w:rsid w:val="00D82F7E"/>
    <w:rsid w:val="00D837CE"/>
    <w:rsid w:val="00D83A82"/>
    <w:rsid w:val="00D9019D"/>
    <w:rsid w:val="00D9097D"/>
    <w:rsid w:val="00D918FE"/>
    <w:rsid w:val="00D91D6C"/>
    <w:rsid w:val="00D93C8A"/>
    <w:rsid w:val="00D95F12"/>
    <w:rsid w:val="00D9705B"/>
    <w:rsid w:val="00DA0133"/>
    <w:rsid w:val="00DA18AC"/>
    <w:rsid w:val="00DA3643"/>
    <w:rsid w:val="00DA3D34"/>
    <w:rsid w:val="00DA548E"/>
    <w:rsid w:val="00DA5A9D"/>
    <w:rsid w:val="00DA7852"/>
    <w:rsid w:val="00DB297E"/>
    <w:rsid w:val="00DB461F"/>
    <w:rsid w:val="00DB582F"/>
    <w:rsid w:val="00DB6A62"/>
    <w:rsid w:val="00DB71A4"/>
    <w:rsid w:val="00DB73E8"/>
    <w:rsid w:val="00DC25B9"/>
    <w:rsid w:val="00DC3EBC"/>
    <w:rsid w:val="00DC4A93"/>
    <w:rsid w:val="00DC621F"/>
    <w:rsid w:val="00DC6298"/>
    <w:rsid w:val="00DD0B6F"/>
    <w:rsid w:val="00DD1E14"/>
    <w:rsid w:val="00DD3203"/>
    <w:rsid w:val="00DD4BDE"/>
    <w:rsid w:val="00DE0B1C"/>
    <w:rsid w:val="00DE157B"/>
    <w:rsid w:val="00DE38D4"/>
    <w:rsid w:val="00DF2A9E"/>
    <w:rsid w:val="00DF360A"/>
    <w:rsid w:val="00DF5695"/>
    <w:rsid w:val="00DF5D0D"/>
    <w:rsid w:val="00E00E6A"/>
    <w:rsid w:val="00E03C49"/>
    <w:rsid w:val="00E04996"/>
    <w:rsid w:val="00E04CD5"/>
    <w:rsid w:val="00E058DE"/>
    <w:rsid w:val="00E0670A"/>
    <w:rsid w:val="00E10F4B"/>
    <w:rsid w:val="00E130B2"/>
    <w:rsid w:val="00E140B6"/>
    <w:rsid w:val="00E14BDF"/>
    <w:rsid w:val="00E203B3"/>
    <w:rsid w:val="00E20BFE"/>
    <w:rsid w:val="00E20CAE"/>
    <w:rsid w:val="00E23049"/>
    <w:rsid w:val="00E2306F"/>
    <w:rsid w:val="00E24662"/>
    <w:rsid w:val="00E24BAC"/>
    <w:rsid w:val="00E2588D"/>
    <w:rsid w:val="00E31011"/>
    <w:rsid w:val="00E32869"/>
    <w:rsid w:val="00E328EC"/>
    <w:rsid w:val="00E32972"/>
    <w:rsid w:val="00E32FBC"/>
    <w:rsid w:val="00E33E7A"/>
    <w:rsid w:val="00E351A3"/>
    <w:rsid w:val="00E40F72"/>
    <w:rsid w:val="00E4311C"/>
    <w:rsid w:val="00E43936"/>
    <w:rsid w:val="00E44D5D"/>
    <w:rsid w:val="00E45597"/>
    <w:rsid w:val="00E45D08"/>
    <w:rsid w:val="00E45DEA"/>
    <w:rsid w:val="00E4611F"/>
    <w:rsid w:val="00E47C75"/>
    <w:rsid w:val="00E513E4"/>
    <w:rsid w:val="00E53C5E"/>
    <w:rsid w:val="00E6070B"/>
    <w:rsid w:val="00E65315"/>
    <w:rsid w:val="00E654FC"/>
    <w:rsid w:val="00E65583"/>
    <w:rsid w:val="00E65CEE"/>
    <w:rsid w:val="00E67AB3"/>
    <w:rsid w:val="00E70149"/>
    <w:rsid w:val="00E71876"/>
    <w:rsid w:val="00E80298"/>
    <w:rsid w:val="00E805A6"/>
    <w:rsid w:val="00E831C3"/>
    <w:rsid w:val="00E8414E"/>
    <w:rsid w:val="00E841EB"/>
    <w:rsid w:val="00E84392"/>
    <w:rsid w:val="00E868E9"/>
    <w:rsid w:val="00E87E21"/>
    <w:rsid w:val="00E940A5"/>
    <w:rsid w:val="00E9429B"/>
    <w:rsid w:val="00E95B5C"/>
    <w:rsid w:val="00E95D26"/>
    <w:rsid w:val="00EA021F"/>
    <w:rsid w:val="00EA084F"/>
    <w:rsid w:val="00EA0D59"/>
    <w:rsid w:val="00EA0F86"/>
    <w:rsid w:val="00EA2665"/>
    <w:rsid w:val="00EB1345"/>
    <w:rsid w:val="00EB1669"/>
    <w:rsid w:val="00EB2714"/>
    <w:rsid w:val="00EB54C4"/>
    <w:rsid w:val="00EC0163"/>
    <w:rsid w:val="00EC1A39"/>
    <w:rsid w:val="00EC52AB"/>
    <w:rsid w:val="00EC5349"/>
    <w:rsid w:val="00EC6449"/>
    <w:rsid w:val="00ED0631"/>
    <w:rsid w:val="00ED1BA7"/>
    <w:rsid w:val="00ED53AF"/>
    <w:rsid w:val="00EE0AF2"/>
    <w:rsid w:val="00EE0FE6"/>
    <w:rsid w:val="00EE3D6F"/>
    <w:rsid w:val="00EE4B39"/>
    <w:rsid w:val="00EE6024"/>
    <w:rsid w:val="00EF0398"/>
    <w:rsid w:val="00EF30FB"/>
    <w:rsid w:val="00EF31C9"/>
    <w:rsid w:val="00EF331C"/>
    <w:rsid w:val="00EF4E2D"/>
    <w:rsid w:val="00EF507A"/>
    <w:rsid w:val="00F00A16"/>
    <w:rsid w:val="00F00E35"/>
    <w:rsid w:val="00F01DE3"/>
    <w:rsid w:val="00F04CE6"/>
    <w:rsid w:val="00F05F27"/>
    <w:rsid w:val="00F05FE1"/>
    <w:rsid w:val="00F104A7"/>
    <w:rsid w:val="00F1060B"/>
    <w:rsid w:val="00F1179F"/>
    <w:rsid w:val="00F1240E"/>
    <w:rsid w:val="00F13A59"/>
    <w:rsid w:val="00F1550C"/>
    <w:rsid w:val="00F1624B"/>
    <w:rsid w:val="00F2005A"/>
    <w:rsid w:val="00F23B1D"/>
    <w:rsid w:val="00F24DA6"/>
    <w:rsid w:val="00F2649C"/>
    <w:rsid w:val="00F32401"/>
    <w:rsid w:val="00F33BDE"/>
    <w:rsid w:val="00F3460F"/>
    <w:rsid w:val="00F34E31"/>
    <w:rsid w:val="00F36A92"/>
    <w:rsid w:val="00F420B1"/>
    <w:rsid w:val="00F46340"/>
    <w:rsid w:val="00F47874"/>
    <w:rsid w:val="00F50AFB"/>
    <w:rsid w:val="00F50F2D"/>
    <w:rsid w:val="00F51A07"/>
    <w:rsid w:val="00F52BC1"/>
    <w:rsid w:val="00F540AD"/>
    <w:rsid w:val="00F56AF9"/>
    <w:rsid w:val="00F6175C"/>
    <w:rsid w:val="00F6201C"/>
    <w:rsid w:val="00F628F4"/>
    <w:rsid w:val="00F65025"/>
    <w:rsid w:val="00F66D37"/>
    <w:rsid w:val="00F7216F"/>
    <w:rsid w:val="00F722D3"/>
    <w:rsid w:val="00F73E7C"/>
    <w:rsid w:val="00F80CF7"/>
    <w:rsid w:val="00F80D15"/>
    <w:rsid w:val="00F848D9"/>
    <w:rsid w:val="00F85463"/>
    <w:rsid w:val="00F86389"/>
    <w:rsid w:val="00F906D4"/>
    <w:rsid w:val="00F91746"/>
    <w:rsid w:val="00F92C34"/>
    <w:rsid w:val="00F9354F"/>
    <w:rsid w:val="00F94AED"/>
    <w:rsid w:val="00F95035"/>
    <w:rsid w:val="00F97EC2"/>
    <w:rsid w:val="00FA0BD6"/>
    <w:rsid w:val="00FA34B7"/>
    <w:rsid w:val="00FA3C7A"/>
    <w:rsid w:val="00FA62E8"/>
    <w:rsid w:val="00FA6ABC"/>
    <w:rsid w:val="00FA7CCC"/>
    <w:rsid w:val="00FB0D33"/>
    <w:rsid w:val="00FB1D7B"/>
    <w:rsid w:val="00FB1EBF"/>
    <w:rsid w:val="00FB282E"/>
    <w:rsid w:val="00FB341B"/>
    <w:rsid w:val="00FB675F"/>
    <w:rsid w:val="00FB7C56"/>
    <w:rsid w:val="00FC0BF8"/>
    <w:rsid w:val="00FC0FD4"/>
    <w:rsid w:val="00FC1029"/>
    <w:rsid w:val="00FC566A"/>
    <w:rsid w:val="00FC56B1"/>
    <w:rsid w:val="00FC57F9"/>
    <w:rsid w:val="00FC63C5"/>
    <w:rsid w:val="00FC676A"/>
    <w:rsid w:val="00FC77F0"/>
    <w:rsid w:val="00FD0E19"/>
    <w:rsid w:val="00FD29EA"/>
    <w:rsid w:val="00FD3CA7"/>
    <w:rsid w:val="00FD4413"/>
    <w:rsid w:val="00FD7999"/>
    <w:rsid w:val="00FD7C29"/>
    <w:rsid w:val="00FE294F"/>
    <w:rsid w:val="00FE2B8E"/>
    <w:rsid w:val="00FF36D8"/>
    <w:rsid w:val="00FF3EE6"/>
    <w:rsid w:val="00FF5A97"/>
    <w:rsid w:val="00FF5C53"/>
    <w:rsid w:val="00FF7242"/>
    <w:rsid w:val="00FF7A26"/>
    <w:rsid w:val="0D9B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96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5A0"/>
    <w:pPr>
      <w:suppressAutoHyphens/>
      <w:spacing w:before="240" w:after="240"/>
    </w:pPr>
    <w:rPr>
      <w:rFonts w:ascii="Times New Roman" w:hAnsi="Times New Roman"/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E4393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573D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uiPriority w:val="9"/>
    <w:qFormat/>
    <w:rsid w:val="00B85B6A"/>
    <w:pPr>
      <w:suppressAutoHyphens w:val="0"/>
      <w:spacing w:before="100" w:beforeAutospacing="1" w:after="100" w:afterAutospacing="1"/>
      <w:outlineLvl w:val="2"/>
    </w:pPr>
    <w:rPr>
      <w:rFonts w:eastAsia="Times New Roman"/>
      <w:b/>
      <w:bCs/>
      <w:color w:val="auto"/>
      <w:sz w:val="27"/>
      <w:szCs w:val="27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 1"/>
    <w:basedOn w:val="Normal"/>
    <w:next w:val="Normal"/>
    <w:link w:val="Ttulo1Car"/>
    <w:autoRedefine/>
    <w:uiPriority w:val="9"/>
    <w:qFormat/>
    <w:rsid w:val="006A45A0"/>
    <w:pPr>
      <w:keepNext/>
      <w:keepLines/>
      <w:spacing w:after="120"/>
      <w:jc w:val="both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Encabezado2">
    <w:name w:val="Encabezado 2"/>
    <w:basedOn w:val="Normal"/>
    <w:next w:val="Normal"/>
    <w:link w:val="Ttulo2Car"/>
    <w:uiPriority w:val="9"/>
    <w:semiHidden/>
    <w:unhideWhenUsed/>
    <w:qFormat/>
    <w:rsid w:val="007E0B8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Encabezado3">
    <w:name w:val="Encabezado 3"/>
    <w:basedOn w:val="Normal"/>
    <w:next w:val="Normal"/>
    <w:uiPriority w:val="9"/>
    <w:semiHidden/>
    <w:unhideWhenUsed/>
    <w:qFormat/>
    <w:rsid w:val="007E0B89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2Car">
    <w:name w:val="Título 2 Car"/>
    <w:basedOn w:val="Fuentedeprrafopredeter"/>
    <w:link w:val="Encabezado2"/>
    <w:uiPriority w:val="9"/>
    <w:semiHidden/>
    <w:rsid w:val="007E0B89"/>
    <w:rPr>
      <w:rFonts w:ascii="Calibri" w:hAnsi="Calibri"/>
      <w:b/>
      <w:bCs/>
      <w:color w:val="4F81BD"/>
      <w:sz w:val="26"/>
      <w:szCs w:val="26"/>
    </w:rPr>
  </w:style>
  <w:style w:type="character" w:customStyle="1" w:styleId="Ttulo1newCar">
    <w:name w:val="Título1_new Car"/>
    <w:link w:val="Ttulo1new"/>
    <w:rsid w:val="007E0B89"/>
    <w:rPr>
      <w:rFonts w:ascii="Arial" w:hAnsi="Arial"/>
      <w:b/>
      <w:bCs/>
      <w:color w:val="17365D"/>
      <w:sz w:val="32"/>
      <w:szCs w:val="32"/>
      <w:lang w:val="gl-ES"/>
    </w:rPr>
  </w:style>
  <w:style w:type="character" w:customStyle="1" w:styleId="Ttulo1Car">
    <w:name w:val="Título 1 Car"/>
    <w:basedOn w:val="Fuentedeprrafopredeter"/>
    <w:link w:val="Encabezado1"/>
    <w:uiPriority w:val="9"/>
    <w:rsid w:val="006A45A0"/>
    <w:rPr>
      <w:rFonts w:ascii="Calibri" w:hAnsi="Calibri"/>
      <w:b/>
      <w:bCs/>
      <w:color w:val="345A8A"/>
      <w:sz w:val="32"/>
      <w:szCs w:val="32"/>
    </w:rPr>
  </w:style>
  <w:style w:type="character" w:customStyle="1" w:styleId="Ttulo3Car">
    <w:name w:val="Título 3 Car"/>
    <w:basedOn w:val="Fuentedeprrafopredeter"/>
    <w:link w:val="Ttulo30"/>
    <w:uiPriority w:val="9"/>
    <w:rsid w:val="007E0B89"/>
    <w:rPr>
      <w:rFonts w:ascii="Calibri" w:hAnsi="Calibri"/>
      <w:b/>
      <w:bCs/>
      <w:color w:val="4F81BD"/>
    </w:rPr>
  </w:style>
  <w:style w:type="character" w:customStyle="1" w:styleId="ListLabel1">
    <w:name w:val="ListLabel 1"/>
    <w:rPr>
      <w:b w:val="0"/>
      <w:bCs w:val="0"/>
      <w:i w:val="0"/>
      <w:iCs w:val="0"/>
      <w:sz w:val="26"/>
      <w:szCs w:val="26"/>
    </w:rPr>
  </w:style>
  <w:style w:type="character" w:customStyle="1" w:styleId="ListLabel2">
    <w:name w:val="ListLabel 2"/>
    <w:rPr>
      <w:color w:val="00000A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Times New Roman"/>
    </w:rPr>
  </w:style>
  <w:style w:type="character" w:customStyle="1" w:styleId="ListLabel5">
    <w:name w:val="ListLabel 5"/>
    <w:rPr>
      <w:b w:val="0"/>
      <w:bCs w:val="0"/>
      <w:i w:val="0"/>
      <w:iCs w:val="0"/>
      <w:sz w:val="26"/>
      <w:szCs w:val="26"/>
    </w:rPr>
  </w:style>
  <w:style w:type="character" w:customStyle="1" w:styleId="ListLabel6">
    <w:name w:val="ListLabel 6"/>
    <w:rPr>
      <w:rFonts w:cs="Symbol"/>
      <w:color w:val="00000A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Wingdings"/>
    </w:rPr>
  </w:style>
  <w:style w:type="character" w:customStyle="1" w:styleId="ListLabel9">
    <w:name w:val="ListLabel 9"/>
    <w:rPr>
      <w:rFonts w:cs="Symbol"/>
    </w:rPr>
  </w:style>
  <w:style w:type="character" w:customStyle="1" w:styleId="ListLabel10">
    <w:name w:val="ListLabel 10"/>
    <w:rPr>
      <w:rFonts w:cs="Times New Roman"/>
    </w:rPr>
  </w:style>
  <w:style w:type="character" w:customStyle="1" w:styleId="ListLabel11">
    <w:name w:val="ListLabel 11"/>
    <w:rPr>
      <w:rFonts w:cs="Times New Roman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Wingdings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Times New Roman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Times New Roman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rFonts w:cs="Wingdings"/>
    </w:rPr>
  </w:style>
  <w:style w:type="character" w:customStyle="1" w:styleId="ListLabel22">
    <w:name w:val="ListLabel 22"/>
    <w:rPr>
      <w:rFonts w:cs="Symbol"/>
    </w:rPr>
  </w:style>
  <w:style w:type="character" w:customStyle="1" w:styleId="ListLabel23">
    <w:name w:val="ListLabel 23"/>
    <w:rPr>
      <w:rFonts w:cs="Times New Roman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rFonts w:cs="Wingdings"/>
    </w:rPr>
  </w:style>
  <w:style w:type="character" w:customStyle="1" w:styleId="ListLabel26">
    <w:name w:val="ListLabel 26"/>
    <w:rPr>
      <w:rFonts w:cs="Symbol"/>
    </w:rPr>
  </w:style>
  <w:style w:type="paragraph" w:styleId="Encabezado">
    <w:name w:val="header"/>
    <w:basedOn w:val="Normal"/>
    <w:next w:val="Cuerpodetexto"/>
    <w:pPr>
      <w:keepNext/>
      <w:spacing w:after="120"/>
    </w:pPr>
    <w:rPr>
      <w:rFonts w:ascii="Liberation Sans" w:hAnsi="Liberation Sans" w:cs="FreeSans"/>
      <w:sz w:val="28"/>
      <w:szCs w:val="28"/>
    </w:rPr>
  </w:style>
  <w:style w:type="paragraph" w:customStyle="1" w:styleId="Cuerpodetexto">
    <w:name w:val="Cuerpo de texto"/>
    <w:basedOn w:val="Normal"/>
    <w:pPr>
      <w:spacing w:before="0" w:after="140" w:line="288" w:lineRule="auto"/>
    </w:pPr>
  </w:style>
  <w:style w:type="paragraph" w:styleId="Lista">
    <w:name w:val="List"/>
    <w:basedOn w:val="Cuerpodetexto"/>
    <w:rPr>
      <w:rFonts w:cs="FreeSans"/>
    </w:rPr>
  </w:style>
  <w:style w:type="paragraph" w:customStyle="1" w:styleId="Pie">
    <w:name w:val="Pie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pPr>
      <w:suppressLineNumbers/>
    </w:pPr>
    <w:rPr>
      <w:rFonts w:cs="FreeSans"/>
    </w:rPr>
  </w:style>
  <w:style w:type="paragraph" w:customStyle="1" w:styleId="Ttulo2new">
    <w:name w:val="Título2_new"/>
    <w:basedOn w:val="Encabezado2"/>
    <w:autoRedefine/>
    <w:qFormat/>
    <w:rsid w:val="007E0B89"/>
    <w:pPr>
      <w:spacing w:before="120" w:after="120"/>
    </w:pPr>
    <w:rPr>
      <w:rFonts w:ascii="Arial" w:hAnsi="Arial"/>
      <w:i/>
      <w:iCs/>
      <w:color w:val="1F497D"/>
      <w:sz w:val="28"/>
      <w:szCs w:val="28"/>
      <w:lang w:val="gl-ES"/>
    </w:rPr>
  </w:style>
  <w:style w:type="paragraph" w:customStyle="1" w:styleId="Ttulo1new">
    <w:name w:val="Título1_new"/>
    <w:basedOn w:val="Encabezado1"/>
    <w:link w:val="Ttulo1newCar"/>
    <w:autoRedefine/>
    <w:qFormat/>
    <w:rsid w:val="007E0B89"/>
    <w:pPr>
      <w:spacing w:after="240"/>
    </w:pPr>
    <w:rPr>
      <w:rFonts w:ascii="Arial" w:hAnsi="Arial"/>
      <w:color w:val="17365D"/>
      <w:lang w:val="gl-ES"/>
    </w:rPr>
  </w:style>
  <w:style w:type="paragraph" w:customStyle="1" w:styleId="Ttulo30">
    <w:name w:val="Título3"/>
    <w:basedOn w:val="Encabezado3"/>
    <w:link w:val="Ttulo3Car"/>
    <w:autoRedefine/>
    <w:qFormat/>
    <w:rsid w:val="007E0B89"/>
    <w:pPr>
      <w:spacing w:before="120" w:after="120"/>
    </w:pPr>
    <w:rPr>
      <w:rFonts w:ascii="Arial" w:hAnsi="Arial"/>
      <w:sz w:val="26"/>
      <w:szCs w:val="26"/>
      <w:lang w:val="gl-ES"/>
    </w:rPr>
  </w:style>
  <w:style w:type="paragraph" w:customStyle="1" w:styleId="Ttulo3new">
    <w:name w:val="Título3_new"/>
    <w:basedOn w:val="Encabezado3"/>
    <w:autoRedefine/>
    <w:qFormat/>
    <w:rsid w:val="007E0B89"/>
    <w:pPr>
      <w:spacing w:before="120" w:after="120"/>
    </w:pPr>
    <w:rPr>
      <w:rFonts w:ascii="Arial" w:hAnsi="Arial"/>
      <w:sz w:val="26"/>
      <w:szCs w:val="26"/>
      <w:lang w:val="gl-ES"/>
    </w:rPr>
  </w:style>
  <w:style w:type="paragraph" w:customStyle="1" w:styleId="Normalnew">
    <w:name w:val="Normal_new"/>
    <w:basedOn w:val="Normal"/>
    <w:next w:val="Normal"/>
    <w:autoRedefine/>
    <w:qFormat/>
    <w:rsid w:val="006A45A0"/>
    <w:pPr>
      <w:spacing w:before="120" w:after="120" w:line="360" w:lineRule="auto"/>
      <w:jc w:val="both"/>
    </w:pPr>
    <w:rPr>
      <w:rFonts w:eastAsia="Times New Roman"/>
      <w:szCs w:val="26"/>
      <w:lang w:val="gl-ES"/>
    </w:rPr>
  </w:style>
  <w:style w:type="paragraph" w:customStyle="1" w:styleId="Nomalnegranew">
    <w:name w:val="Nomal_negra_new"/>
    <w:basedOn w:val="Normalnew"/>
    <w:autoRedefine/>
    <w:qFormat/>
    <w:rsid w:val="00274125"/>
    <w:rPr>
      <w:b/>
    </w:rPr>
  </w:style>
  <w:style w:type="paragraph" w:customStyle="1" w:styleId="Normalnumeracin">
    <w:name w:val="Normal_numeración"/>
    <w:basedOn w:val="Normalnew"/>
    <w:autoRedefine/>
    <w:qFormat/>
    <w:rsid w:val="007E0B89"/>
  </w:style>
  <w:style w:type="paragraph" w:customStyle="1" w:styleId="Normalguins">
    <w:name w:val="Normal_guións"/>
    <w:basedOn w:val="Normalnew"/>
    <w:autoRedefine/>
    <w:qFormat/>
    <w:rsid w:val="007E0B89"/>
  </w:style>
  <w:style w:type="paragraph" w:customStyle="1" w:styleId="PORTADA">
    <w:name w:val="PORTADA"/>
    <w:autoRedefine/>
    <w:qFormat/>
    <w:rsid w:val="007E0B89"/>
    <w:pPr>
      <w:suppressAutoHyphens/>
      <w:spacing w:before="360" w:after="360"/>
      <w:jc w:val="center"/>
    </w:pPr>
    <w:rPr>
      <w:rFonts w:ascii="Calibri" w:hAnsi="Calibri"/>
      <w:b/>
      <w:bCs/>
      <w:color w:val="345A8A"/>
      <w:sz w:val="72"/>
      <w:szCs w:val="72"/>
      <w:lang w:val="es-ES"/>
    </w:rPr>
  </w:style>
  <w:style w:type="paragraph" w:styleId="Sinespaciado">
    <w:name w:val="No Spacing"/>
    <w:uiPriority w:val="1"/>
    <w:qFormat/>
    <w:rsid w:val="007E0B89"/>
    <w:pPr>
      <w:suppressAutoHyphens/>
    </w:pPr>
    <w:rPr>
      <w:color w:val="00000A"/>
    </w:rPr>
  </w:style>
  <w:style w:type="paragraph" w:styleId="Prrafodelista">
    <w:name w:val="List Paragraph"/>
    <w:basedOn w:val="Normal"/>
    <w:uiPriority w:val="34"/>
    <w:qFormat/>
    <w:rsid w:val="009252D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42D4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D49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2D49"/>
    <w:rPr>
      <w:rFonts w:ascii="Times New Roman" w:hAnsi="Times New Roman"/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D4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D49"/>
    <w:rPr>
      <w:rFonts w:ascii="Times New Roman" w:hAnsi="Times New Roman"/>
      <w:b/>
      <w:bCs/>
      <w:color w:val="00000A"/>
      <w:sz w:val="20"/>
      <w:szCs w:val="20"/>
    </w:rPr>
  </w:style>
  <w:style w:type="paragraph" w:styleId="Revisin">
    <w:name w:val="Revision"/>
    <w:hidden/>
    <w:uiPriority w:val="99"/>
    <w:semiHidden/>
    <w:rsid w:val="00C42D49"/>
    <w:rPr>
      <w:rFonts w:ascii="Times New Roman" w:hAnsi="Times New Roman"/>
      <w:color w:val="00000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2D49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D49"/>
    <w:rPr>
      <w:rFonts w:ascii="Lucida Grande" w:hAnsi="Lucida Grande"/>
      <w:color w:val="00000A"/>
      <w:sz w:val="18"/>
      <w:szCs w:val="18"/>
    </w:rPr>
  </w:style>
  <w:style w:type="table" w:styleId="Tablaconcuadrcula">
    <w:name w:val="Table Grid"/>
    <w:basedOn w:val="Tablanormal"/>
    <w:uiPriority w:val="59"/>
    <w:rsid w:val="00283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66AF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6AFF"/>
    <w:rPr>
      <w:rFonts w:ascii="Times New Roman" w:hAnsi="Times New Roman"/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666AFF"/>
  </w:style>
  <w:style w:type="paragraph" w:styleId="NormalWeb">
    <w:name w:val="Normal (Web)"/>
    <w:basedOn w:val="Normal"/>
    <w:uiPriority w:val="99"/>
    <w:semiHidden/>
    <w:unhideWhenUsed/>
    <w:rsid w:val="00D8245D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styleId="Textoennegrita">
    <w:name w:val="Strong"/>
    <w:basedOn w:val="Fuentedeprrafopredeter"/>
    <w:uiPriority w:val="22"/>
    <w:qFormat/>
    <w:rsid w:val="00D8245D"/>
    <w:rPr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5018E7"/>
    <w:rPr>
      <w:color w:val="808080"/>
    </w:rPr>
  </w:style>
  <w:style w:type="character" w:customStyle="1" w:styleId="Ttulo3Car1">
    <w:name w:val="Título 3 Car1"/>
    <w:basedOn w:val="Fuentedeprrafopredeter"/>
    <w:uiPriority w:val="9"/>
    <w:semiHidden/>
    <w:rsid w:val="00B85B6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vnculo">
    <w:name w:val="Hyperlink"/>
    <w:basedOn w:val="Fuentedeprrafopredeter"/>
    <w:uiPriority w:val="99"/>
    <w:unhideWhenUsed/>
    <w:rsid w:val="00B85B6A"/>
    <w:rPr>
      <w:color w:val="0000FF"/>
      <w:u w:val="single"/>
    </w:rPr>
  </w:style>
  <w:style w:type="character" w:customStyle="1" w:styleId="Fecha1">
    <w:name w:val="Fecha1"/>
    <w:basedOn w:val="Fuentedeprrafopredeter"/>
    <w:rsid w:val="00B85B6A"/>
  </w:style>
  <w:style w:type="character" w:customStyle="1" w:styleId="Ttulo1Car1">
    <w:name w:val="Título 1 Car1"/>
    <w:basedOn w:val="Fuentedeprrafopredeter"/>
    <w:link w:val="Ttulo1"/>
    <w:uiPriority w:val="9"/>
    <w:rsid w:val="00E4393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Fuentedeprrafopredeter"/>
    <w:rsid w:val="00573DB1"/>
  </w:style>
  <w:style w:type="character" w:customStyle="1" w:styleId="Ttulo2Car1">
    <w:name w:val="Título 2 Car1"/>
    <w:basedOn w:val="Fuentedeprrafopredeter"/>
    <w:link w:val="Ttulo2"/>
    <w:uiPriority w:val="9"/>
    <w:semiHidden/>
    <w:rsid w:val="00573DB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volume-issue">
    <w:name w:val="volume-issue"/>
    <w:basedOn w:val="Normal"/>
    <w:rsid w:val="00573DB1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val">
    <w:name w:val="val"/>
    <w:basedOn w:val="Fuentedeprrafopredeter"/>
    <w:rsid w:val="00573DB1"/>
  </w:style>
  <w:style w:type="paragraph" w:customStyle="1" w:styleId="page-range">
    <w:name w:val="page-range"/>
    <w:basedOn w:val="Normal"/>
    <w:rsid w:val="00573DB1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cit">
    <w:name w:val="cit"/>
    <w:basedOn w:val="Fuentedeprrafopredeter"/>
    <w:rsid w:val="00DB6A62"/>
  </w:style>
  <w:style w:type="character" w:customStyle="1" w:styleId="fm-vol-iss-date">
    <w:name w:val="fm-vol-iss-date"/>
    <w:basedOn w:val="Fuentedeprrafopredeter"/>
    <w:rsid w:val="00DB6A62"/>
  </w:style>
  <w:style w:type="character" w:customStyle="1" w:styleId="doi">
    <w:name w:val="doi"/>
    <w:basedOn w:val="Fuentedeprrafopredeter"/>
    <w:rsid w:val="00DB6A62"/>
  </w:style>
  <w:style w:type="character" w:customStyle="1" w:styleId="fm-citation-ids-label">
    <w:name w:val="fm-citation-ids-label"/>
    <w:basedOn w:val="Fuentedeprrafopredeter"/>
    <w:rsid w:val="00DB6A62"/>
  </w:style>
  <w:style w:type="character" w:customStyle="1" w:styleId="articlecitationvolume">
    <w:name w:val="articlecitation_volume"/>
    <w:basedOn w:val="Fuentedeprrafopredeter"/>
    <w:rsid w:val="00D37224"/>
  </w:style>
  <w:style w:type="character" w:customStyle="1" w:styleId="articlecitationpages">
    <w:name w:val="articlecitation_pages"/>
    <w:basedOn w:val="Fuentedeprrafopredeter"/>
    <w:rsid w:val="00D37224"/>
  </w:style>
  <w:style w:type="character" w:customStyle="1" w:styleId="InternetLink">
    <w:name w:val="Internet Link"/>
    <w:basedOn w:val="Fuentedeprrafopredeter"/>
    <w:uiPriority w:val="99"/>
    <w:unhideWhenUsed/>
    <w:rsid w:val="004B1EB1"/>
    <w:rPr>
      <w:color w:val="0000FF" w:themeColor="hyperlink"/>
      <w:u w:val="single"/>
    </w:rPr>
  </w:style>
  <w:style w:type="paragraph" w:customStyle="1" w:styleId="Default">
    <w:name w:val="Default"/>
    <w:rsid w:val="006176E7"/>
    <w:pPr>
      <w:widowControl w:val="0"/>
      <w:autoSpaceDE w:val="0"/>
      <w:autoSpaceDN w:val="0"/>
      <w:adjustRightInd w:val="0"/>
    </w:pPr>
    <w:rPr>
      <w:rFonts w:ascii="Code" w:hAnsi="Code" w:cs="Code"/>
      <w:color w:val="000000"/>
      <w:lang w:val="es-ES"/>
    </w:rPr>
  </w:style>
  <w:style w:type="paragraph" w:customStyle="1" w:styleId="Normal1">
    <w:name w:val="Normal1"/>
    <w:rsid w:val="00BB1742"/>
    <w:pPr>
      <w:suppressAutoHyphens/>
      <w:spacing w:line="276" w:lineRule="auto"/>
    </w:pPr>
    <w:rPr>
      <w:rFonts w:ascii="Arial" w:eastAsia="Arial" w:hAnsi="Arial" w:cs="Arial"/>
      <w:kern w:val="1"/>
      <w:sz w:val="22"/>
      <w:szCs w:val="20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DA7852"/>
  </w:style>
  <w:style w:type="character" w:customStyle="1" w:styleId="current-selection">
    <w:name w:val="current-selection"/>
    <w:basedOn w:val="Fuentedeprrafopredeter"/>
    <w:rsid w:val="000341CA"/>
  </w:style>
  <w:style w:type="character" w:customStyle="1" w:styleId="search-result">
    <w:name w:val="search-result"/>
    <w:basedOn w:val="Fuentedeprrafopredeter"/>
    <w:rsid w:val="009E0E03"/>
  </w:style>
  <w:style w:type="character" w:customStyle="1" w:styleId="highwire-citation-authors">
    <w:name w:val="highwire-citation-authors"/>
    <w:basedOn w:val="Fuentedeprrafopredeter"/>
    <w:rsid w:val="007D4F1E"/>
  </w:style>
  <w:style w:type="character" w:customStyle="1" w:styleId="highwire-citation-author">
    <w:name w:val="highwire-citation-author"/>
    <w:basedOn w:val="Fuentedeprrafopredeter"/>
    <w:rsid w:val="007D4F1E"/>
  </w:style>
  <w:style w:type="character" w:customStyle="1" w:styleId="highwire-cite-metadata-journal">
    <w:name w:val="highwire-cite-metadata-journal"/>
    <w:basedOn w:val="Fuentedeprrafopredeter"/>
    <w:rsid w:val="007D4F1E"/>
  </w:style>
  <w:style w:type="character" w:customStyle="1" w:styleId="highwire-cite-metadata-early-online">
    <w:name w:val="highwire-cite-metadata-early-online"/>
    <w:basedOn w:val="Fuentedeprrafopredeter"/>
    <w:rsid w:val="007D4F1E"/>
  </w:style>
  <w:style w:type="character" w:customStyle="1" w:styleId="highwire-cite-metadata-date">
    <w:name w:val="highwire-cite-metadata-date"/>
    <w:basedOn w:val="Fuentedeprrafopredeter"/>
    <w:rsid w:val="007D4F1E"/>
  </w:style>
  <w:style w:type="character" w:customStyle="1" w:styleId="highwire-cite-metadata-doi">
    <w:name w:val="highwire-cite-metadata-doi"/>
    <w:basedOn w:val="Fuentedeprrafopredeter"/>
    <w:rsid w:val="007D4F1E"/>
  </w:style>
  <w:style w:type="character" w:customStyle="1" w:styleId="journaltitle">
    <w:name w:val="journaltitle"/>
    <w:basedOn w:val="Fuentedeprrafopredeter"/>
    <w:rsid w:val="002B24D4"/>
  </w:style>
  <w:style w:type="paragraph" w:customStyle="1" w:styleId="icon--meta-keyline">
    <w:name w:val="icon--meta-keyline"/>
    <w:basedOn w:val="Normal"/>
    <w:rsid w:val="002B24D4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articlecitationyear">
    <w:name w:val="articlecitation_year"/>
    <w:basedOn w:val="Fuentedeprrafopredeter"/>
    <w:rsid w:val="002B24D4"/>
  </w:style>
  <w:style w:type="character" w:customStyle="1" w:styleId="u-inline-block">
    <w:name w:val="u-inline-block"/>
    <w:basedOn w:val="Fuentedeprrafopredeter"/>
    <w:rsid w:val="002B24D4"/>
  </w:style>
  <w:style w:type="character" w:customStyle="1" w:styleId="authorsname">
    <w:name w:val="authors__name"/>
    <w:basedOn w:val="Fuentedeprrafopredeter"/>
    <w:rsid w:val="002B24D4"/>
  </w:style>
  <w:style w:type="character" w:customStyle="1" w:styleId="authorscontact">
    <w:name w:val="authors__contact"/>
    <w:basedOn w:val="Fuentedeprrafopredeter"/>
    <w:rsid w:val="002B2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5A0"/>
    <w:pPr>
      <w:suppressAutoHyphens/>
      <w:spacing w:before="240" w:after="240"/>
    </w:pPr>
    <w:rPr>
      <w:rFonts w:ascii="Times New Roman" w:hAnsi="Times New Roman"/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E4393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573D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uiPriority w:val="9"/>
    <w:qFormat/>
    <w:rsid w:val="00B85B6A"/>
    <w:pPr>
      <w:suppressAutoHyphens w:val="0"/>
      <w:spacing w:before="100" w:beforeAutospacing="1" w:after="100" w:afterAutospacing="1"/>
      <w:outlineLvl w:val="2"/>
    </w:pPr>
    <w:rPr>
      <w:rFonts w:eastAsia="Times New Roman"/>
      <w:b/>
      <w:bCs/>
      <w:color w:val="auto"/>
      <w:sz w:val="27"/>
      <w:szCs w:val="27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 1"/>
    <w:basedOn w:val="Normal"/>
    <w:next w:val="Normal"/>
    <w:link w:val="Ttulo1Car"/>
    <w:autoRedefine/>
    <w:uiPriority w:val="9"/>
    <w:qFormat/>
    <w:rsid w:val="006A45A0"/>
    <w:pPr>
      <w:keepNext/>
      <w:keepLines/>
      <w:spacing w:after="120"/>
      <w:jc w:val="both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Encabezado2">
    <w:name w:val="Encabezado 2"/>
    <w:basedOn w:val="Normal"/>
    <w:next w:val="Normal"/>
    <w:link w:val="Ttulo2Car"/>
    <w:uiPriority w:val="9"/>
    <w:semiHidden/>
    <w:unhideWhenUsed/>
    <w:qFormat/>
    <w:rsid w:val="007E0B8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Encabezado3">
    <w:name w:val="Encabezado 3"/>
    <w:basedOn w:val="Normal"/>
    <w:next w:val="Normal"/>
    <w:uiPriority w:val="9"/>
    <w:semiHidden/>
    <w:unhideWhenUsed/>
    <w:qFormat/>
    <w:rsid w:val="007E0B89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2Car">
    <w:name w:val="Título 2 Car"/>
    <w:basedOn w:val="Fuentedeprrafopredeter"/>
    <w:link w:val="Encabezado2"/>
    <w:uiPriority w:val="9"/>
    <w:semiHidden/>
    <w:rsid w:val="007E0B89"/>
    <w:rPr>
      <w:rFonts w:ascii="Calibri" w:hAnsi="Calibri"/>
      <w:b/>
      <w:bCs/>
      <w:color w:val="4F81BD"/>
      <w:sz w:val="26"/>
      <w:szCs w:val="26"/>
    </w:rPr>
  </w:style>
  <w:style w:type="character" w:customStyle="1" w:styleId="Ttulo1newCar">
    <w:name w:val="Título1_new Car"/>
    <w:link w:val="Ttulo1new"/>
    <w:rsid w:val="007E0B89"/>
    <w:rPr>
      <w:rFonts w:ascii="Arial" w:hAnsi="Arial"/>
      <w:b/>
      <w:bCs/>
      <w:color w:val="17365D"/>
      <w:sz w:val="32"/>
      <w:szCs w:val="32"/>
      <w:lang w:val="gl-ES"/>
    </w:rPr>
  </w:style>
  <w:style w:type="character" w:customStyle="1" w:styleId="Ttulo1Car">
    <w:name w:val="Título 1 Car"/>
    <w:basedOn w:val="Fuentedeprrafopredeter"/>
    <w:link w:val="Encabezado1"/>
    <w:uiPriority w:val="9"/>
    <w:rsid w:val="006A45A0"/>
    <w:rPr>
      <w:rFonts w:ascii="Calibri" w:hAnsi="Calibri"/>
      <w:b/>
      <w:bCs/>
      <w:color w:val="345A8A"/>
      <w:sz w:val="32"/>
      <w:szCs w:val="32"/>
    </w:rPr>
  </w:style>
  <w:style w:type="character" w:customStyle="1" w:styleId="Ttulo3Car">
    <w:name w:val="Título 3 Car"/>
    <w:basedOn w:val="Fuentedeprrafopredeter"/>
    <w:link w:val="Ttulo30"/>
    <w:uiPriority w:val="9"/>
    <w:rsid w:val="007E0B89"/>
    <w:rPr>
      <w:rFonts w:ascii="Calibri" w:hAnsi="Calibri"/>
      <w:b/>
      <w:bCs/>
      <w:color w:val="4F81BD"/>
    </w:rPr>
  </w:style>
  <w:style w:type="character" w:customStyle="1" w:styleId="ListLabel1">
    <w:name w:val="ListLabel 1"/>
    <w:rPr>
      <w:b w:val="0"/>
      <w:bCs w:val="0"/>
      <w:i w:val="0"/>
      <w:iCs w:val="0"/>
      <w:sz w:val="26"/>
      <w:szCs w:val="26"/>
    </w:rPr>
  </w:style>
  <w:style w:type="character" w:customStyle="1" w:styleId="ListLabel2">
    <w:name w:val="ListLabel 2"/>
    <w:rPr>
      <w:color w:val="00000A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Times New Roman"/>
    </w:rPr>
  </w:style>
  <w:style w:type="character" w:customStyle="1" w:styleId="ListLabel5">
    <w:name w:val="ListLabel 5"/>
    <w:rPr>
      <w:b w:val="0"/>
      <w:bCs w:val="0"/>
      <w:i w:val="0"/>
      <w:iCs w:val="0"/>
      <w:sz w:val="26"/>
      <w:szCs w:val="26"/>
    </w:rPr>
  </w:style>
  <w:style w:type="character" w:customStyle="1" w:styleId="ListLabel6">
    <w:name w:val="ListLabel 6"/>
    <w:rPr>
      <w:rFonts w:cs="Symbol"/>
      <w:color w:val="00000A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Wingdings"/>
    </w:rPr>
  </w:style>
  <w:style w:type="character" w:customStyle="1" w:styleId="ListLabel9">
    <w:name w:val="ListLabel 9"/>
    <w:rPr>
      <w:rFonts w:cs="Symbol"/>
    </w:rPr>
  </w:style>
  <w:style w:type="character" w:customStyle="1" w:styleId="ListLabel10">
    <w:name w:val="ListLabel 10"/>
    <w:rPr>
      <w:rFonts w:cs="Times New Roman"/>
    </w:rPr>
  </w:style>
  <w:style w:type="character" w:customStyle="1" w:styleId="ListLabel11">
    <w:name w:val="ListLabel 11"/>
    <w:rPr>
      <w:rFonts w:cs="Times New Roman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Wingdings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Times New Roman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Times New Roman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rFonts w:cs="Wingdings"/>
    </w:rPr>
  </w:style>
  <w:style w:type="character" w:customStyle="1" w:styleId="ListLabel22">
    <w:name w:val="ListLabel 22"/>
    <w:rPr>
      <w:rFonts w:cs="Symbol"/>
    </w:rPr>
  </w:style>
  <w:style w:type="character" w:customStyle="1" w:styleId="ListLabel23">
    <w:name w:val="ListLabel 23"/>
    <w:rPr>
      <w:rFonts w:cs="Times New Roman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rFonts w:cs="Wingdings"/>
    </w:rPr>
  </w:style>
  <w:style w:type="character" w:customStyle="1" w:styleId="ListLabel26">
    <w:name w:val="ListLabel 26"/>
    <w:rPr>
      <w:rFonts w:cs="Symbol"/>
    </w:rPr>
  </w:style>
  <w:style w:type="paragraph" w:styleId="Encabezado">
    <w:name w:val="header"/>
    <w:basedOn w:val="Normal"/>
    <w:next w:val="Cuerpodetexto"/>
    <w:pPr>
      <w:keepNext/>
      <w:spacing w:after="120"/>
    </w:pPr>
    <w:rPr>
      <w:rFonts w:ascii="Liberation Sans" w:hAnsi="Liberation Sans" w:cs="FreeSans"/>
      <w:sz w:val="28"/>
      <w:szCs w:val="28"/>
    </w:rPr>
  </w:style>
  <w:style w:type="paragraph" w:customStyle="1" w:styleId="Cuerpodetexto">
    <w:name w:val="Cuerpo de texto"/>
    <w:basedOn w:val="Normal"/>
    <w:pPr>
      <w:spacing w:before="0" w:after="140" w:line="288" w:lineRule="auto"/>
    </w:pPr>
  </w:style>
  <w:style w:type="paragraph" w:styleId="Lista">
    <w:name w:val="List"/>
    <w:basedOn w:val="Cuerpodetexto"/>
    <w:rPr>
      <w:rFonts w:cs="FreeSans"/>
    </w:rPr>
  </w:style>
  <w:style w:type="paragraph" w:customStyle="1" w:styleId="Pie">
    <w:name w:val="Pie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pPr>
      <w:suppressLineNumbers/>
    </w:pPr>
    <w:rPr>
      <w:rFonts w:cs="FreeSans"/>
    </w:rPr>
  </w:style>
  <w:style w:type="paragraph" w:customStyle="1" w:styleId="Ttulo2new">
    <w:name w:val="Título2_new"/>
    <w:basedOn w:val="Encabezado2"/>
    <w:autoRedefine/>
    <w:qFormat/>
    <w:rsid w:val="007E0B89"/>
    <w:pPr>
      <w:spacing w:before="120" w:after="120"/>
    </w:pPr>
    <w:rPr>
      <w:rFonts w:ascii="Arial" w:hAnsi="Arial"/>
      <w:i/>
      <w:iCs/>
      <w:color w:val="1F497D"/>
      <w:sz w:val="28"/>
      <w:szCs w:val="28"/>
      <w:lang w:val="gl-ES"/>
    </w:rPr>
  </w:style>
  <w:style w:type="paragraph" w:customStyle="1" w:styleId="Ttulo1new">
    <w:name w:val="Título1_new"/>
    <w:basedOn w:val="Encabezado1"/>
    <w:link w:val="Ttulo1newCar"/>
    <w:autoRedefine/>
    <w:qFormat/>
    <w:rsid w:val="007E0B89"/>
    <w:pPr>
      <w:spacing w:after="240"/>
    </w:pPr>
    <w:rPr>
      <w:rFonts w:ascii="Arial" w:hAnsi="Arial"/>
      <w:color w:val="17365D"/>
      <w:lang w:val="gl-ES"/>
    </w:rPr>
  </w:style>
  <w:style w:type="paragraph" w:customStyle="1" w:styleId="Ttulo30">
    <w:name w:val="Título3"/>
    <w:basedOn w:val="Encabezado3"/>
    <w:link w:val="Ttulo3Car"/>
    <w:autoRedefine/>
    <w:qFormat/>
    <w:rsid w:val="007E0B89"/>
    <w:pPr>
      <w:spacing w:before="120" w:after="120"/>
    </w:pPr>
    <w:rPr>
      <w:rFonts w:ascii="Arial" w:hAnsi="Arial"/>
      <w:sz w:val="26"/>
      <w:szCs w:val="26"/>
      <w:lang w:val="gl-ES"/>
    </w:rPr>
  </w:style>
  <w:style w:type="paragraph" w:customStyle="1" w:styleId="Ttulo3new">
    <w:name w:val="Título3_new"/>
    <w:basedOn w:val="Encabezado3"/>
    <w:autoRedefine/>
    <w:qFormat/>
    <w:rsid w:val="007E0B89"/>
    <w:pPr>
      <w:spacing w:before="120" w:after="120"/>
    </w:pPr>
    <w:rPr>
      <w:rFonts w:ascii="Arial" w:hAnsi="Arial"/>
      <w:sz w:val="26"/>
      <w:szCs w:val="26"/>
      <w:lang w:val="gl-ES"/>
    </w:rPr>
  </w:style>
  <w:style w:type="paragraph" w:customStyle="1" w:styleId="Normalnew">
    <w:name w:val="Normal_new"/>
    <w:basedOn w:val="Normal"/>
    <w:next w:val="Normal"/>
    <w:autoRedefine/>
    <w:qFormat/>
    <w:rsid w:val="006A45A0"/>
    <w:pPr>
      <w:spacing w:before="120" w:after="120" w:line="360" w:lineRule="auto"/>
      <w:jc w:val="both"/>
    </w:pPr>
    <w:rPr>
      <w:rFonts w:eastAsia="Times New Roman"/>
      <w:szCs w:val="26"/>
      <w:lang w:val="gl-ES"/>
    </w:rPr>
  </w:style>
  <w:style w:type="paragraph" w:customStyle="1" w:styleId="Nomalnegranew">
    <w:name w:val="Nomal_negra_new"/>
    <w:basedOn w:val="Normalnew"/>
    <w:autoRedefine/>
    <w:qFormat/>
    <w:rsid w:val="00274125"/>
    <w:rPr>
      <w:b/>
    </w:rPr>
  </w:style>
  <w:style w:type="paragraph" w:customStyle="1" w:styleId="Normalnumeracin">
    <w:name w:val="Normal_numeración"/>
    <w:basedOn w:val="Normalnew"/>
    <w:autoRedefine/>
    <w:qFormat/>
    <w:rsid w:val="007E0B89"/>
  </w:style>
  <w:style w:type="paragraph" w:customStyle="1" w:styleId="Normalguins">
    <w:name w:val="Normal_guións"/>
    <w:basedOn w:val="Normalnew"/>
    <w:autoRedefine/>
    <w:qFormat/>
    <w:rsid w:val="007E0B89"/>
  </w:style>
  <w:style w:type="paragraph" w:customStyle="1" w:styleId="PORTADA">
    <w:name w:val="PORTADA"/>
    <w:autoRedefine/>
    <w:qFormat/>
    <w:rsid w:val="007E0B89"/>
    <w:pPr>
      <w:suppressAutoHyphens/>
      <w:spacing w:before="360" w:after="360"/>
      <w:jc w:val="center"/>
    </w:pPr>
    <w:rPr>
      <w:rFonts w:ascii="Calibri" w:hAnsi="Calibri"/>
      <w:b/>
      <w:bCs/>
      <w:color w:val="345A8A"/>
      <w:sz w:val="72"/>
      <w:szCs w:val="72"/>
      <w:lang w:val="es-ES"/>
    </w:rPr>
  </w:style>
  <w:style w:type="paragraph" w:styleId="Sinespaciado">
    <w:name w:val="No Spacing"/>
    <w:uiPriority w:val="1"/>
    <w:qFormat/>
    <w:rsid w:val="007E0B89"/>
    <w:pPr>
      <w:suppressAutoHyphens/>
    </w:pPr>
    <w:rPr>
      <w:color w:val="00000A"/>
    </w:rPr>
  </w:style>
  <w:style w:type="paragraph" w:styleId="Prrafodelista">
    <w:name w:val="List Paragraph"/>
    <w:basedOn w:val="Normal"/>
    <w:uiPriority w:val="34"/>
    <w:qFormat/>
    <w:rsid w:val="009252D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42D4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D49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2D49"/>
    <w:rPr>
      <w:rFonts w:ascii="Times New Roman" w:hAnsi="Times New Roman"/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D4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D49"/>
    <w:rPr>
      <w:rFonts w:ascii="Times New Roman" w:hAnsi="Times New Roman"/>
      <w:b/>
      <w:bCs/>
      <w:color w:val="00000A"/>
      <w:sz w:val="20"/>
      <w:szCs w:val="20"/>
    </w:rPr>
  </w:style>
  <w:style w:type="paragraph" w:styleId="Revisin">
    <w:name w:val="Revision"/>
    <w:hidden/>
    <w:uiPriority w:val="99"/>
    <w:semiHidden/>
    <w:rsid w:val="00C42D49"/>
    <w:rPr>
      <w:rFonts w:ascii="Times New Roman" w:hAnsi="Times New Roman"/>
      <w:color w:val="00000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2D49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D49"/>
    <w:rPr>
      <w:rFonts w:ascii="Lucida Grande" w:hAnsi="Lucida Grande"/>
      <w:color w:val="00000A"/>
      <w:sz w:val="18"/>
      <w:szCs w:val="18"/>
    </w:rPr>
  </w:style>
  <w:style w:type="table" w:styleId="Tablaconcuadrcula">
    <w:name w:val="Table Grid"/>
    <w:basedOn w:val="Tablanormal"/>
    <w:uiPriority w:val="59"/>
    <w:rsid w:val="00283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66AF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6AFF"/>
    <w:rPr>
      <w:rFonts w:ascii="Times New Roman" w:hAnsi="Times New Roman"/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666AFF"/>
  </w:style>
  <w:style w:type="paragraph" w:styleId="NormalWeb">
    <w:name w:val="Normal (Web)"/>
    <w:basedOn w:val="Normal"/>
    <w:uiPriority w:val="99"/>
    <w:semiHidden/>
    <w:unhideWhenUsed/>
    <w:rsid w:val="00D8245D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styleId="Textoennegrita">
    <w:name w:val="Strong"/>
    <w:basedOn w:val="Fuentedeprrafopredeter"/>
    <w:uiPriority w:val="22"/>
    <w:qFormat/>
    <w:rsid w:val="00D8245D"/>
    <w:rPr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5018E7"/>
    <w:rPr>
      <w:color w:val="808080"/>
    </w:rPr>
  </w:style>
  <w:style w:type="character" w:customStyle="1" w:styleId="Ttulo3Car1">
    <w:name w:val="Título 3 Car1"/>
    <w:basedOn w:val="Fuentedeprrafopredeter"/>
    <w:uiPriority w:val="9"/>
    <w:semiHidden/>
    <w:rsid w:val="00B85B6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vnculo">
    <w:name w:val="Hyperlink"/>
    <w:basedOn w:val="Fuentedeprrafopredeter"/>
    <w:uiPriority w:val="99"/>
    <w:unhideWhenUsed/>
    <w:rsid w:val="00B85B6A"/>
    <w:rPr>
      <w:color w:val="0000FF"/>
      <w:u w:val="single"/>
    </w:rPr>
  </w:style>
  <w:style w:type="character" w:customStyle="1" w:styleId="Fecha1">
    <w:name w:val="Fecha1"/>
    <w:basedOn w:val="Fuentedeprrafopredeter"/>
    <w:rsid w:val="00B85B6A"/>
  </w:style>
  <w:style w:type="character" w:customStyle="1" w:styleId="Ttulo1Car1">
    <w:name w:val="Título 1 Car1"/>
    <w:basedOn w:val="Fuentedeprrafopredeter"/>
    <w:link w:val="Ttulo1"/>
    <w:uiPriority w:val="9"/>
    <w:rsid w:val="00E4393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Fuentedeprrafopredeter"/>
    <w:rsid w:val="00573DB1"/>
  </w:style>
  <w:style w:type="character" w:customStyle="1" w:styleId="Ttulo2Car1">
    <w:name w:val="Título 2 Car1"/>
    <w:basedOn w:val="Fuentedeprrafopredeter"/>
    <w:link w:val="Ttulo2"/>
    <w:uiPriority w:val="9"/>
    <w:semiHidden/>
    <w:rsid w:val="00573DB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volume-issue">
    <w:name w:val="volume-issue"/>
    <w:basedOn w:val="Normal"/>
    <w:rsid w:val="00573DB1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val">
    <w:name w:val="val"/>
    <w:basedOn w:val="Fuentedeprrafopredeter"/>
    <w:rsid w:val="00573DB1"/>
  </w:style>
  <w:style w:type="paragraph" w:customStyle="1" w:styleId="page-range">
    <w:name w:val="page-range"/>
    <w:basedOn w:val="Normal"/>
    <w:rsid w:val="00573DB1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cit">
    <w:name w:val="cit"/>
    <w:basedOn w:val="Fuentedeprrafopredeter"/>
    <w:rsid w:val="00DB6A62"/>
  </w:style>
  <w:style w:type="character" w:customStyle="1" w:styleId="fm-vol-iss-date">
    <w:name w:val="fm-vol-iss-date"/>
    <w:basedOn w:val="Fuentedeprrafopredeter"/>
    <w:rsid w:val="00DB6A62"/>
  </w:style>
  <w:style w:type="character" w:customStyle="1" w:styleId="doi">
    <w:name w:val="doi"/>
    <w:basedOn w:val="Fuentedeprrafopredeter"/>
    <w:rsid w:val="00DB6A62"/>
  </w:style>
  <w:style w:type="character" w:customStyle="1" w:styleId="fm-citation-ids-label">
    <w:name w:val="fm-citation-ids-label"/>
    <w:basedOn w:val="Fuentedeprrafopredeter"/>
    <w:rsid w:val="00DB6A62"/>
  </w:style>
  <w:style w:type="character" w:customStyle="1" w:styleId="articlecitationvolume">
    <w:name w:val="articlecitation_volume"/>
    <w:basedOn w:val="Fuentedeprrafopredeter"/>
    <w:rsid w:val="00D37224"/>
  </w:style>
  <w:style w:type="character" w:customStyle="1" w:styleId="articlecitationpages">
    <w:name w:val="articlecitation_pages"/>
    <w:basedOn w:val="Fuentedeprrafopredeter"/>
    <w:rsid w:val="00D37224"/>
  </w:style>
  <w:style w:type="character" w:customStyle="1" w:styleId="InternetLink">
    <w:name w:val="Internet Link"/>
    <w:basedOn w:val="Fuentedeprrafopredeter"/>
    <w:uiPriority w:val="99"/>
    <w:unhideWhenUsed/>
    <w:rsid w:val="004B1EB1"/>
    <w:rPr>
      <w:color w:val="0000FF" w:themeColor="hyperlink"/>
      <w:u w:val="single"/>
    </w:rPr>
  </w:style>
  <w:style w:type="paragraph" w:customStyle="1" w:styleId="Default">
    <w:name w:val="Default"/>
    <w:rsid w:val="006176E7"/>
    <w:pPr>
      <w:widowControl w:val="0"/>
      <w:autoSpaceDE w:val="0"/>
      <w:autoSpaceDN w:val="0"/>
      <w:adjustRightInd w:val="0"/>
    </w:pPr>
    <w:rPr>
      <w:rFonts w:ascii="Code" w:hAnsi="Code" w:cs="Code"/>
      <w:color w:val="000000"/>
      <w:lang w:val="es-ES"/>
    </w:rPr>
  </w:style>
  <w:style w:type="paragraph" w:customStyle="1" w:styleId="Normal1">
    <w:name w:val="Normal1"/>
    <w:rsid w:val="00BB1742"/>
    <w:pPr>
      <w:suppressAutoHyphens/>
      <w:spacing w:line="276" w:lineRule="auto"/>
    </w:pPr>
    <w:rPr>
      <w:rFonts w:ascii="Arial" w:eastAsia="Arial" w:hAnsi="Arial" w:cs="Arial"/>
      <w:kern w:val="1"/>
      <w:sz w:val="22"/>
      <w:szCs w:val="20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DA7852"/>
  </w:style>
  <w:style w:type="character" w:customStyle="1" w:styleId="current-selection">
    <w:name w:val="current-selection"/>
    <w:basedOn w:val="Fuentedeprrafopredeter"/>
    <w:rsid w:val="000341CA"/>
  </w:style>
  <w:style w:type="character" w:customStyle="1" w:styleId="search-result">
    <w:name w:val="search-result"/>
    <w:basedOn w:val="Fuentedeprrafopredeter"/>
    <w:rsid w:val="009E0E03"/>
  </w:style>
  <w:style w:type="character" w:customStyle="1" w:styleId="highwire-citation-authors">
    <w:name w:val="highwire-citation-authors"/>
    <w:basedOn w:val="Fuentedeprrafopredeter"/>
    <w:rsid w:val="007D4F1E"/>
  </w:style>
  <w:style w:type="character" w:customStyle="1" w:styleId="highwire-citation-author">
    <w:name w:val="highwire-citation-author"/>
    <w:basedOn w:val="Fuentedeprrafopredeter"/>
    <w:rsid w:val="007D4F1E"/>
  </w:style>
  <w:style w:type="character" w:customStyle="1" w:styleId="highwire-cite-metadata-journal">
    <w:name w:val="highwire-cite-metadata-journal"/>
    <w:basedOn w:val="Fuentedeprrafopredeter"/>
    <w:rsid w:val="007D4F1E"/>
  </w:style>
  <w:style w:type="character" w:customStyle="1" w:styleId="highwire-cite-metadata-early-online">
    <w:name w:val="highwire-cite-metadata-early-online"/>
    <w:basedOn w:val="Fuentedeprrafopredeter"/>
    <w:rsid w:val="007D4F1E"/>
  </w:style>
  <w:style w:type="character" w:customStyle="1" w:styleId="highwire-cite-metadata-date">
    <w:name w:val="highwire-cite-metadata-date"/>
    <w:basedOn w:val="Fuentedeprrafopredeter"/>
    <w:rsid w:val="007D4F1E"/>
  </w:style>
  <w:style w:type="character" w:customStyle="1" w:styleId="highwire-cite-metadata-doi">
    <w:name w:val="highwire-cite-metadata-doi"/>
    <w:basedOn w:val="Fuentedeprrafopredeter"/>
    <w:rsid w:val="007D4F1E"/>
  </w:style>
  <w:style w:type="character" w:customStyle="1" w:styleId="journaltitle">
    <w:name w:val="journaltitle"/>
    <w:basedOn w:val="Fuentedeprrafopredeter"/>
    <w:rsid w:val="002B24D4"/>
  </w:style>
  <w:style w:type="paragraph" w:customStyle="1" w:styleId="icon--meta-keyline">
    <w:name w:val="icon--meta-keyline"/>
    <w:basedOn w:val="Normal"/>
    <w:rsid w:val="002B24D4"/>
    <w:pPr>
      <w:suppressAutoHyphens w:val="0"/>
      <w:spacing w:before="100" w:beforeAutospacing="1" w:after="100" w:afterAutospacing="1"/>
    </w:pPr>
    <w:rPr>
      <w:rFonts w:eastAsia="Times New Roman"/>
      <w:color w:val="auto"/>
      <w:lang w:val="es-ES"/>
    </w:rPr>
  </w:style>
  <w:style w:type="character" w:customStyle="1" w:styleId="articlecitationyear">
    <w:name w:val="articlecitation_year"/>
    <w:basedOn w:val="Fuentedeprrafopredeter"/>
    <w:rsid w:val="002B24D4"/>
  </w:style>
  <w:style w:type="character" w:customStyle="1" w:styleId="u-inline-block">
    <w:name w:val="u-inline-block"/>
    <w:basedOn w:val="Fuentedeprrafopredeter"/>
    <w:rsid w:val="002B24D4"/>
  </w:style>
  <w:style w:type="character" w:customStyle="1" w:styleId="authorsname">
    <w:name w:val="authors__name"/>
    <w:basedOn w:val="Fuentedeprrafopredeter"/>
    <w:rsid w:val="002B24D4"/>
  </w:style>
  <w:style w:type="character" w:customStyle="1" w:styleId="authorscontact">
    <w:name w:val="authors__contact"/>
    <w:basedOn w:val="Fuentedeprrafopredeter"/>
    <w:rsid w:val="002B2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420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47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8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7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12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0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1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185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3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61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39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91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98438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7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91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707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1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5252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91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596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8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5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5554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0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1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986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634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26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611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36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5067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4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"/><Relationship Id="rId18" Type="http://schemas.openxmlformats.org/officeDocument/2006/relationships/image" Target="media/image10.ti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dc52bd9180c44305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image" Target="media/image9.tif"/><Relationship Id="rId2" Type="http://schemas.openxmlformats.org/officeDocument/2006/relationships/numbering" Target="numbering.xml"/><Relationship Id="rId16" Type="http://schemas.openxmlformats.org/officeDocument/2006/relationships/image" Target="media/image8.ti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image" Target="media/image7.tif"/><Relationship Id="rId10" Type="http://schemas.openxmlformats.org/officeDocument/2006/relationships/image" Target="media/image2.tif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image" Target="media/image6.ti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240797-2F13-414B-BF81-5B7E17CCE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901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Armando Caballero</cp:lastModifiedBy>
  <cp:revision>7</cp:revision>
  <cp:lastPrinted>2019-02-11T17:18:00Z</cp:lastPrinted>
  <dcterms:created xsi:type="dcterms:W3CDTF">2019-07-09T14:51:00Z</dcterms:created>
  <dcterms:modified xsi:type="dcterms:W3CDTF">2019-08-29T15:13:00Z</dcterms:modified>
  <dc:language>es-ES</dc:language>
</cp:coreProperties>
</file>